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BA4382" w14:textId="358D3394" w:rsidR="000F09D2" w:rsidRPr="00D82EEC" w:rsidRDefault="00C7287A">
      <w:pPr>
        <w:pStyle w:val="10"/>
        <w:spacing w:line="0" w:lineRule="atLeast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Table </w:t>
      </w:r>
      <w:proofErr w:type="spellStart"/>
      <w:r w:rsidR="00863E36">
        <w:rPr>
          <w:rFonts w:ascii="Times New Roman" w:hAnsi="Times New Roman"/>
          <w:b/>
          <w:color w:val="000000" w:themeColor="text1"/>
          <w:sz w:val="24"/>
          <w:szCs w:val="24"/>
        </w:rPr>
        <w:t>S</w:t>
      </w:r>
      <w:r w:rsidR="00C47A48">
        <w:rPr>
          <w:rFonts w:ascii="Times New Roman" w:hAnsi="Times New Roman" w:hint="eastAsia"/>
          <w:b/>
          <w:color w:val="000000" w:themeColor="text1"/>
          <w:sz w:val="24"/>
          <w:szCs w:val="24"/>
        </w:rPr>
        <w:t>4</w:t>
      </w:r>
      <w:proofErr w:type="spellEnd"/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</w:t>
      </w:r>
      <w:r w:rsidR="00B2000E" w:rsidRPr="00B2000E">
        <w:rPr>
          <w:rFonts w:ascii="Times New Roman" w:hAnsi="Times New Roman"/>
          <w:color w:val="000000" w:themeColor="text1"/>
          <w:sz w:val="24"/>
          <w:szCs w:val="24"/>
        </w:rPr>
        <w:t>Effects of body composition on outcomes of islet α-</w:t>
      </w:r>
      <w:bookmarkStart w:id="0" w:name="_GoBack"/>
      <w:bookmarkEnd w:id="0"/>
      <w:r w:rsidR="00B2000E" w:rsidRPr="00B2000E">
        <w:rPr>
          <w:rFonts w:ascii="Times New Roman" w:hAnsi="Times New Roman"/>
          <w:color w:val="000000" w:themeColor="text1"/>
          <w:sz w:val="24"/>
          <w:szCs w:val="24"/>
        </w:rPr>
        <w:t xml:space="preserve"> and β-cell functions according to multivariate linear regression analysis in men with </w:t>
      </w:r>
      <w:proofErr w:type="spellStart"/>
      <w:r w:rsidR="00B2000E" w:rsidRPr="00B2000E">
        <w:rPr>
          <w:rFonts w:ascii="Times New Roman" w:hAnsi="Times New Roman"/>
          <w:color w:val="000000" w:themeColor="text1"/>
          <w:sz w:val="24"/>
          <w:szCs w:val="24"/>
        </w:rPr>
        <w:t>T2D</w:t>
      </w:r>
      <w:proofErr w:type="spellEnd"/>
      <w:r w:rsidR="00B2000E" w:rsidRPr="00B2000E">
        <w:rPr>
          <w:rFonts w:ascii="Times New Roman" w:hAnsi="Times New Roman"/>
          <w:color w:val="000000" w:themeColor="text1"/>
          <w:sz w:val="24"/>
          <w:szCs w:val="24"/>
        </w:rPr>
        <w:t xml:space="preserve"> (n=414)</w:t>
      </w:r>
      <w:r w:rsidR="00D82EEC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</w:p>
    <w:tbl>
      <w:tblPr>
        <w:tblW w:w="11533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45"/>
        <w:gridCol w:w="2506"/>
        <w:gridCol w:w="876"/>
        <w:gridCol w:w="876"/>
        <w:gridCol w:w="876"/>
        <w:gridCol w:w="1254"/>
      </w:tblGrid>
      <w:tr w:rsidR="003602E6" w:rsidRPr="00534B16" w14:paraId="5798496E" w14:textId="77777777" w:rsidTr="00D57942">
        <w:trPr>
          <w:trHeight w:hRule="exact" w:val="482"/>
          <w:jc w:val="center"/>
        </w:trPr>
        <w:tc>
          <w:tcPr>
            <w:tcW w:w="51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1568F52" w14:textId="77777777" w:rsidR="003602E6" w:rsidRPr="00534B16" w:rsidRDefault="00C7287A">
            <w:pPr>
              <w:pStyle w:val="10"/>
              <w:spacing w:line="0" w:lineRule="atLeast"/>
              <w:jc w:val="both"/>
              <w:rPr>
                <w:rFonts w:ascii="Times New Roman" w:hAnsi="Times New Roman"/>
                <w:b/>
                <w:color w:val="000000" w:themeColor="text1"/>
              </w:rPr>
            </w:pPr>
            <w:r w:rsidRPr="00534B16">
              <w:rPr>
                <w:rFonts w:ascii="Times New Roman" w:hAnsi="Times New Roman"/>
                <w:b/>
                <w:color w:val="000000" w:themeColor="text1"/>
              </w:rPr>
              <w:t>Models</w:t>
            </w:r>
          </w:p>
        </w:tc>
        <w:tc>
          <w:tcPr>
            <w:tcW w:w="25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0C5288A" w14:textId="77777777" w:rsidR="003602E6" w:rsidRPr="00534B16" w:rsidRDefault="00C7287A">
            <w:pPr>
              <w:pStyle w:val="10"/>
              <w:spacing w:line="0" w:lineRule="atLeast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534B16">
              <w:rPr>
                <w:rFonts w:ascii="Times New Roman" w:hAnsi="Times New Roman"/>
                <w:b/>
                <w:color w:val="000000" w:themeColor="text1"/>
              </w:rPr>
              <w:t>B (95% CI)</w:t>
            </w:r>
          </w:p>
        </w:tc>
        <w:tc>
          <w:tcPr>
            <w:tcW w:w="8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6B0F167" w14:textId="77777777" w:rsidR="003602E6" w:rsidRPr="00534B16" w:rsidRDefault="00C7287A">
            <w:pPr>
              <w:pStyle w:val="10"/>
              <w:spacing w:line="0" w:lineRule="atLeast"/>
              <w:jc w:val="center"/>
              <w:rPr>
                <w:rFonts w:ascii="Times New Roman" w:hAnsi="Times New Roman"/>
                <w:b/>
                <w:i/>
                <w:color w:val="000000" w:themeColor="text1"/>
              </w:rPr>
            </w:pPr>
            <w:r w:rsidRPr="00534B16">
              <w:rPr>
                <w:rFonts w:ascii="Times New Roman" w:hAnsi="Times New Roman"/>
                <w:b/>
                <w:i/>
                <w:color w:val="000000" w:themeColor="text1"/>
              </w:rPr>
              <w:t>β</w:t>
            </w:r>
          </w:p>
        </w:tc>
        <w:tc>
          <w:tcPr>
            <w:tcW w:w="8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D29C9E6" w14:textId="77777777" w:rsidR="003602E6" w:rsidRPr="00534B16" w:rsidRDefault="00C7287A">
            <w:pPr>
              <w:pStyle w:val="10"/>
              <w:spacing w:line="0" w:lineRule="atLeast"/>
              <w:jc w:val="center"/>
              <w:rPr>
                <w:rFonts w:ascii="Times New Roman" w:hAnsi="Times New Roman"/>
                <w:b/>
                <w:i/>
                <w:color w:val="000000" w:themeColor="text1"/>
              </w:rPr>
            </w:pPr>
            <w:r w:rsidRPr="00534B16">
              <w:rPr>
                <w:rFonts w:ascii="Times New Roman" w:hAnsi="Times New Roman"/>
                <w:b/>
                <w:i/>
                <w:color w:val="000000" w:themeColor="text1"/>
              </w:rPr>
              <w:t>t</w:t>
            </w:r>
          </w:p>
        </w:tc>
        <w:tc>
          <w:tcPr>
            <w:tcW w:w="8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73328FD" w14:textId="77777777" w:rsidR="003602E6" w:rsidRPr="00534B16" w:rsidRDefault="00C7287A">
            <w:pPr>
              <w:pStyle w:val="10"/>
              <w:spacing w:line="0" w:lineRule="atLeast"/>
              <w:jc w:val="center"/>
              <w:rPr>
                <w:rFonts w:ascii="Times New Roman" w:hAnsi="Times New Roman"/>
                <w:b/>
                <w:i/>
                <w:color w:val="000000" w:themeColor="text1"/>
              </w:rPr>
            </w:pPr>
            <w:r w:rsidRPr="00534B16">
              <w:rPr>
                <w:rFonts w:ascii="Times New Roman" w:hAnsi="Times New Roman"/>
                <w:b/>
                <w:i/>
                <w:color w:val="000000" w:themeColor="text1"/>
              </w:rPr>
              <w:t>p</w:t>
            </w:r>
          </w:p>
        </w:tc>
        <w:tc>
          <w:tcPr>
            <w:tcW w:w="12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0B840BD" w14:textId="2051DD1B" w:rsidR="003602E6" w:rsidRPr="00534B16" w:rsidRDefault="00296529">
            <w:pPr>
              <w:pStyle w:val="10"/>
              <w:spacing w:line="0" w:lineRule="atLeast"/>
              <w:jc w:val="center"/>
              <w:rPr>
                <w:rFonts w:ascii="Times New Roman" w:hAnsi="Times New Roman"/>
                <w:b/>
                <w:i/>
                <w:color w:val="000000" w:themeColor="text1"/>
              </w:rPr>
            </w:pPr>
            <w:r w:rsidRPr="00534B16">
              <w:rPr>
                <w:rFonts w:ascii="Times New Roman" w:hAnsi="Times New Roman"/>
                <w:b/>
                <w:i/>
                <w:iCs/>
                <w:color w:val="000000" w:themeColor="text1"/>
              </w:rPr>
              <w:t>Partial</w:t>
            </w:r>
            <w:r w:rsidR="00C7287A" w:rsidRPr="00534B16">
              <w:rPr>
                <w:rFonts w:ascii="Times New Roman" w:hAnsi="Times New Roman" w:hint="eastAsia"/>
                <w:b/>
                <w:i/>
                <w:iCs/>
                <w:color w:val="000000" w:themeColor="text1"/>
              </w:rPr>
              <w:t xml:space="preserve"> </w:t>
            </w:r>
            <w:r w:rsidR="00C7287A" w:rsidRPr="00534B16">
              <w:rPr>
                <w:rFonts w:ascii="Times New Roman" w:hAnsi="Times New Roman"/>
                <w:b/>
                <w:i/>
                <w:color w:val="000000" w:themeColor="text1"/>
              </w:rPr>
              <w:t>R</w:t>
            </w:r>
            <w:r w:rsidR="00C7287A" w:rsidRPr="00534B16">
              <w:rPr>
                <w:rFonts w:ascii="Times New Roman" w:hAnsi="Times New Roman"/>
                <w:b/>
                <w:i/>
                <w:color w:val="000000" w:themeColor="text1"/>
                <w:vertAlign w:val="superscript"/>
              </w:rPr>
              <w:t>2</w:t>
            </w:r>
          </w:p>
        </w:tc>
      </w:tr>
      <w:tr w:rsidR="003602E6" w:rsidRPr="00534B16" w14:paraId="1A4473E5" w14:textId="77777777" w:rsidTr="00D57942">
        <w:trPr>
          <w:trHeight w:hRule="exact" w:val="482"/>
          <w:jc w:val="center"/>
        </w:trPr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5F8B3" w14:textId="7ECA65D1" w:rsidR="003602E6" w:rsidRPr="00534B16" w:rsidRDefault="004B47B0">
            <w:pPr>
              <w:spacing w:line="0" w:lineRule="atLeast"/>
              <w:rPr>
                <w:b/>
                <w:color w:val="000000" w:themeColor="text1"/>
                <w:szCs w:val="21"/>
              </w:rPr>
            </w:pPr>
            <w:r w:rsidRPr="00534B16">
              <w:rPr>
                <w:rFonts w:hint="eastAsia"/>
                <w:b/>
                <w:bCs/>
                <w:color w:val="000000" w:themeColor="text1"/>
                <w:szCs w:val="21"/>
              </w:rPr>
              <w:t>Impacts of</w:t>
            </w:r>
            <w:r w:rsidRPr="00534B16">
              <w:rPr>
                <w:b/>
                <w:bCs/>
                <w:color w:val="000000" w:themeColor="text1"/>
                <w:szCs w:val="21"/>
              </w:rPr>
              <w:t xml:space="preserve"> </w:t>
            </w:r>
            <w:r w:rsidRPr="00534B16">
              <w:rPr>
                <w:b/>
                <w:bCs/>
                <w:color w:val="000000" w:themeColor="text1"/>
                <w:szCs w:val="21"/>
                <w:lang w:val="en-GB"/>
              </w:rPr>
              <w:t>trunk fat mass</w:t>
            </w:r>
            <w:r w:rsidRPr="00534B16">
              <w:rPr>
                <w:b/>
                <w:bCs/>
                <w:color w:val="000000" w:themeColor="text1"/>
                <w:szCs w:val="21"/>
              </w:rPr>
              <w:t xml:space="preserve"> on</w:t>
            </w:r>
            <w:r w:rsidRPr="00534B16">
              <w:rPr>
                <w:b/>
                <w:color w:val="000000" w:themeColor="text1"/>
                <w:szCs w:val="21"/>
              </w:rPr>
              <w:t xml:space="preserve"> </w:t>
            </w:r>
            <w:proofErr w:type="spellStart"/>
            <w:r w:rsidR="009451B0" w:rsidRPr="00534B16">
              <w:rPr>
                <w:b/>
                <w:color w:val="000000" w:themeColor="text1"/>
                <w:szCs w:val="21"/>
              </w:rPr>
              <w:t>ln</w:t>
            </w:r>
            <w:r w:rsidR="00F26672" w:rsidRPr="00534B16">
              <w:rPr>
                <w:b/>
                <w:color w:val="000000" w:themeColor="text1"/>
                <w:szCs w:val="21"/>
              </w:rPr>
              <w:t>ISI</w:t>
            </w:r>
            <w:r w:rsidR="00F26672" w:rsidRPr="00534B16">
              <w:rPr>
                <w:b/>
                <w:color w:val="000000" w:themeColor="text1"/>
                <w:szCs w:val="21"/>
                <w:vertAlign w:val="subscript"/>
              </w:rPr>
              <w:t>C</w:t>
            </w:r>
            <w:proofErr w:type="spellEnd"/>
            <w:r w:rsidR="00F26672" w:rsidRPr="00534B16">
              <w:rPr>
                <w:b/>
                <w:color w:val="000000" w:themeColor="text1"/>
                <w:szCs w:val="21"/>
                <w:vertAlign w:val="subscript"/>
              </w:rPr>
              <w:t>-peptide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2A88A" w14:textId="77777777" w:rsidR="003602E6" w:rsidRPr="00534B16" w:rsidRDefault="003602E6">
            <w:pPr>
              <w:spacing w:line="0" w:lineRule="atLeast"/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8BB36" w14:textId="77777777" w:rsidR="003602E6" w:rsidRPr="00534B16" w:rsidRDefault="003602E6">
            <w:pPr>
              <w:spacing w:line="0" w:lineRule="atLeast"/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2AA82" w14:textId="77777777" w:rsidR="003602E6" w:rsidRPr="00534B16" w:rsidRDefault="003602E6">
            <w:pPr>
              <w:spacing w:line="0" w:lineRule="atLeast"/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4174A" w14:textId="77777777" w:rsidR="003602E6" w:rsidRPr="00534B16" w:rsidRDefault="003602E6">
            <w:pPr>
              <w:spacing w:line="0" w:lineRule="atLeast"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E5875" w14:textId="77777777" w:rsidR="003602E6" w:rsidRPr="00534B16" w:rsidRDefault="003602E6">
            <w:pPr>
              <w:spacing w:line="0" w:lineRule="atLeast"/>
              <w:jc w:val="center"/>
              <w:rPr>
                <w:color w:val="000000" w:themeColor="text1"/>
                <w:szCs w:val="21"/>
              </w:rPr>
            </w:pPr>
          </w:p>
        </w:tc>
      </w:tr>
      <w:tr w:rsidR="00023378" w:rsidRPr="00534B16" w14:paraId="5C9A659B" w14:textId="77777777" w:rsidTr="00D57942">
        <w:trPr>
          <w:trHeight w:hRule="exact" w:val="482"/>
          <w:jc w:val="center"/>
        </w:trPr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EE78A" w14:textId="20443A69" w:rsidR="00023378" w:rsidRPr="00534B16" w:rsidRDefault="00023378" w:rsidP="00023378">
            <w:pPr>
              <w:spacing w:line="0" w:lineRule="atLeast"/>
              <w:ind w:leftChars="100" w:left="210"/>
              <w:rPr>
                <w:b/>
                <w:color w:val="000000" w:themeColor="text1"/>
                <w:szCs w:val="21"/>
              </w:rPr>
            </w:pPr>
            <w:r w:rsidRPr="00534B16">
              <w:rPr>
                <w:color w:val="000000" w:themeColor="text1"/>
                <w:szCs w:val="21"/>
              </w:rPr>
              <w:t xml:space="preserve">Model 0: </w:t>
            </w:r>
            <w:r w:rsidRPr="00534B16">
              <w:rPr>
                <w:color w:val="000000" w:themeColor="text1"/>
                <w:sz w:val="24"/>
                <w:lang w:val="en-GB"/>
              </w:rPr>
              <w:t>crude;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580AE" w14:textId="2D70D735" w:rsidR="00023378" w:rsidRPr="00534B16" w:rsidRDefault="00023378" w:rsidP="001205EF">
            <w:pPr>
              <w:jc w:val="left"/>
            </w:pPr>
            <w:r w:rsidRPr="00534B16">
              <w:rPr>
                <w:szCs w:val="21"/>
              </w:rPr>
              <w:t>–</w:t>
            </w:r>
            <w:r w:rsidR="00537231" w:rsidRPr="00534B16">
              <w:rPr>
                <w:szCs w:val="21"/>
              </w:rPr>
              <w:t>0.0</w:t>
            </w:r>
            <w:r w:rsidR="00C02309" w:rsidRPr="00534B16">
              <w:rPr>
                <w:szCs w:val="21"/>
              </w:rPr>
              <w:t>77</w:t>
            </w:r>
            <w:r w:rsidRPr="00534B16">
              <w:rPr>
                <w:szCs w:val="21"/>
              </w:rPr>
              <w:t>(–</w:t>
            </w:r>
            <w:r w:rsidR="00537231" w:rsidRPr="00534B16">
              <w:rPr>
                <w:szCs w:val="21"/>
              </w:rPr>
              <w:t>0.0</w:t>
            </w:r>
            <w:r w:rsidR="00C02309" w:rsidRPr="00534B16">
              <w:rPr>
                <w:szCs w:val="21"/>
              </w:rPr>
              <w:t>9</w:t>
            </w:r>
            <w:r w:rsidR="00537231" w:rsidRPr="00534B16">
              <w:rPr>
                <w:szCs w:val="21"/>
              </w:rPr>
              <w:t xml:space="preserve">4 </w:t>
            </w:r>
            <w:r w:rsidRPr="00534B16">
              <w:rPr>
                <w:szCs w:val="21"/>
              </w:rPr>
              <w:t>to –</w:t>
            </w:r>
            <w:r w:rsidR="00537231" w:rsidRPr="00534B16">
              <w:rPr>
                <w:szCs w:val="21"/>
              </w:rPr>
              <w:t>0.0</w:t>
            </w:r>
            <w:r w:rsidR="00C02309" w:rsidRPr="00534B16">
              <w:rPr>
                <w:szCs w:val="21"/>
              </w:rPr>
              <w:t>60</w:t>
            </w:r>
            <w:r w:rsidRPr="00534B16">
              <w:rPr>
                <w:szCs w:val="21"/>
              </w:rPr>
              <w:t>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69476" w14:textId="557EA0DA" w:rsidR="00023378" w:rsidRPr="00534B16" w:rsidRDefault="00023378" w:rsidP="001205EF">
            <w:pPr>
              <w:spacing w:line="0" w:lineRule="atLeast"/>
              <w:jc w:val="left"/>
              <w:rPr>
                <w:szCs w:val="21"/>
              </w:rPr>
            </w:pPr>
            <w:r w:rsidRPr="00534B16">
              <w:rPr>
                <w:szCs w:val="21"/>
              </w:rPr>
              <w:t>–</w:t>
            </w:r>
            <w:r w:rsidR="00537231" w:rsidRPr="00534B16">
              <w:rPr>
                <w:szCs w:val="21"/>
              </w:rPr>
              <w:t>0.</w:t>
            </w:r>
            <w:r w:rsidR="00C02309" w:rsidRPr="00534B16">
              <w:rPr>
                <w:szCs w:val="21"/>
              </w:rPr>
              <w:t>40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A5972" w14:textId="66C4FEF3" w:rsidR="00023378" w:rsidRPr="00534B16" w:rsidRDefault="00023378" w:rsidP="001205EF">
            <w:pPr>
              <w:spacing w:line="0" w:lineRule="atLeast"/>
              <w:jc w:val="left"/>
              <w:rPr>
                <w:szCs w:val="21"/>
              </w:rPr>
            </w:pPr>
            <w:r w:rsidRPr="00534B16">
              <w:rPr>
                <w:szCs w:val="21"/>
              </w:rPr>
              <w:t>–</w:t>
            </w:r>
            <w:r w:rsidR="00537231" w:rsidRPr="00534B16">
              <w:rPr>
                <w:szCs w:val="21"/>
              </w:rPr>
              <w:t>9.</w:t>
            </w:r>
            <w:r w:rsidR="00C02309" w:rsidRPr="00534B16">
              <w:rPr>
                <w:szCs w:val="21"/>
              </w:rPr>
              <w:t>01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63772" w14:textId="25F519A6" w:rsidR="00023378" w:rsidRPr="00534B16" w:rsidRDefault="00023378" w:rsidP="00D57942">
            <w:pPr>
              <w:spacing w:line="0" w:lineRule="atLeast"/>
              <w:rPr>
                <w:kern w:val="0"/>
                <w:szCs w:val="21"/>
              </w:rPr>
            </w:pPr>
            <w:r w:rsidRPr="00534B16">
              <w:rPr>
                <w:kern w:val="0"/>
                <w:szCs w:val="21"/>
              </w:rPr>
              <w:t>&lt;</w:t>
            </w:r>
            <w:r w:rsidRPr="00534B16">
              <w:rPr>
                <w:rFonts w:hint="eastAsia"/>
                <w:kern w:val="0"/>
                <w:szCs w:val="21"/>
              </w:rPr>
              <w:t>0.00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9B967" w14:textId="4EEC90E1" w:rsidR="00023378" w:rsidRPr="00534B16" w:rsidRDefault="00023378" w:rsidP="00023378">
            <w:pPr>
              <w:spacing w:line="0" w:lineRule="atLeast"/>
              <w:jc w:val="center"/>
              <w:rPr>
                <w:szCs w:val="21"/>
              </w:rPr>
            </w:pPr>
          </w:p>
        </w:tc>
      </w:tr>
      <w:tr w:rsidR="00D57942" w:rsidRPr="00534B16" w14:paraId="13C21970" w14:textId="77777777" w:rsidTr="00D57942">
        <w:trPr>
          <w:trHeight w:hRule="exact" w:val="482"/>
          <w:jc w:val="center"/>
        </w:trPr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246C4" w14:textId="02AAA822" w:rsidR="00D57942" w:rsidRPr="00534B16" w:rsidRDefault="00D57942" w:rsidP="00D57942">
            <w:pPr>
              <w:spacing w:line="0" w:lineRule="atLeast"/>
              <w:ind w:leftChars="100" w:left="210"/>
              <w:rPr>
                <w:color w:val="000000" w:themeColor="text1"/>
                <w:szCs w:val="21"/>
              </w:rPr>
            </w:pPr>
            <w:r w:rsidRPr="00534B16">
              <w:rPr>
                <w:color w:val="000000" w:themeColor="text1"/>
                <w:szCs w:val="21"/>
              </w:rPr>
              <w:t xml:space="preserve">Model 1: adjusted </w:t>
            </w:r>
            <w:r w:rsidRPr="00534B16">
              <w:rPr>
                <w:rFonts w:hint="eastAsia"/>
                <w:color w:val="000000" w:themeColor="text1"/>
                <w:szCs w:val="21"/>
              </w:rPr>
              <w:t>for</w:t>
            </w:r>
            <w:r w:rsidRPr="00534B16">
              <w:rPr>
                <w:color w:val="000000" w:themeColor="text1"/>
                <w:szCs w:val="21"/>
              </w:rPr>
              <w:t xml:space="preserve"> age, diabetes duration, BMI, SBP, DBP</w:t>
            </w:r>
            <w:r w:rsidR="00205A96" w:rsidRPr="00534B16">
              <w:rPr>
                <w:color w:val="000000" w:themeColor="text1"/>
                <w:szCs w:val="21"/>
              </w:rPr>
              <w:t xml:space="preserve"> and</w:t>
            </w:r>
            <w:r w:rsidRPr="00534B16">
              <w:rPr>
                <w:color w:val="000000" w:themeColor="text1"/>
                <w:szCs w:val="21"/>
              </w:rPr>
              <w:t xml:space="preserve"> statin medication;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1B20F" w14:textId="1FD03A3C" w:rsidR="00D57942" w:rsidRPr="00534B16" w:rsidRDefault="00D57942" w:rsidP="00D57942">
            <w:pPr>
              <w:jc w:val="left"/>
            </w:pPr>
            <w:r w:rsidRPr="00534B16">
              <w:rPr>
                <w:szCs w:val="21"/>
              </w:rPr>
              <w:t>–</w:t>
            </w:r>
            <w:r w:rsidR="00537231" w:rsidRPr="00534B16">
              <w:rPr>
                <w:szCs w:val="21"/>
              </w:rPr>
              <w:t>0.05</w:t>
            </w:r>
            <w:r w:rsidR="00666EFA" w:rsidRPr="00534B16">
              <w:rPr>
                <w:szCs w:val="21"/>
              </w:rPr>
              <w:t>5</w:t>
            </w:r>
            <w:r w:rsidRPr="00534B16">
              <w:rPr>
                <w:szCs w:val="21"/>
              </w:rPr>
              <w:t>(–</w:t>
            </w:r>
            <w:r w:rsidR="00537231" w:rsidRPr="00534B16">
              <w:rPr>
                <w:szCs w:val="21"/>
              </w:rPr>
              <w:t>0.0</w:t>
            </w:r>
            <w:r w:rsidR="00666EFA" w:rsidRPr="00534B16">
              <w:rPr>
                <w:szCs w:val="21"/>
              </w:rPr>
              <w:t>84</w:t>
            </w:r>
            <w:r w:rsidR="00537231" w:rsidRPr="00534B16">
              <w:rPr>
                <w:szCs w:val="21"/>
              </w:rPr>
              <w:t xml:space="preserve"> </w:t>
            </w:r>
            <w:r w:rsidRPr="00534B16">
              <w:rPr>
                <w:szCs w:val="21"/>
              </w:rPr>
              <w:t>to –</w:t>
            </w:r>
            <w:r w:rsidR="00537231" w:rsidRPr="00534B16">
              <w:rPr>
                <w:szCs w:val="21"/>
              </w:rPr>
              <w:t>0.02</w:t>
            </w:r>
            <w:r w:rsidR="00666EFA" w:rsidRPr="00534B16">
              <w:rPr>
                <w:szCs w:val="21"/>
              </w:rPr>
              <w:t>7</w:t>
            </w:r>
            <w:r w:rsidRPr="00534B16">
              <w:rPr>
                <w:szCs w:val="21"/>
              </w:rPr>
              <w:t>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8AFA8" w14:textId="6AF305D6" w:rsidR="00D57942" w:rsidRPr="00534B16" w:rsidRDefault="00D57942" w:rsidP="00D57942">
            <w:pPr>
              <w:spacing w:line="0" w:lineRule="atLeast"/>
              <w:jc w:val="left"/>
              <w:rPr>
                <w:szCs w:val="21"/>
              </w:rPr>
            </w:pPr>
            <w:r w:rsidRPr="00534B16">
              <w:rPr>
                <w:szCs w:val="21"/>
              </w:rPr>
              <w:t>–</w:t>
            </w:r>
            <w:r w:rsidR="00537231" w:rsidRPr="00534B16">
              <w:rPr>
                <w:szCs w:val="21"/>
              </w:rPr>
              <w:t>0.2</w:t>
            </w:r>
            <w:r w:rsidR="00666EFA" w:rsidRPr="00534B16">
              <w:rPr>
                <w:szCs w:val="21"/>
              </w:rPr>
              <w:t>9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7A171" w14:textId="1FEE1683" w:rsidR="00D57942" w:rsidRPr="00534B16" w:rsidRDefault="00D57942" w:rsidP="00D57942">
            <w:pPr>
              <w:spacing w:line="0" w:lineRule="atLeast"/>
              <w:jc w:val="left"/>
              <w:rPr>
                <w:szCs w:val="21"/>
              </w:rPr>
            </w:pPr>
            <w:r w:rsidRPr="00534B16">
              <w:rPr>
                <w:szCs w:val="21"/>
              </w:rPr>
              <w:t>–</w:t>
            </w:r>
            <w:r w:rsidR="00666EFA" w:rsidRPr="00534B16">
              <w:rPr>
                <w:szCs w:val="21"/>
              </w:rPr>
              <w:t>3.84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924A0" w14:textId="00743C7D" w:rsidR="00D57942" w:rsidRPr="00534B16" w:rsidRDefault="00D57942" w:rsidP="00D57942">
            <w:pPr>
              <w:spacing w:line="0" w:lineRule="atLeast"/>
              <w:jc w:val="center"/>
              <w:rPr>
                <w:kern w:val="0"/>
                <w:szCs w:val="21"/>
              </w:rPr>
            </w:pPr>
            <w:r w:rsidRPr="00534B16">
              <w:rPr>
                <w:kern w:val="0"/>
                <w:szCs w:val="21"/>
              </w:rPr>
              <w:t>&lt;</w:t>
            </w:r>
            <w:r w:rsidRPr="00534B16">
              <w:rPr>
                <w:rFonts w:hint="eastAsia"/>
                <w:kern w:val="0"/>
                <w:szCs w:val="21"/>
              </w:rPr>
              <w:t>0.00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EC6ED" w14:textId="77777777" w:rsidR="00D57942" w:rsidRPr="00534B16" w:rsidRDefault="00D57942" w:rsidP="00D57942">
            <w:pPr>
              <w:spacing w:line="0" w:lineRule="atLeast"/>
              <w:jc w:val="center"/>
              <w:rPr>
                <w:szCs w:val="21"/>
              </w:rPr>
            </w:pPr>
          </w:p>
        </w:tc>
      </w:tr>
      <w:tr w:rsidR="00D57942" w:rsidRPr="00534B16" w14:paraId="5B708AFD" w14:textId="77777777" w:rsidTr="00D57942">
        <w:trPr>
          <w:trHeight w:hRule="exact" w:val="482"/>
          <w:jc w:val="center"/>
        </w:trPr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8C633" w14:textId="78BE60E5" w:rsidR="00D57942" w:rsidRPr="00534B16" w:rsidRDefault="00D57942" w:rsidP="00D57942">
            <w:pPr>
              <w:spacing w:line="0" w:lineRule="atLeast"/>
              <w:ind w:leftChars="100" w:left="210"/>
              <w:rPr>
                <w:b/>
                <w:color w:val="000000" w:themeColor="text1"/>
                <w:szCs w:val="21"/>
              </w:rPr>
            </w:pPr>
            <w:r w:rsidRPr="00534B16">
              <w:rPr>
                <w:color w:val="000000" w:themeColor="text1"/>
                <w:szCs w:val="21"/>
              </w:rPr>
              <w:t xml:space="preserve">Model 2: </w:t>
            </w:r>
            <w:r w:rsidRPr="00534B16">
              <w:rPr>
                <w:rFonts w:hint="eastAsia"/>
                <w:color w:val="000000" w:themeColor="text1"/>
                <w:szCs w:val="21"/>
              </w:rPr>
              <w:t>additionally</w:t>
            </w:r>
            <w:r w:rsidRPr="00534B16">
              <w:rPr>
                <w:color w:val="000000" w:themeColor="text1"/>
                <w:szCs w:val="21"/>
              </w:rPr>
              <w:t xml:space="preserve"> adjusted </w:t>
            </w:r>
            <w:r w:rsidRPr="00534B16">
              <w:rPr>
                <w:rFonts w:hint="eastAsia"/>
                <w:color w:val="000000" w:themeColor="text1"/>
                <w:szCs w:val="21"/>
              </w:rPr>
              <w:t>for</w:t>
            </w:r>
            <w:r w:rsidRPr="00534B16">
              <w:rPr>
                <w:color w:val="000000" w:themeColor="text1"/>
                <w:szCs w:val="21"/>
              </w:rPr>
              <w:t xml:space="preserve"> ALT, </w:t>
            </w:r>
            <w:r w:rsidR="0047410B" w:rsidRPr="00534B16">
              <w:rPr>
                <w:color w:val="000000" w:themeColor="text1"/>
                <w:szCs w:val="21"/>
              </w:rPr>
              <w:t xml:space="preserve">albumin, </w:t>
            </w:r>
            <w:r w:rsidRPr="00534B16">
              <w:rPr>
                <w:color w:val="000000" w:themeColor="text1"/>
                <w:szCs w:val="21"/>
              </w:rPr>
              <w:t>lipid profiles, UA, eGFR and TB</w:t>
            </w:r>
            <w:r w:rsidR="0047410B" w:rsidRPr="00534B16">
              <w:rPr>
                <w:color w:val="000000" w:themeColor="text1"/>
                <w:szCs w:val="21"/>
              </w:rPr>
              <w:t>I</w:t>
            </w:r>
            <w:r w:rsidRPr="00534B16">
              <w:rPr>
                <w:color w:val="000000" w:themeColor="text1"/>
                <w:szCs w:val="21"/>
              </w:rPr>
              <w:t>;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852AA" w14:textId="7D2B5257" w:rsidR="00D57942" w:rsidRPr="00534B16" w:rsidRDefault="00D57942" w:rsidP="00D57942">
            <w:pPr>
              <w:jc w:val="left"/>
            </w:pPr>
            <w:r w:rsidRPr="00534B16">
              <w:rPr>
                <w:szCs w:val="21"/>
              </w:rPr>
              <w:t>–</w:t>
            </w:r>
            <w:r w:rsidR="00537231" w:rsidRPr="00534B16">
              <w:rPr>
                <w:szCs w:val="21"/>
              </w:rPr>
              <w:t>0.0</w:t>
            </w:r>
            <w:r w:rsidR="00666EFA" w:rsidRPr="00534B16">
              <w:rPr>
                <w:szCs w:val="21"/>
              </w:rPr>
              <w:t>39</w:t>
            </w:r>
            <w:r w:rsidRPr="00534B16">
              <w:rPr>
                <w:szCs w:val="21"/>
              </w:rPr>
              <w:t>(–</w:t>
            </w:r>
            <w:r w:rsidR="00537231" w:rsidRPr="00534B16">
              <w:rPr>
                <w:szCs w:val="21"/>
              </w:rPr>
              <w:t>0.0</w:t>
            </w:r>
            <w:r w:rsidR="00666EFA" w:rsidRPr="00534B16">
              <w:rPr>
                <w:szCs w:val="21"/>
              </w:rPr>
              <w:t>6</w:t>
            </w:r>
            <w:r w:rsidR="00537231" w:rsidRPr="00534B16">
              <w:rPr>
                <w:szCs w:val="21"/>
              </w:rPr>
              <w:t xml:space="preserve">8 </w:t>
            </w:r>
            <w:r w:rsidRPr="00534B16">
              <w:rPr>
                <w:szCs w:val="21"/>
              </w:rPr>
              <w:t>to –</w:t>
            </w:r>
            <w:r w:rsidR="00537231" w:rsidRPr="00534B16">
              <w:rPr>
                <w:szCs w:val="21"/>
              </w:rPr>
              <w:t>0.0</w:t>
            </w:r>
            <w:r w:rsidR="00666EFA" w:rsidRPr="00534B16">
              <w:rPr>
                <w:szCs w:val="21"/>
              </w:rPr>
              <w:t>11</w:t>
            </w:r>
            <w:r w:rsidRPr="00534B16">
              <w:rPr>
                <w:szCs w:val="21"/>
              </w:rPr>
              <w:t>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8302E" w14:textId="60FDC49D" w:rsidR="00D57942" w:rsidRPr="00534B16" w:rsidRDefault="00D57942" w:rsidP="00D57942">
            <w:pPr>
              <w:spacing w:line="0" w:lineRule="atLeast"/>
              <w:jc w:val="left"/>
              <w:rPr>
                <w:szCs w:val="21"/>
              </w:rPr>
            </w:pPr>
            <w:r w:rsidRPr="00534B16">
              <w:rPr>
                <w:szCs w:val="21"/>
              </w:rPr>
              <w:t>–</w:t>
            </w:r>
            <w:r w:rsidR="00537231" w:rsidRPr="00534B16">
              <w:rPr>
                <w:szCs w:val="21"/>
              </w:rPr>
              <w:t>0.</w:t>
            </w:r>
            <w:r w:rsidR="00666EFA" w:rsidRPr="00534B16">
              <w:rPr>
                <w:szCs w:val="21"/>
              </w:rPr>
              <w:t>20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D282E" w14:textId="77B83B00" w:rsidR="00D57942" w:rsidRPr="00534B16" w:rsidRDefault="00D57942" w:rsidP="00D57942">
            <w:pPr>
              <w:spacing w:line="0" w:lineRule="atLeast"/>
              <w:jc w:val="left"/>
              <w:rPr>
                <w:szCs w:val="21"/>
              </w:rPr>
            </w:pPr>
            <w:r w:rsidRPr="00534B16">
              <w:rPr>
                <w:szCs w:val="21"/>
              </w:rPr>
              <w:t>–</w:t>
            </w:r>
            <w:r w:rsidR="00666EFA" w:rsidRPr="00534B16">
              <w:rPr>
                <w:szCs w:val="21"/>
              </w:rPr>
              <w:t>2.71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B53E4" w14:textId="630346A8" w:rsidR="00D57942" w:rsidRPr="00534B16" w:rsidRDefault="00D57942" w:rsidP="00D57942">
            <w:pPr>
              <w:spacing w:line="0" w:lineRule="atLeast"/>
              <w:jc w:val="center"/>
              <w:rPr>
                <w:kern w:val="0"/>
                <w:szCs w:val="21"/>
              </w:rPr>
            </w:pPr>
            <w:r w:rsidRPr="00534B16">
              <w:rPr>
                <w:rFonts w:hint="eastAsia"/>
                <w:kern w:val="0"/>
                <w:szCs w:val="21"/>
              </w:rPr>
              <w:t>0</w:t>
            </w:r>
            <w:r w:rsidRPr="00534B16">
              <w:rPr>
                <w:kern w:val="0"/>
                <w:szCs w:val="21"/>
              </w:rPr>
              <w:t>.00</w:t>
            </w:r>
            <w:r w:rsidR="00666EFA" w:rsidRPr="00534B16">
              <w:rPr>
                <w:kern w:val="0"/>
                <w:szCs w:val="21"/>
              </w:rPr>
              <w:t>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E09F3" w14:textId="647EF67B" w:rsidR="00D57942" w:rsidRPr="00534B16" w:rsidRDefault="00D57942" w:rsidP="00D57942">
            <w:pPr>
              <w:spacing w:line="0" w:lineRule="atLeast"/>
              <w:jc w:val="center"/>
              <w:rPr>
                <w:szCs w:val="21"/>
              </w:rPr>
            </w:pPr>
          </w:p>
        </w:tc>
      </w:tr>
      <w:tr w:rsidR="00D57942" w:rsidRPr="00534B16" w14:paraId="460391F2" w14:textId="77777777" w:rsidTr="00D57942">
        <w:trPr>
          <w:trHeight w:hRule="exact" w:val="482"/>
          <w:jc w:val="center"/>
        </w:trPr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0F257" w14:textId="76E77E20" w:rsidR="00D57942" w:rsidRPr="00534B16" w:rsidRDefault="00D57942" w:rsidP="00D57942">
            <w:pPr>
              <w:spacing w:line="0" w:lineRule="atLeast"/>
              <w:ind w:leftChars="100" w:left="210"/>
              <w:rPr>
                <w:b/>
                <w:color w:val="000000" w:themeColor="text1"/>
                <w:szCs w:val="21"/>
              </w:rPr>
            </w:pPr>
            <w:r w:rsidRPr="00534B16">
              <w:rPr>
                <w:color w:val="000000" w:themeColor="text1"/>
                <w:szCs w:val="21"/>
              </w:rPr>
              <w:t xml:space="preserve">Model 3: </w:t>
            </w:r>
            <w:r w:rsidRPr="00534B16">
              <w:rPr>
                <w:rFonts w:hint="eastAsia"/>
                <w:color w:val="000000" w:themeColor="text1"/>
                <w:szCs w:val="21"/>
              </w:rPr>
              <w:t xml:space="preserve">additionally </w:t>
            </w:r>
            <w:r w:rsidRPr="00534B16">
              <w:rPr>
                <w:color w:val="000000" w:themeColor="text1"/>
                <w:szCs w:val="21"/>
              </w:rPr>
              <w:t xml:space="preserve">adjusted </w:t>
            </w:r>
            <w:r w:rsidRPr="00534B16">
              <w:rPr>
                <w:rFonts w:hint="eastAsia"/>
                <w:color w:val="000000" w:themeColor="text1"/>
                <w:szCs w:val="21"/>
              </w:rPr>
              <w:t xml:space="preserve">for </w:t>
            </w:r>
            <w:proofErr w:type="spellStart"/>
            <w:r w:rsidRPr="00534B16">
              <w:rPr>
                <w:color w:val="000000" w:themeColor="text1"/>
                <w:szCs w:val="21"/>
              </w:rPr>
              <w:t>HbA1c</w:t>
            </w:r>
            <w:proofErr w:type="spellEnd"/>
            <w:r w:rsidRPr="00534B16">
              <w:rPr>
                <w:color w:val="000000" w:themeColor="text1"/>
                <w:szCs w:val="21"/>
              </w:rPr>
              <w:t xml:space="preserve">, fasting glucagon, </w:t>
            </w:r>
            <w:proofErr w:type="spellStart"/>
            <w:r w:rsidRPr="00534B16">
              <w:rPr>
                <w:rFonts w:hint="eastAsia"/>
                <w:color w:val="000000" w:themeColor="text1"/>
                <w:kern w:val="0"/>
                <w:szCs w:val="21"/>
              </w:rPr>
              <w:t>AUC</w:t>
            </w:r>
            <w:r w:rsidRPr="00534B16">
              <w:rPr>
                <w:rFonts w:hint="eastAsia"/>
                <w:color w:val="000000" w:themeColor="text1"/>
                <w:kern w:val="0"/>
                <w:szCs w:val="21"/>
                <w:vertAlign w:val="subscript"/>
              </w:rPr>
              <w:t>glucagon</w:t>
            </w:r>
            <w:proofErr w:type="spellEnd"/>
            <w:r w:rsidRPr="00534B16">
              <w:rPr>
                <w:color w:val="000000" w:themeColor="text1"/>
                <w:szCs w:val="21"/>
              </w:rPr>
              <w:t xml:space="preserve"> and glucose-lowering therapies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DB2B2" w14:textId="556DC406" w:rsidR="00D57942" w:rsidRPr="00534B16" w:rsidRDefault="00D57942" w:rsidP="00D57942">
            <w:pPr>
              <w:jc w:val="left"/>
            </w:pPr>
            <w:r w:rsidRPr="00534B16">
              <w:rPr>
                <w:szCs w:val="21"/>
              </w:rPr>
              <w:t>–</w:t>
            </w:r>
            <w:r w:rsidR="00537231" w:rsidRPr="00534B16">
              <w:rPr>
                <w:szCs w:val="21"/>
              </w:rPr>
              <w:t>0.03</w:t>
            </w:r>
            <w:r w:rsidR="00666EFA" w:rsidRPr="00534B16">
              <w:rPr>
                <w:szCs w:val="21"/>
              </w:rPr>
              <w:t>9</w:t>
            </w:r>
            <w:r w:rsidRPr="00534B16">
              <w:rPr>
                <w:szCs w:val="21"/>
              </w:rPr>
              <w:t>(–</w:t>
            </w:r>
            <w:r w:rsidR="00537231" w:rsidRPr="00534B16">
              <w:rPr>
                <w:szCs w:val="21"/>
              </w:rPr>
              <w:t>0.0</w:t>
            </w:r>
            <w:r w:rsidR="00666EFA" w:rsidRPr="00534B16">
              <w:rPr>
                <w:szCs w:val="21"/>
              </w:rPr>
              <w:t>68</w:t>
            </w:r>
            <w:r w:rsidR="00537231" w:rsidRPr="00534B16">
              <w:rPr>
                <w:szCs w:val="21"/>
              </w:rPr>
              <w:t xml:space="preserve"> </w:t>
            </w:r>
            <w:r w:rsidRPr="00534B16">
              <w:rPr>
                <w:szCs w:val="21"/>
              </w:rPr>
              <w:t>to –</w:t>
            </w:r>
            <w:r w:rsidR="00537231" w:rsidRPr="00534B16">
              <w:rPr>
                <w:szCs w:val="21"/>
              </w:rPr>
              <w:t>0.01</w:t>
            </w:r>
            <w:r w:rsidR="00666EFA" w:rsidRPr="00534B16">
              <w:rPr>
                <w:szCs w:val="21"/>
              </w:rPr>
              <w:t>1</w:t>
            </w:r>
            <w:r w:rsidRPr="00534B16">
              <w:rPr>
                <w:szCs w:val="21"/>
              </w:rPr>
              <w:t>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D2E41" w14:textId="5512B719" w:rsidR="00D57942" w:rsidRPr="00534B16" w:rsidRDefault="00D57942" w:rsidP="00D57942">
            <w:pPr>
              <w:spacing w:line="0" w:lineRule="atLeast"/>
              <w:jc w:val="left"/>
              <w:rPr>
                <w:szCs w:val="21"/>
              </w:rPr>
            </w:pPr>
            <w:r w:rsidRPr="00534B16">
              <w:rPr>
                <w:szCs w:val="21"/>
              </w:rPr>
              <w:t>–</w:t>
            </w:r>
            <w:r w:rsidR="00537231" w:rsidRPr="00534B16">
              <w:rPr>
                <w:szCs w:val="21"/>
              </w:rPr>
              <w:t>0.20</w:t>
            </w:r>
            <w:r w:rsidR="00666EFA" w:rsidRPr="00534B16">
              <w:rPr>
                <w:szCs w:val="21"/>
              </w:rPr>
              <w:t>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45A6A" w14:textId="4B04BCA7" w:rsidR="00D57942" w:rsidRPr="00534B16" w:rsidRDefault="00D57942" w:rsidP="00D57942">
            <w:pPr>
              <w:spacing w:line="0" w:lineRule="atLeast"/>
              <w:jc w:val="left"/>
              <w:rPr>
                <w:szCs w:val="21"/>
              </w:rPr>
            </w:pPr>
            <w:r w:rsidRPr="00534B16">
              <w:rPr>
                <w:szCs w:val="21"/>
              </w:rPr>
              <w:t>–</w:t>
            </w:r>
            <w:r w:rsidR="00666EFA" w:rsidRPr="00534B16">
              <w:rPr>
                <w:szCs w:val="21"/>
              </w:rPr>
              <w:t>2.75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D7671" w14:textId="3FB4D3C3" w:rsidR="00D57942" w:rsidRPr="00534B16" w:rsidRDefault="00D57942" w:rsidP="00D57942">
            <w:pPr>
              <w:spacing w:line="0" w:lineRule="atLeast"/>
              <w:jc w:val="center"/>
              <w:rPr>
                <w:kern w:val="0"/>
                <w:szCs w:val="21"/>
              </w:rPr>
            </w:pPr>
            <w:r w:rsidRPr="00534B16">
              <w:rPr>
                <w:rFonts w:hint="eastAsia"/>
                <w:kern w:val="0"/>
                <w:szCs w:val="21"/>
              </w:rPr>
              <w:t>0</w:t>
            </w:r>
            <w:r w:rsidRPr="00534B16">
              <w:rPr>
                <w:kern w:val="0"/>
                <w:szCs w:val="21"/>
              </w:rPr>
              <w:t>.00</w:t>
            </w:r>
            <w:r w:rsidR="00666EFA" w:rsidRPr="00534B16">
              <w:rPr>
                <w:kern w:val="0"/>
                <w:szCs w:val="21"/>
              </w:rPr>
              <w:t>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5900A" w14:textId="75C2B85A" w:rsidR="00D57942" w:rsidRPr="00534B16" w:rsidRDefault="00D57942" w:rsidP="00D57942">
            <w:pPr>
              <w:spacing w:line="0" w:lineRule="atLeast"/>
              <w:jc w:val="center"/>
              <w:rPr>
                <w:szCs w:val="21"/>
              </w:rPr>
            </w:pPr>
          </w:p>
        </w:tc>
      </w:tr>
      <w:tr w:rsidR="00D57942" w:rsidRPr="00534B16" w14:paraId="03634C61" w14:textId="77777777" w:rsidTr="00D57942">
        <w:trPr>
          <w:trHeight w:hRule="exact" w:val="482"/>
          <w:jc w:val="center"/>
        </w:trPr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874F3" w14:textId="7B4A814B" w:rsidR="00D57942" w:rsidRPr="00534B16" w:rsidRDefault="00D57942" w:rsidP="00D57942">
            <w:pPr>
              <w:spacing w:line="0" w:lineRule="atLeast"/>
              <w:ind w:leftChars="100" w:left="210"/>
              <w:rPr>
                <w:color w:val="000000" w:themeColor="text1"/>
                <w:szCs w:val="21"/>
              </w:rPr>
            </w:pPr>
            <w:r w:rsidRPr="00534B16">
              <w:rPr>
                <w:color w:val="000000" w:themeColor="text1"/>
                <w:szCs w:val="21"/>
              </w:rPr>
              <w:t>Model</w:t>
            </w:r>
            <w:r w:rsidRPr="00534B16">
              <w:rPr>
                <w:rFonts w:hint="eastAsia"/>
                <w:color w:val="000000" w:themeColor="text1"/>
                <w:szCs w:val="21"/>
              </w:rPr>
              <w:t xml:space="preserve"> </w:t>
            </w:r>
            <w:r w:rsidRPr="00534B16">
              <w:rPr>
                <w:color w:val="000000" w:themeColor="text1"/>
                <w:szCs w:val="21"/>
              </w:rPr>
              <w:t xml:space="preserve">4: </w:t>
            </w:r>
            <w:r w:rsidRPr="00534B16">
              <w:rPr>
                <w:rFonts w:hint="eastAsia"/>
                <w:color w:val="000000" w:themeColor="text1"/>
                <w:szCs w:val="21"/>
              </w:rPr>
              <w:t xml:space="preserve">additionally </w:t>
            </w:r>
            <w:r w:rsidRPr="00534B16">
              <w:rPr>
                <w:color w:val="000000" w:themeColor="text1"/>
                <w:szCs w:val="21"/>
              </w:rPr>
              <w:t xml:space="preserve">adjusted </w:t>
            </w:r>
            <w:r w:rsidRPr="00534B16">
              <w:rPr>
                <w:rFonts w:hint="eastAsia"/>
                <w:color w:val="000000" w:themeColor="text1"/>
                <w:szCs w:val="21"/>
              </w:rPr>
              <w:t>for</w:t>
            </w:r>
            <w:r w:rsidRPr="00534B16">
              <w:rPr>
                <w:rFonts w:hint="eastAsia"/>
                <w:color w:val="000000" w:themeColor="text1"/>
                <w:szCs w:val="21"/>
                <w:lang w:val="en-GB"/>
              </w:rPr>
              <w:t xml:space="preserve"> </w:t>
            </w:r>
            <w:r w:rsidRPr="00534B16">
              <w:rPr>
                <w:color w:val="000000" w:themeColor="text1"/>
                <w:szCs w:val="21"/>
                <w:lang w:val="en-GB"/>
              </w:rPr>
              <w:t>trunk lean mass</w:t>
            </w:r>
            <w:r w:rsidR="00205A96" w:rsidRPr="00534B16">
              <w:rPr>
                <w:color w:val="000000" w:themeColor="text1"/>
                <w:szCs w:val="21"/>
                <w:lang w:val="en-GB"/>
              </w:rPr>
              <w:t xml:space="preserve"> </w:t>
            </w:r>
            <w:r w:rsidRPr="00534B16">
              <w:rPr>
                <w:color w:val="000000" w:themeColor="text1"/>
                <w:szCs w:val="21"/>
                <w:lang w:val="en-GB"/>
              </w:rPr>
              <w:t>and limb lean mass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B693D" w14:textId="0EBBABCC" w:rsidR="00D57942" w:rsidRPr="00534B16" w:rsidRDefault="00D57942" w:rsidP="00D57942">
            <w:pPr>
              <w:jc w:val="left"/>
            </w:pPr>
            <w:r w:rsidRPr="00534B16">
              <w:rPr>
                <w:szCs w:val="21"/>
              </w:rPr>
              <w:t>–</w:t>
            </w:r>
            <w:r w:rsidR="00537231" w:rsidRPr="00534B16">
              <w:rPr>
                <w:szCs w:val="21"/>
              </w:rPr>
              <w:t>0.0</w:t>
            </w:r>
            <w:r w:rsidR="00666EFA" w:rsidRPr="00534B16">
              <w:rPr>
                <w:szCs w:val="21"/>
              </w:rPr>
              <w:t>38</w:t>
            </w:r>
            <w:r w:rsidRPr="00534B16">
              <w:rPr>
                <w:szCs w:val="21"/>
              </w:rPr>
              <w:t>(–</w:t>
            </w:r>
            <w:r w:rsidR="00537231" w:rsidRPr="00534B16">
              <w:rPr>
                <w:szCs w:val="21"/>
              </w:rPr>
              <w:t>0.0</w:t>
            </w:r>
            <w:r w:rsidR="00666EFA" w:rsidRPr="00534B16">
              <w:rPr>
                <w:szCs w:val="21"/>
              </w:rPr>
              <w:t>66</w:t>
            </w:r>
            <w:r w:rsidR="00537231" w:rsidRPr="00534B16">
              <w:rPr>
                <w:szCs w:val="21"/>
              </w:rPr>
              <w:t xml:space="preserve"> </w:t>
            </w:r>
            <w:r w:rsidRPr="00534B16">
              <w:rPr>
                <w:szCs w:val="21"/>
              </w:rPr>
              <w:t>to –</w:t>
            </w:r>
            <w:r w:rsidR="00537231" w:rsidRPr="00534B16">
              <w:rPr>
                <w:szCs w:val="21"/>
              </w:rPr>
              <w:t>0.0</w:t>
            </w:r>
            <w:r w:rsidR="00666EFA" w:rsidRPr="00534B16">
              <w:rPr>
                <w:szCs w:val="21"/>
              </w:rPr>
              <w:t>09</w:t>
            </w:r>
            <w:r w:rsidRPr="00534B16">
              <w:rPr>
                <w:szCs w:val="21"/>
              </w:rPr>
              <w:t>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136A2" w14:textId="22E8752B" w:rsidR="00D57942" w:rsidRPr="00534B16" w:rsidRDefault="00D57942" w:rsidP="00D57942">
            <w:pPr>
              <w:spacing w:line="0" w:lineRule="atLeast"/>
              <w:jc w:val="left"/>
              <w:rPr>
                <w:szCs w:val="21"/>
              </w:rPr>
            </w:pPr>
            <w:r w:rsidRPr="00534B16">
              <w:rPr>
                <w:szCs w:val="21"/>
              </w:rPr>
              <w:t>–</w:t>
            </w:r>
            <w:r w:rsidR="00537231" w:rsidRPr="00534B16">
              <w:rPr>
                <w:szCs w:val="21"/>
              </w:rPr>
              <w:t>0.</w:t>
            </w:r>
            <w:r w:rsidR="00666EFA" w:rsidRPr="00534B16">
              <w:rPr>
                <w:szCs w:val="21"/>
              </w:rPr>
              <w:t>19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9A6CA" w14:textId="3FF5E419" w:rsidR="00D57942" w:rsidRPr="00534B16" w:rsidRDefault="00D57942" w:rsidP="00D57942">
            <w:pPr>
              <w:spacing w:line="0" w:lineRule="atLeast"/>
              <w:jc w:val="left"/>
              <w:rPr>
                <w:szCs w:val="21"/>
              </w:rPr>
            </w:pPr>
            <w:r w:rsidRPr="00534B16">
              <w:rPr>
                <w:szCs w:val="21"/>
              </w:rPr>
              <w:t>–</w:t>
            </w:r>
            <w:r w:rsidR="00666EFA" w:rsidRPr="00534B16">
              <w:rPr>
                <w:szCs w:val="21"/>
              </w:rPr>
              <w:t>2.62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0673A" w14:textId="0F72D85A" w:rsidR="00D57942" w:rsidRPr="00534B16" w:rsidRDefault="00666EFA" w:rsidP="00D57942">
            <w:pPr>
              <w:spacing w:line="0" w:lineRule="atLeast"/>
              <w:jc w:val="center"/>
              <w:rPr>
                <w:kern w:val="0"/>
                <w:szCs w:val="21"/>
              </w:rPr>
            </w:pPr>
            <w:r w:rsidRPr="00534B16">
              <w:rPr>
                <w:kern w:val="0"/>
                <w:szCs w:val="21"/>
              </w:rPr>
              <w:t>0.00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4FFBA" w14:textId="4222216C" w:rsidR="00D57942" w:rsidRPr="00534B16" w:rsidRDefault="00D57942" w:rsidP="00D57942">
            <w:pPr>
              <w:spacing w:line="0" w:lineRule="atLeast"/>
              <w:jc w:val="center"/>
              <w:rPr>
                <w:szCs w:val="21"/>
              </w:rPr>
            </w:pPr>
            <w:r w:rsidRPr="00534B16">
              <w:rPr>
                <w:rFonts w:hint="eastAsia"/>
                <w:szCs w:val="21"/>
              </w:rPr>
              <w:t>1</w:t>
            </w:r>
            <w:r w:rsidR="00666EFA" w:rsidRPr="00534B16">
              <w:rPr>
                <w:szCs w:val="21"/>
              </w:rPr>
              <w:t>6.6</w:t>
            </w:r>
            <w:r w:rsidRPr="00534B16">
              <w:rPr>
                <w:szCs w:val="21"/>
              </w:rPr>
              <w:t>%</w:t>
            </w:r>
          </w:p>
        </w:tc>
      </w:tr>
      <w:tr w:rsidR="00D57942" w:rsidRPr="00534B16" w14:paraId="11009B8E" w14:textId="77777777" w:rsidTr="00D57942">
        <w:trPr>
          <w:trHeight w:hRule="exact" w:val="482"/>
          <w:jc w:val="center"/>
        </w:trPr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5D57F" w14:textId="6492468F" w:rsidR="00D57942" w:rsidRPr="00534B16" w:rsidRDefault="00D57942" w:rsidP="00D57942">
            <w:pPr>
              <w:spacing w:line="0" w:lineRule="atLeast"/>
              <w:rPr>
                <w:b/>
                <w:bCs/>
                <w:color w:val="000000" w:themeColor="text1"/>
                <w:szCs w:val="21"/>
              </w:rPr>
            </w:pPr>
            <w:r w:rsidRPr="00534B16">
              <w:rPr>
                <w:rFonts w:hint="eastAsia"/>
                <w:b/>
                <w:bCs/>
                <w:color w:val="000000" w:themeColor="text1"/>
                <w:szCs w:val="21"/>
              </w:rPr>
              <w:t>Impacts of</w:t>
            </w:r>
            <w:r w:rsidRPr="00534B16">
              <w:rPr>
                <w:b/>
                <w:bCs/>
                <w:color w:val="000000" w:themeColor="text1"/>
                <w:szCs w:val="21"/>
              </w:rPr>
              <w:t xml:space="preserve"> </w:t>
            </w:r>
            <w:r w:rsidRPr="00534B16">
              <w:rPr>
                <w:b/>
                <w:bCs/>
                <w:color w:val="000000" w:themeColor="text1"/>
                <w:szCs w:val="21"/>
                <w:lang w:val="en-GB"/>
              </w:rPr>
              <w:t>trunk fat mass</w:t>
            </w:r>
            <w:r w:rsidRPr="00534B16">
              <w:rPr>
                <w:b/>
                <w:bCs/>
                <w:color w:val="000000" w:themeColor="text1"/>
                <w:szCs w:val="21"/>
              </w:rPr>
              <w:t xml:space="preserve"> on </w:t>
            </w:r>
            <w:proofErr w:type="spellStart"/>
            <w:r w:rsidR="009451B0" w:rsidRPr="00534B16">
              <w:rPr>
                <w:b/>
                <w:bCs/>
                <w:color w:val="000000" w:themeColor="text1"/>
                <w:szCs w:val="21"/>
              </w:rPr>
              <w:t>ln</w:t>
            </w:r>
            <w:r w:rsidRPr="00534B16">
              <w:rPr>
                <w:b/>
                <w:bCs/>
                <w:color w:val="000000" w:themeColor="text1"/>
                <w:szCs w:val="21"/>
              </w:rPr>
              <w:t>AUC</w:t>
            </w:r>
            <w:r w:rsidRPr="00534B16">
              <w:rPr>
                <w:b/>
                <w:bCs/>
                <w:color w:val="000000" w:themeColor="text1"/>
                <w:szCs w:val="21"/>
                <w:vertAlign w:val="subscript"/>
              </w:rPr>
              <w:t>C</w:t>
            </w:r>
            <w:proofErr w:type="spellEnd"/>
            <w:r w:rsidRPr="00534B16">
              <w:rPr>
                <w:b/>
                <w:bCs/>
                <w:color w:val="000000" w:themeColor="text1"/>
                <w:szCs w:val="21"/>
                <w:vertAlign w:val="subscript"/>
              </w:rPr>
              <w:t>-peptide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C1BB7" w14:textId="77777777" w:rsidR="00D57942" w:rsidRPr="00534B16" w:rsidRDefault="00D57942" w:rsidP="00D57942">
            <w:pPr>
              <w:spacing w:line="0" w:lineRule="atLeast"/>
              <w:jc w:val="center"/>
              <w:rPr>
                <w:szCs w:val="21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00642" w14:textId="77777777" w:rsidR="00D57942" w:rsidRPr="00534B16" w:rsidRDefault="00D57942" w:rsidP="00D57942">
            <w:pPr>
              <w:spacing w:line="0" w:lineRule="atLeast"/>
              <w:jc w:val="center"/>
              <w:rPr>
                <w:szCs w:val="21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CF674" w14:textId="77777777" w:rsidR="00D57942" w:rsidRPr="00534B16" w:rsidRDefault="00D57942" w:rsidP="00D57942">
            <w:pPr>
              <w:spacing w:line="0" w:lineRule="atLeast"/>
              <w:jc w:val="center"/>
              <w:rPr>
                <w:szCs w:val="21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7B03B" w14:textId="77777777" w:rsidR="00D57942" w:rsidRPr="00534B16" w:rsidRDefault="00D57942" w:rsidP="00D57942">
            <w:pPr>
              <w:spacing w:line="0" w:lineRule="atLeast"/>
              <w:jc w:val="center"/>
              <w:rPr>
                <w:kern w:val="0"/>
                <w:szCs w:val="21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0BD73" w14:textId="77777777" w:rsidR="00D57942" w:rsidRPr="00534B16" w:rsidRDefault="00D57942" w:rsidP="00D57942">
            <w:pPr>
              <w:spacing w:line="0" w:lineRule="atLeast"/>
              <w:jc w:val="center"/>
              <w:rPr>
                <w:szCs w:val="21"/>
              </w:rPr>
            </w:pPr>
          </w:p>
        </w:tc>
      </w:tr>
      <w:tr w:rsidR="00205A96" w:rsidRPr="00534B16" w14:paraId="5E2A726E" w14:textId="77777777" w:rsidTr="00C07FEC">
        <w:trPr>
          <w:trHeight w:hRule="exact" w:val="482"/>
          <w:jc w:val="center"/>
        </w:trPr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C4198" w14:textId="33656924" w:rsidR="00205A96" w:rsidRPr="00534B16" w:rsidRDefault="00205A96" w:rsidP="00205A96">
            <w:pPr>
              <w:spacing w:line="0" w:lineRule="atLeast"/>
              <w:ind w:leftChars="100" w:left="210"/>
              <w:rPr>
                <w:color w:val="000000" w:themeColor="text1"/>
                <w:szCs w:val="21"/>
              </w:rPr>
            </w:pPr>
            <w:r w:rsidRPr="00534B16">
              <w:rPr>
                <w:color w:val="000000" w:themeColor="text1"/>
                <w:szCs w:val="21"/>
              </w:rPr>
              <w:t xml:space="preserve">Model 0: </w:t>
            </w:r>
            <w:r w:rsidRPr="00534B16">
              <w:rPr>
                <w:color w:val="000000" w:themeColor="text1"/>
                <w:sz w:val="24"/>
                <w:lang w:val="en-GB"/>
              </w:rPr>
              <w:t>crude;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D4818" w14:textId="37190391" w:rsidR="00205A96" w:rsidRPr="00534B16" w:rsidRDefault="00205A96" w:rsidP="00205A96">
            <w:pPr>
              <w:spacing w:line="0" w:lineRule="atLeast"/>
              <w:rPr>
                <w:szCs w:val="21"/>
              </w:rPr>
            </w:pPr>
            <w:r w:rsidRPr="00534B16">
              <w:rPr>
                <w:szCs w:val="21"/>
              </w:rPr>
              <w:t>0.05</w:t>
            </w:r>
            <w:r w:rsidR="00F33908" w:rsidRPr="00534B16">
              <w:rPr>
                <w:szCs w:val="21"/>
              </w:rPr>
              <w:t>7</w:t>
            </w:r>
            <w:r w:rsidRPr="00534B16">
              <w:rPr>
                <w:rFonts w:hint="eastAsia"/>
                <w:szCs w:val="21"/>
              </w:rPr>
              <w:t>(</w:t>
            </w:r>
            <w:r w:rsidRPr="00534B16">
              <w:rPr>
                <w:szCs w:val="21"/>
              </w:rPr>
              <w:t>0.04</w:t>
            </w:r>
            <w:r w:rsidR="00F33908" w:rsidRPr="00534B16">
              <w:rPr>
                <w:szCs w:val="21"/>
              </w:rPr>
              <w:t>2</w:t>
            </w:r>
            <w:r w:rsidRPr="00534B16">
              <w:rPr>
                <w:szCs w:val="21"/>
              </w:rPr>
              <w:t xml:space="preserve"> to 0.0</w:t>
            </w:r>
            <w:r w:rsidR="00F33908" w:rsidRPr="00534B16">
              <w:rPr>
                <w:szCs w:val="21"/>
              </w:rPr>
              <w:t>72</w:t>
            </w:r>
            <w:r w:rsidRPr="00534B16">
              <w:rPr>
                <w:szCs w:val="21"/>
              </w:rPr>
              <w:t>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3C5CB" w14:textId="052D2A52" w:rsidR="00205A96" w:rsidRPr="00534B16" w:rsidRDefault="00205A96" w:rsidP="00205A96">
            <w:pPr>
              <w:spacing w:line="0" w:lineRule="atLeast"/>
              <w:jc w:val="left"/>
              <w:rPr>
                <w:szCs w:val="21"/>
              </w:rPr>
            </w:pPr>
            <w:r w:rsidRPr="00534B16">
              <w:rPr>
                <w:rFonts w:hint="eastAsia"/>
                <w:szCs w:val="21"/>
              </w:rPr>
              <w:t>0</w:t>
            </w:r>
            <w:r w:rsidRPr="00534B16">
              <w:rPr>
                <w:szCs w:val="21"/>
              </w:rPr>
              <w:t>.3</w:t>
            </w:r>
            <w:r w:rsidR="00F33908" w:rsidRPr="00534B16">
              <w:rPr>
                <w:szCs w:val="21"/>
              </w:rPr>
              <w:t>4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7C701" w14:textId="266CC857" w:rsidR="00205A96" w:rsidRPr="00534B16" w:rsidRDefault="00F33908" w:rsidP="00205A96">
            <w:pPr>
              <w:spacing w:line="0" w:lineRule="atLeast"/>
              <w:jc w:val="left"/>
              <w:rPr>
                <w:szCs w:val="21"/>
              </w:rPr>
            </w:pPr>
            <w:r w:rsidRPr="00534B16">
              <w:rPr>
                <w:szCs w:val="21"/>
              </w:rPr>
              <w:t>7.47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A2510" w14:textId="496DAA6A" w:rsidR="00205A96" w:rsidRPr="00534B16" w:rsidRDefault="00205A96" w:rsidP="00205A96">
            <w:pPr>
              <w:spacing w:line="0" w:lineRule="atLeast"/>
              <w:jc w:val="left"/>
              <w:rPr>
                <w:kern w:val="0"/>
                <w:szCs w:val="21"/>
              </w:rPr>
            </w:pPr>
            <w:r w:rsidRPr="00534B16">
              <w:rPr>
                <w:kern w:val="0"/>
                <w:szCs w:val="21"/>
              </w:rPr>
              <w:t>&lt;</w:t>
            </w:r>
            <w:r w:rsidRPr="00534B16">
              <w:rPr>
                <w:rFonts w:hint="eastAsia"/>
                <w:kern w:val="0"/>
                <w:szCs w:val="21"/>
              </w:rPr>
              <w:t>0.00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CBD63" w14:textId="40CC16B9" w:rsidR="00205A96" w:rsidRPr="00534B16" w:rsidRDefault="00205A96" w:rsidP="00205A96">
            <w:pPr>
              <w:spacing w:line="0" w:lineRule="atLeast"/>
              <w:jc w:val="center"/>
              <w:rPr>
                <w:szCs w:val="21"/>
              </w:rPr>
            </w:pPr>
          </w:p>
        </w:tc>
      </w:tr>
      <w:tr w:rsidR="00205A96" w:rsidRPr="00534B16" w14:paraId="50C20C01" w14:textId="77777777" w:rsidTr="00C07FEC">
        <w:trPr>
          <w:trHeight w:hRule="exact" w:val="482"/>
          <w:jc w:val="center"/>
        </w:trPr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4BC48" w14:textId="33ADBCA0" w:rsidR="00205A96" w:rsidRPr="00534B16" w:rsidRDefault="00205A96" w:rsidP="00205A96">
            <w:pPr>
              <w:spacing w:line="0" w:lineRule="atLeast"/>
              <w:ind w:leftChars="100" w:left="210"/>
              <w:rPr>
                <w:color w:val="000000" w:themeColor="text1"/>
                <w:szCs w:val="21"/>
              </w:rPr>
            </w:pPr>
            <w:r w:rsidRPr="00534B16">
              <w:rPr>
                <w:color w:val="000000" w:themeColor="text1"/>
                <w:szCs w:val="21"/>
              </w:rPr>
              <w:t xml:space="preserve">Model 1: adjusted </w:t>
            </w:r>
            <w:r w:rsidRPr="00534B16">
              <w:rPr>
                <w:rFonts w:hint="eastAsia"/>
                <w:color w:val="000000" w:themeColor="text1"/>
                <w:szCs w:val="21"/>
              </w:rPr>
              <w:t>for</w:t>
            </w:r>
            <w:r w:rsidRPr="00534B16">
              <w:rPr>
                <w:color w:val="000000" w:themeColor="text1"/>
                <w:szCs w:val="21"/>
              </w:rPr>
              <w:t xml:space="preserve"> age, diabetes duration, BMI, SBP, DBP and statin medication;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7D33A" w14:textId="1CF826C3" w:rsidR="00205A96" w:rsidRPr="00534B16" w:rsidRDefault="00205A96" w:rsidP="00205A96">
            <w:pPr>
              <w:spacing w:line="0" w:lineRule="atLeast"/>
              <w:rPr>
                <w:szCs w:val="21"/>
              </w:rPr>
            </w:pPr>
            <w:r w:rsidRPr="00534B16">
              <w:rPr>
                <w:szCs w:val="21"/>
              </w:rPr>
              <w:t>0.0</w:t>
            </w:r>
            <w:r w:rsidR="00F33908" w:rsidRPr="00534B16">
              <w:rPr>
                <w:szCs w:val="21"/>
              </w:rPr>
              <w:t>39</w:t>
            </w:r>
            <w:r w:rsidRPr="00534B16">
              <w:rPr>
                <w:rFonts w:hint="eastAsia"/>
                <w:szCs w:val="21"/>
              </w:rPr>
              <w:t>(</w:t>
            </w:r>
            <w:r w:rsidRPr="00534B16">
              <w:rPr>
                <w:szCs w:val="21"/>
              </w:rPr>
              <w:t>0.0</w:t>
            </w:r>
            <w:r w:rsidR="00F33908" w:rsidRPr="00534B16">
              <w:rPr>
                <w:szCs w:val="21"/>
              </w:rPr>
              <w:t>14</w:t>
            </w:r>
            <w:r w:rsidRPr="00534B16">
              <w:rPr>
                <w:szCs w:val="21"/>
              </w:rPr>
              <w:t xml:space="preserve"> to 0.06</w:t>
            </w:r>
            <w:r w:rsidR="00F33908" w:rsidRPr="00534B16">
              <w:rPr>
                <w:szCs w:val="21"/>
              </w:rPr>
              <w:t>4</w:t>
            </w:r>
            <w:r w:rsidRPr="00534B16">
              <w:rPr>
                <w:szCs w:val="21"/>
              </w:rPr>
              <w:t>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F0CF9" w14:textId="17C28FC1" w:rsidR="00205A96" w:rsidRPr="00534B16" w:rsidRDefault="00205A96" w:rsidP="00205A96">
            <w:pPr>
              <w:spacing w:line="0" w:lineRule="atLeast"/>
              <w:jc w:val="left"/>
              <w:rPr>
                <w:szCs w:val="21"/>
              </w:rPr>
            </w:pPr>
            <w:r w:rsidRPr="00534B16">
              <w:rPr>
                <w:rFonts w:hint="eastAsia"/>
                <w:szCs w:val="21"/>
              </w:rPr>
              <w:t>0</w:t>
            </w:r>
            <w:r w:rsidRPr="00534B16">
              <w:rPr>
                <w:szCs w:val="21"/>
              </w:rPr>
              <w:t>.2</w:t>
            </w:r>
            <w:r w:rsidR="00F33908" w:rsidRPr="00534B16">
              <w:rPr>
                <w:szCs w:val="21"/>
              </w:rPr>
              <w:t>3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16913" w14:textId="4666DFB6" w:rsidR="00205A96" w:rsidRPr="00534B16" w:rsidRDefault="00F33908" w:rsidP="00205A96">
            <w:pPr>
              <w:spacing w:line="0" w:lineRule="atLeast"/>
              <w:jc w:val="left"/>
              <w:rPr>
                <w:szCs w:val="21"/>
              </w:rPr>
            </w:pPr>
            <w:r w:rsidRPr="00534B16">
              <w:rPr>
                <w:szCs w:val="21"/>
              </w:rPr>
              <w:t>3.07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8D5B9" w14:textId="244A94E6" w:rsidR="00205A96" w:rsidRPr="00534B16" w:rsidRDefault="00F33908" w:rsidP="00205A96">
            <w:pPr>
              <w:spacing w:line="0" w:lineRule="atLeast"/>
              <w:jc w:val="left"/>
              <w:rPr>
                <w:kern w:val="0"/>
                <w:szCs w:val="21"/>
              </w:rPr>
            </w:pPr>
            <w:r w:rsidRPr="00534B16">
              <w:rPr>
                <w:kern w:val="0"/>
                <w:szCs w:val="21"/>
              </w:rPr>
              <w:t>0.00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BC92F" w14:textId="709094A4" w:rsidR="00205A96" w:rsidRPr="00534B16" w:rsidRDefault="00205A96" w:rsidP="00205A96">
            <w:pPr>
              <w:spacing w:line="0" w:lineRule="atLeast"/>
              <w:jc w:val="center"/>
              <w:rPr>
                <w:szCs w:val="21"/>
              </w:rPr>
            </w:pPr>
          </w:p>
        </w:tc>
      </w:tr>
      <w:tr w:rsidR="00205A96" w:rsidRPr="00534B16" w14:paraId="6B8931DA" w14:textId="77777777" w:rsidTr="00C07FEC">
        <w:trPr>
          <w:trHeight w:hRule="exact" w:val="482"/>
          <w:jc w:val="center"/>
        </w:trPr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9719D" w14:textId="08898A62" w:rsidR="00205A96" w:rsidRPr="00534B16" w:rsidRDefault="00205A96" w:rsidP="00205A96">
            <w:pPr>
              <w:spacing w:line="0" w:lineRule="atLeast"/>
              <w:ind w:leftChars="100" w:left="210"/>
              <w:rPr>
                <w:color w:val="000000" w:themeColor="text1"/>
                <w:szCs w:val="21"/>
              </w:rPr>
            </w:pPr>
            <w:r w:rsidRPr="00534B16">
              <w:rPr>
                <w:color w:val="000000" w:themeColor="text1"/>
                <w:szCs w:val="21"/>
              </w:rPr>
              <w:t xml:space="preserve">Model 2: </w:t>
            </w:r>
            <w:r w:rsidRPr="00534B16">
              <w:rPr>
                <w:rFonts w:hint="eastAsia"/>
                <w:color w:val="000000" w:themeColor="text1"/>
                <w:szCs w:val="21"/>
              </w:rPr>
              <w:t>additionally</w:t>
            </w:r>
            <w:r w:rsidRPr="00534B16">
              <w:rPr>
                <w:color w:val="000000" w:themeColor="text1"/>
                <w:szCs w:val="21"/>
              </w:rPr>
              <w:t xml:space="preserve"> adjusted </w:t>
            </w:r>
            <w:r w:rsidRPr="00534B16">
              <w:rPr>
                <w:rFonts w:hint="eastAsia"/>
                <w:color w:val="000000" w:themeColor="text1"/>
                <w:szCs w:val="21"/>
              </w:rPr>
              <w:t>for</w:t>
            </w:r>
            <w:r w:rsidRPr="00534B16">
              <w:rPr>
                <w:color w:val="000000" w:themeColor="text1"/>
                <w:szCs w:val="21"/>
              </w:rPr>
              <w:t xml:space="preserve"> ALT, albumin, lipid profiles, UA, eGFR and TBI;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896A3" w14:textId="31BDEA57" w:rsidR="00205A96" w:rsidRPr="00534B16" w:rsidRDefault="00205A96" w:rsidP="00205A96">
            <w:pPr>
              <w:spacing w:line="0" w:lineRule="atLeast"/>
              <w:rPr>
                <w:szCs w:val="21"/>
              </w:rPr>
            </w:pPr>
            <w:r w:rsidRPr="00534B16">
              <w:rPr>
                <w:szCs w:val="21"/>
              </w:rPr>
              <w:t>0.0</w:t>
            </w:r>
            <w:r w:rsidR="00F33908" w:rsidRPr="00534B16">
              <w:rPr>
                <w:szCs w:val="21"/>
              </w:rPr>
              <w:t>26</w:t>
            </w:r>
            <w:r w:rsidR="00F33908" w:rsidRPr="00534B16">
              <w:rPr>
                <w:rFonts w:hint="eastAsia"/>
                <w:szCs w:val="21"/>
              </w:rPr>
              <w:t xml:space="preserve"> </w:t>
            </w:r>
            <w:r w:rsidRPr="00534B16">
              <w:rPr>
                <w:rFonts w:hint="eastAsia"/>
                <w:szCs w:val="21"/>
              </w:rPr>
              <w:t>(</w:t>
            </w:r>
            <w:r w:rsidRPr="00534B16">
              <w:rPr>
                <w:szCs w:val="21"/>
              </w:rPr>
              <w:t>0.0</w:t>
            </w:r>
            <w:r w:rsidR="00F33908" w:rsidRPr="00534B16">
              <w:rPr>
                <w:szCs w:val="21"/>
              </w:rPr>
              <w:t>0</w:t>
            </w:r>
            <w:r w:rsidRPr="00534B16">
              <w:rPr>
                <w:szCs w:val="21"/>
              </w:rPr>
              <w:t>1 to 0.05</w:t>
            </w:r>
            <w:r w:rsidR="00F33908" w:rsidRPr="00534B16">
              <w:rPr>
                <w:szCs w:val="21"/>
              </w:rPr>
              <w:t>1</w:t>
            </w:r>
            <w:r w:rsidRPr="00534B16">
              <w:rPr>
                <w:szCs w:val="21"/>
              </w:rPr>
              <w:t>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7B5C5" w14:textId="23194EFB" w:rsidR="00205A96" w:rsidRPr="00534B16" w:rsidRDefault="00205A96" w:rsidP="00205A96">
            <w:pPr>
              <w:spacing w:line="0" w:lineRule="atLeast"/>
              <w:jc w:val="left"/>
              <w:rPr>
                <w:szCs w:val="21"/>
              </w:rPr>
            </w:pPr>
            <w:r w:rsidRPr="00534B16">
              <w:rPr>
                <w:rFonts w:hint="eastAsia"/>
                <w:szCs w:val="21"/>
              </w:rPr>
              <w:t>0</w:t>
            </w:r>
            <w:r w:rsidRPr="00534B16">
              <w:rPr>
                <w:szCs w:val="21"/>
              </w:rPr>
              <w:t>.1</w:t>
            </w:r>
            <w:r w:rsidR="00F33908" w:rsidRPr="00534B16">
              <w:rPr>
                <w:szCs w:val="21"/>
              </w:rPr>
              <w:t>5</w:t>
            </w:r>
            <w:r w:rsidRPr="00534B16">
              <w:rPr>
                <w:szCs w:val="21"/>
              </w:rPr>
              <w:t>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51624" w14:textId="65B2E6BA" w:rsidR="00205A96" w:rsidRPr="00534B16" w:rsidRDefault="00755594" w:rsidP="00205A96">
            <w:pPr>
              <w:spacing w:line="0" w:lineRule="atLeast"/>
              <w:jc w:val="left"/>
              <w:rPr>
                <w:szCs w:val="21"/>
              </w:rPr>
            </w:pPr>
            <w:r w:rsidRPr="00534B16">
              <w:rPr>
                <w:szCs w:val="21"/>
              </w:rPr>
              <w:t>2.05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F392B" w14:textId="5689A6CD" w:rsidR="00205A96" w:rsidRPr="00534B16" w:rsidRDefault="00205A96" w:rsidP="00205A96">
            <w:pPr>
              <w:spacing w:line="0" w:lineRule="atLeast"/>
              <w:jc w:val="left"/>
              <w:rPr>
                <w:kern w:val="0"/>
                <w:szCs w:val="21"/>
              </w:rPr>
            </w:pPr>
            <w:r w:rsidRPr="00534B16">
              <w:rPr>
                <w:rFonts w:hint="eastAsia"/>
                <w:kern w:val="0"/>
                <w:szCs w:val="21"/>
              </w:rPr>
              <w:t>0</w:t>
            </w:r>
            <w:r w:rsidRPr="00534B16">
              <w:rPr>
                <w:kern w:val="0"/>
                <w:szCs w:val="21"/>
              </w:rPr>
              <w:t>.0</w:t>
            </w:r>
            <w:r w:rsidR="00755594" w:rsidRPr="00534B16">
              <w:rPr>
                <w:kern w:val="0"/>
                <w:szCs w:val="21"/>
              </w:rPr>
              <w:t>4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11B82" w14:textId="77777777" w:rsidR="00205A96" w:rsidRPr="00534B16" w:rsidRDefault="00205A96" w:rsidP="00205A96">
            <w:pPr>
              <w:spacing w:line="0" w:lineRule="atLeast"/>
              <w:jc w:val="center"/>
              <w:rPr>
                <w:szCs w:val="21"/>
              </w:rPr>
            </w:pPr>
          </w:p>
        </w:tc>
      </w:tr>
      <w:tr w:rsidR="00205A96" w:rsidRPr="00534B16" w14:paraId="2259BC21" w14:textId="77777777" w:rsidTr="00C07FEC">
        <w:trPr>
          <w:trHeight w:hRule="exact" w:val="482"/>
          <w:jc w:val="center"/>
        </w:trPr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36CFD" w14:textId="391E473E" w:rsidR="00205A96" w:rsidRPr="00534B16" w:rsidRDefault="00205A96" w:rsidP="00205A96">
            <w:pPr>
              <w:spacing w:line="0" w:lineRule="atLeast"/>
              <w:ind w:leftChars="100" w:left="210"/>
              <w:rPr>
                <w:color w:val="000000" w:themeColor="text1"/>
                <w:szCs w:val="21"/>
              </w:rPr>
            </w:pPr>
            <w:r w:rsidRPr="00534B16">
              <w:rPr>
                <w:color w:val="000000" w:themeColor="text1"/>
                <w:szCs w:val="21"/>
              </w:rPr>
              <w:t xml:space="preserve">Model 3: </w:t>
            </w:r>
            <w:r w:rsidRPr="00534B16">
              <w:rPr>
                <w:rFonts w:hint="eastAsia"/>
                <w:color w:val="000000" w:themeColor="text1"/>
                <w:szCs w:val="21"/>
              </w:rPr>
              <w:t xml:space="preserve">additionally </w:t>
            </w:r>
            <w:r w:rsidRPr="00534B16">
              <w:rPr>
                <w:color w:val="000000" w:themeColor="text1"/>
                <w:szCs w:val="21"/>
              </w:rPr>
              <w:t xml:space="preserve">adjusted </w:t>
            </w:r>
            <w:r w:rsidRPr="00534B16">
              <w:rPr>
                <w:rFonts w:hint="eastAsia"/>
                <w:color w:val="000000" w:themeColor="text1"/>
                <w:szCs w:val="21"/>
              </w:rPr>
              <w:t xml:space="preserve">for </w:t>
            </w:r>
            <w:proofErr w:type="spellStart"/>
            <w:r w:rsidRPr="00534B16">
              <w:rPr>
                <w:color w:val="000000" w:themeColor="text1"/>
                <w:szCs w:val="21"/>
              </w:rPr>
              <w:t>HbA1c</w:t>
            </w:r>
            <w:proofErr w:type="spellEnd"/>
            <w:r w:rsidRPr="00534B16">
              <w:rPr>
                <w:color w:val="000000" w:themeColor="text1"/>
                <w:szCs w:val="21"/>
              </w:rPr>
              <w:t xml:space="preserve">, fasting glucagon, </w:t>
            </w:r>
            <w:proofErr w:type="spellStart"/>
            <w:r w:rsidRPr="00534B16">
              <w:rPr>
                <w:rFonts w:hint="eastAsia"/>
                <w:color w:val="000000" w:themeColor="text1"/>
                <w:kern w:val="0"/>
                <w:szCs w:val="21"/>
              </w:rPr>
              <w:t>AUC</w:t>
            </w:r>
            <w:r w:rsidRPr="00534B16">
              <w:rPr>
                <w:rFonts w:hint="eastAsia"/>
                <w:color w:val="000000" w:themeColor="text1"/>
                <w:kern w:val="0"/>
                <w:szCs w:val="21"/>
                <w:vertAlign w:val="subscript"/>
              </w:rPr>
              <w:t>glucagon</w:t>
            </w:r>
            <w:proofErr w:type="spellEnd"/>
            <w:r w:rsidRPr="00534B16">
              <w:rPr>
                <w:color w:val="000000" w:themeColor="text1"/>
                <w:szCs w:val="21"/>
              </w:rPr>
              <w:t xml:space="preserve"> and glucose-lowering therapies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8EB97" w14:textId="1BA4C4DC" w:rsidR="00205A96" w:rsidRPr="00534B16" w:rsidRDefault="00205A96" w:rsidP="00205A96">
            <w:pPr>
              <w:spacing w:line="0" w:lineRule="atLeast"/>
              <w:rPr>
                <w:szCs w:val="21"/>
              </w:rPr>
            </w:pPr>
            <w:r w:rsidRPr="00534B16">
              <w:rPr>
                <w:szCs w:val="21"/>
              </w:rPr>
              <w:t>0.0</w:t>
            </w:r>
            <w:r w:rsidR="00755594" w:rsidRPr="00534B16">
              <w:rPr>
                <w:szCs w:val="21"/>
              </w:rPr>
              <w:t>29</w:t>
            </w:r>
            <w:r w:rsidRPr="00534B16">
              <w:rPr>
                <w:rFonts w:hint="eastAsia"/>
                <w:szCs w:val="21"/>
              </w:rPr>
              <w:t>(</w:t>
            </w:r>
            <w:r w:rsidRPr="00534B16">
              <w:rPr>
                <w:szCs w:val="21"/>
              </w:rPr>
              <w:t>0.0</w:t>
            </w:r>
            <w:r w:rsidR="00755594" w:rsidRPr="00534B16">
              <w:rPr>
                <w:szCs w:val="21"/>
              </w:rPr>
              <w:t>05</w:t>
            </w:r>
            <w:r w:rsidRPr="00534B16">
              <w:rPr>
                <w:szCs w:val="21"/>
              </w:rPr>
              <w:t xml:space="preserve"> to 0.05</w:t>
            </w:r>
            <w:r w:rsidR="00755594" w:rsidRPr="00534B16">
              <w:rPr>
                <w:szCs w:val="21"/>
              </w:rPr>
              <w:t>2</w:t>
            </w:r>
            <w:r w:rsidRPr="00534B16">
              <w:rPr>
                <w:szCs w:val="21"/>
              </w:rPr>
              <w:t>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2FD35" w14:textId="086F1F01" w:rsidR="00205A96" w:rsidRPr="00534B16" w:rsidRDefault="00205A96" w:rsidP="00205A96">
            <w:pPr>
              <w:spacing w:line="0" w:lineRule="atLeast"/>
              <w:jc w:val="left"/>
              <w:rPr>
                <w:szCs w:val="21"/>
              </w:rPr>
            </w:pPr>
            <w:r w:rsidRPr="00534B16">
              <w:rPr>
                <w:rFonts w:hint="eastAsia"/>
                <w:szCs w:val="21"/>
              </w:rPr>
              <w:t>0</w:t>
            </w:r>
            <w:r w:rsidRPr="00534B16">
              <w:rPr>
                <w:szCs w:val="21"/>
              </w:rPr>
              <w:t>.1</w:t>
            </w:r>
            <w:r w:rsidR="00755594" w:rsidRPr="00534B16">
              <w:rPr>
                <w:szCs w:val="21"/>
              </w:rPr>
              <w:t>7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8D61D" w14:textId="3ADFD51E" w:rsidR="00205A96" w:rsidRPr="00534B16" w:rsidRDefault="00755594" w:rsidP="00205A96">
            <w:pPr>
              <w:spacing w:line="0" w:lineRule="atLeast"/>
              <w:jc w:val="left"/>
              <w:rPr>
                <w:szCs w:val="21"/>
              </w:rPr>
            </w:pPr>
            <w:r w:rsidRPr="00534B16">
              <w:rPr>
                <w:szCs w:val="21"/>
              </w:rPr>
              <w:t>2.41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AD3AE" w14:textId="0D69295F" w:rsidR="00205A96" w:rsidRPr="00534B16" w:rsidRDefault="00755594" w:rsidP="00205A96">
            <w:pPr>
              <w:spacing w:line="0" w:lineRule="atLeast"/>
              <w:jc w:val="left"/>
              <w:rPr>
                <w:kern w:val="0"/>
                <w:szCs w:val="21"/>
              </w:rPr>
            </w:pPr>
            <w:r w:rsidRPr="00534B16">
              <w:rPr>
                <w:kern w:val="0"/>
                <w:szCs w:val="21"/>
              </w:rPr>
              <w:t>0.01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77614" w14:textId="75A344D2" w:rsidR="00205A96" w:rsidRPr="00534B16" w:rsidRDefault="00205A96" w:rsidP="00205A96">
            <w:pPr>
              <w:spacing w:line="0" w:lineRule="atLeast"/>
              <w:jc w:val="center"/>
              <w:rPr>
                <w:szCs w:val="21"/>
              </w:rPr>
            </w:pPr>
          </w:p>
        </w:tc>
      </w:tr>
      <w:tr w:rsidR="00205A96" w:rsidRPr="00534B16" w14:paraId="32605E61" w14:textId="77777777" w:rsidTr="00C07FEC">
        <w:trPr>
          <w:trHeight w:hRule="exact" w:val="482"/>
          <w:jc w:val="center"/>
        </w:trPr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F42BF" w14:textId="64309CAD" w:rsidR="00205A96" w:rsidRPr="00534B16" w:rsidRDefault="00205A96" w:rsidP="00205A96">
            <w:pPr>
              <w:spacing w:line="0" w:lineRule="atLeast"/>
              <w:ind w:leftChars="100" w:left="210"/>
              <w:rPr>
                <w:color w:val="000000" w:themeColor="text1"/>
                <w:szCs w:val="21"/>
              </w:rPr>
            </w:pPr>
            <w:r w:rsidRPr="00534B16">
              <w:rPr>
                <w:color w:val="000000" w:themeColor="text1"/>
                <w:szCs w:val="21"/>
              </w:rPr>
              <w:t>Model</w:t>
            </w:r>
            <w:r w:rsidRPr="00534B16">
              <w:rPr>
                <w:rFonts w:hint="eastAsia"/>
                <w:color w:val="000000" w:themeColor="text1"/>
                <w:szCs w:val="21"/>
              </w:rPr>
              <w:t xml:space="preserve"> </w:t>
            </w:r>
            <w:r w:rsidRPr="00534B16">
              <w:rPr>
                <w:color w:val="000000" w:themeColor="text1"/>
                <w:szCs w:val="21"/>
              </w:rPr>
              <w:t xml:space="preserve">4: </w:t>
            </w:r>
            <w:r w:rsidRPr="00534B16">
              <w:rPr>
                <w:rFonts w:hint="eastAsia"/>
                <w:color w:val="000000" w:themeColor="text1"/>
                <w:szCs w:val="21"/>
              </w:rPr>
              <w:t xml:space="preserve">additionally </w:t>
            </w:r>
            <w:r w:rsidRPr="00534B16">
              <w:rPr>
                <w:color w:val="000000" w:themeColor="text1"/>
                <w:szCs w:val="21"/>
              </w:rPr>
              <w:t xml:space="preserve">adjusted </w:t>
            </w:r>
            <w:r w:rsidRPr="00534B16">
              <w:rPr>
                <w:rFonts w:hint="eastAsia"/>
                <w:color w:val="000000" w:themeColor="text1"/>
                <w:szCs w:val="21"/>
              </w:rPr>
              <w:t>for</w:t>
            </w:r>
            <w:r w:rsidRPr="00534B16">
              <w:rPr>
                <w:rFonts w:hint="eastAsia"/>
                <w:color w:val="000000" w:themeColor="text1"/>
                <w:szCs w:val="21"/>
                <w:lang w:val="en-GB"/>
              </w:rPr>
              <w:t xml:space="preserve"> </w:t>
            </w:r>
            <w:r w:rsidRPr="00534B16">
              <w:rPr>
                <w:color w:val="000000" w:themeColor="text1"/>
                <w:szCs w:val="21"/>
                <w:lang w:val="en-GB"/>
              </w:rPr>
              <w:t>trunk lean mass and limb lean mass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098EA" w14:textId="19FE88AC" w:rsidR="00205A96" w:rsidRPr="00534B16" w:rsidRDefault="00205A96" w:rsidP="00205A96">
            <w:pPr>
              <w:spacing w:line="0" w:lineRule="atLeast"/>
              <w:rPr>
                <w:szCs w:val="21"/>
              </w:rPr>
            </w:pPr>
            <w:r w:rsidRPr="00534B16">
              <w:rPr>
                <w:szCs w:val="21"/>
              </w:rPr>
              <w:t>0.0</w:t>
            </w:r>
            <w:r w:rsidR="00755594" w:rsidRPr="00534B16">
              <w:rPr>
                <w:szCs w:val="21"/>
              </w:rPr>
              <w:t>28</w:t>
            </w:r>
            <w:r w:rsidRPr="00534B16">
              <w:rPr>
                <w:rFonts w:hint="eastAsia"/>
                <w:szCs w:val="21"/>
              </w:rPr>
              <w:t>(</w:t>
            </w:r>
            <w:r w:rsidRPr="00534B16">
              <w:rPr>
                <w:szCs w:val="21"/>
              </w:rPr>
              <w:t>0.0</w:t>
            </w:r>
            <w:r w:rsidR="00755594" w:rsidRPr="00534B16">
              <w:rPr>
                <w:szCs w:val="21"/>
              </w:rPr>
              <w:t>05</w:t>
            </w:r>
            <w:r w:rsidRPr="00534B16">
              <w:rPr>
                <w:szCs w:val="21"/>
              </w:rPr>
              <w:t xml:space="preserve"> to 0.05</w:t>
            </w:r>
            <w:r w:rsidR="00755594" w:rsidRPr="00534B16">
              <w:rPr>
                <w:szCs w:val="21"/>
              </w:rPr>
              <w:t>1</w:t>
            </w:r>
            <w:r w:rsidRPr="00534B16">
              <w:rPr>
                <w:szCs w:val="21"/>
              </w:rPr>
              <w:t>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728D7" w14:textId="130CE41E" w:rsidR="00205A96" w:rsidRPr="00534B16" w:rsidRDefault="00205A96" w:rsidP="00205A96">
            <w:pPr>
              <w:spacing w:line="0" w:lineRule="atLeast"/>
              <w:jc w:val="left"/>
              <w:rPr>
                <w:szCs w:val="21"/>
              </w:rPr>
            </w:pPr>
            <w:r w:rsidRPr="00534B16">
              <w:rPr>
                <w:rFonts w:hint="eastAsia"/>
                <w:szCs w:val="21"/>
              </w:rPr>
              <w:t>0</w:t>
            </w:r>
            <w:r w:rsidRPr="00534B16">
              <w:rPr>
                <w:szCs w:val="21"/>
              </w:rPr>
              <w:t>.</w:t>
            </w:r>
            <w:r w:rsidR="00755594" w:rsidRPr="00534B16">
              <w:rPr>
                <w:szCs w:val="21"/>
              </w:rPr>
              <w:t>17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6A629" w14:textId="7EBC7F7E" w:rsidR="00205A96" w:rsidRPr="00534B16" w:rsidRDefault="00755594" w:rsidP="00205A96">
            <w:pPr>
              <w:spacing w:line="0" w:lineRule="atLeast"/>
              <w:jc w:val="left"/>
              <w:rPr>
                <w:szCs w:val="21"/>
              </w:rPr>
            </w:pPr>
            <w:r w:rsidRPr="00534B16">
              <w:rPr>
                <w:szCs w:val="21"/>
              </w:rPr>
              <w:t>2.31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13581" w14:textId="3246D1C9" w:rsidR="00205A96" w:rsidRPr="00534B16" w:rsidRDefault="00755594" w:rsidP="00205A96">
            <w:pPr>
              <w:spacing w:line="0" w:lineRule="atLeast"/>
              <w:jc w:val="left"/>
              <w:rPr>
                <w:kern w:val="0"/>
                <w:szCs w:val="21"/>
              </w:rPr>
            </w:pPr>
            <w:r w:rsidRPr="00534B16">
              <w:rPr>
                <w:kern w:val="0"/>
                <w:szCs w:val="21"/>
              </w:rPr>
              <w:t>0.01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E820F" w14:textId="34BBAEAC" w:rsidR="00205A96" w:rsidRPr="00534B16" w:rsidRDefault="00755594" w:rsidP="00205A96">
            <w:pPr>
              <w:spacing w:line="0" w:lineRule="atLeast"/>
              <w:jc w:val="center"/>
              <w:rPr>
                <w:szCs w:val="21"/>
              </w:rPr>
            </w:pPr>
            <w:r w:rsidRPr="00534B16">
              <w:rPr>
                <w:szCs w:val="21"/>
              </w:rPr>
              <w:t>10.4</w:t>
            </w:r>
            <w:r w:rsidR="00205A96" w:rsidRPr="00534B16">
              <w:rPr>
                <w:szCs w:val="21"/>
              </w:rPr>
              <w:t>%</w:t>
            </w:r>
          </w:p>
        </w:tc>
      </w:tr>
      <w:tr w:rsidR="00205A96" w:rsidRPr="00534B16" w14:paraId="199AD12C" w14:textId="77777777" w:rsidTr="00D57942">
        <w:trPr>
          <w:trHeight w:hRule="exact" w:val="482"/>
          <w:jc w:val="center"/>
        </w:trPr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17C6A" w14:textId="37C65970" w:rsidR="00205A96" w:rsidRPr="00534B16" w:rsidRDefault="00205A96" w:rsidP="00205A96">
            <w:pPr>
              <w:spacing w:line="0" w:lineRule="atLeast"/>
              <w:rPr>
                <w:b/>
                <w:bCs/>
                <w:color w:val="000000" w:themeColor="text1"/>
                <w:szCs w:val="21"/>
              </w:rPr>
            </w:pPr>
            <w:r w:rsidRPr="00534B16">
              <w:rPr>
                <w:rFonts w:hint="eastAsia"/>
                <w:b/>
                <w:bCs/>
                <w:color w:val="000000" w:themeColor="text1"/>
                <w:szCs w:val="21"/>
              </w:rPr>
              <w:t>Impacts of</w:t>
            </w:r>
            <w:r w:rsidRPr="00534B16">
              <w:rPr>
                <w:b/>
                <w:bCs/>
                <w:color w:val="000000" w:themeColor="text1"/>
                <w:szCs w:val="21"/>
                <w:lang w:val="en-GB"/>
              </w:rPr>
              <w:t xml:space="preserve"> limb lean mass</w:t>
            </w:r>
            <w:r w:rsidRPr="00534B16">
              <w:rPr>
                <w:b/>
                <w:bCs/>
                <w:color w:val="000000" w:themeColor="text1"/>
                <w:szCs w:val="21"/>
              </w:rPr>
              <w:t xml:space="preserve"> on fasting glucagon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ECBCB" w14:textId="77777777" w:rsidR="00205A96" w:rsidRPr="00534B16" w:rsidRDefault="00205A96" w:rsidP="00205A96">
            <w:pPr>
              <w:spacing w:line="0" w:lineRule="atLeast"/>
              <w:jc w:val="center"/>
              <w:rPr>
                <w:szCs w:val="21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D0A0F" w14:textId="77777777" w:rsidR="00205A96" w:rsidRPr="00534B16" w:rsidRDefault="00205A96" w:rsidP="00205A96">
            <w:pPr>
              <w:spacing w:line="0" w:lineRule="atLeast"/>
              <w:jc w:val="center"/>
              <w:rPr>
                <w:szCs w:val="21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796B9" w14:textId="77777777" w:rsidR="00205A96" w:rsidRPr="00534B16" w:rsidRDefault="00205A96" w:rsidP="00205A96">
            <w:pPr>
              <w:spacing w:line="0" w:lineRule="atLeast"/>
              <w:jc w:val="center"/>
              <w:rPr>
                <w:szCs w:val="21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E16AA" w14:textId="77777777" w:rsidR="00205A96" w:rsidRPr="00534B16" w:rsidRDefault="00205A96" w:rsidP="00205A96">
            <w:pPr>
              <w:spacing w:line="0" w:lineRule="atLeast"/>
              <w:jc w:val="center"/>
              <w:rPr>
                <w:kern w:val="0"/>
                <w:szCs w:val="21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86155" w14:textId="77777777" w:rsidR="00205A96" w:rsidRPr="00534B16" w:rsidRDefault="00205A96" w:rsidP="00205A96">
            <w:pPr>
              <w:spacing w:line="0" w:lineRule="atLeast"/>
              <w:jc w:val="center"/>
              <w:rPr>
                <w:szCs w:val="21"/>
              </w:rPr>
            </w:pPr>
          </w:p>
        </w:tc>
      </w:tr>
      <w:tr w:rsidR="00205A96" w:rsidRPr="00534B16" w14:paraId="052AC602" w14:textId="77777777" w:rsidTr="00D57942">
        <w:trPr>
          <w:trHeight w:hRule="exact" w:val="482"/>
          <w:jc w:val="center"/>
        </w:trPr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74FE9" w14:textId="0D1F69DA" w:rsidR="00205A96" w:rsidRPr="00534B16" w:rsidRDefault="00205A96" w:rsidP="00205A96">
            <w:pPr>
              <w:spacing w:line="0" w:lineRule="atLeast"/>
              <w:ind w:leftChars="100" w:left="210"/>
              <w:rPr>
                <w:color w:val="000000" w:themeColor="text1"/>
                <w:szCs w:val="21"/>
              </w:rPr>
            </w:pPr>
            <w:r w:rsidRPr="00534B16">
              <w:rPr>
                <w:color w:val="000000" w:themeColor="text1"/>
                <w:szCs w:val="21"/>
              </w:rPr>
              <w:t xml:space="preserve">Model 0: </w:t>
            </w:r>
            <w:r w:rsidRPr="00534B16">
              <w:rPr>
                <w:color w:val="000000" w:themeColor="text1"/>
                <w:sz w:val="24"/>
                <w:lang w:val="en-GB"/>
              </w:rPr>
              <w:t>crude;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19010" w14:textId="3575D919" w:rsidR="00205A96" w:rsidRPr="00534B16" w:rsidRDefault="00205A96" w:rsidP="00205A96">
            <w:pPr>
              <w:spacing w:line="0" w:lineRule="atLeast"/>
              <w:jc w:val="left"/>
              <w:rPr>
                <w:szCs w:val="21"/>
              </w:rPr>
            </w:pPr>
            <w:r w:rsidRPr="00534B16">
              <w:rPr>
                <w:szCs w:val="21"/>
              </w:rPr>
              <w:t>–2.0</w:t>
            </w:r>
            <w:r w:rsidR="00800D41" w:rsidRPr="00534B16">
              <w:rPr>
                <w:szCs w:val="21"/>
              </w:rPr>
              <w:t>06</w:t>
            </w:r>
            <w:r w:rsidRPr="00534B16">
              <w:rPr>
                <w:szCs w:val="21"/>
              </w:rPr>
              <w:t>(–</w:t>
            </w:r>
            <w:r w:rsidR="00800D41" w:rsidRPr="00534B16">
              <w:rPr>
                <w:szCs w:val="21"/>
              </w:rPr>
              <w:t>3.343</w:t>
            </w:r>
            <w:r w:rsidRPr="00534B16">
              <w:rPr>
                <w:szCs w:val="21"/>
              </w:rPr>
              <w:t xml:space="preserve"> to –</w:t>
            </w:r>
            <w:r w:rsidR="00800D41" w:rsidRPr="00534B16">
              <w:rPr>
                <w:szCs w:val="21"/>
              </w:rPr>
              <w:t>0.670</w:t>
            </w:r>
            <w:r w:rsidRPr="00534B16">
              <w:rPr>
                <w:szCs w:val="21"/>
              </w:rPr>
              <w:t>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0774C" w14:textId="49419BF0" w:rsidR="00205A96" w:rsidRPr="00534B16" w:rsidRDefault="00205A96" w:rsidP="00205A96">
            <w:pPr>
              <w:spacing w:line="0" w:lineRule="atLeast"/>
              <w:jc w:val="left"/>
              <w:rPr>
                <w:szCs w:val="21"/>
              </w:rPr>
            </w:pPr>
            <w:r w:rsidRPr="00534B16">
              <w:rPr>
                <w:szCs w:val="21"/>
              </w:rPr>
              <w:t>–0.</w:t>
            </w:r>
            <w:r w:rsidR="00800D41" w:rsidRPr="00534B16">
              <w:rPr>
                <w:szCs w:val="21"/>
              </w:rPr>
              <w:t>14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D9560" w14:textId="0D275C8E" w:rsidR="00205A96" w:rsidRPr="00534B16" w:rsidRDefault="00205A96" w:rsidP="00205A96">
            <w:pPr>
              <w:spacing w:line="0" w:lineRule="atLeast"/>
              <w:jc w:val="left"/>
              <w:rPr>
                <w:szCs w:val="21"/>
              </w:rPr>
            </w:pPr>
            <w:r w:rsidRPr="00534B16">
              <w:rPr>
                <w:szCs w:val="21"/>
              </w:rPr>
              <w:t>–</w:t>
            </w:r>
            <w:r w:rsidR="00800D41" w:rsidRPr="00534B16">
              <w:rPr>
                <w:szCs w:val="21"/>
              </w:rPr>
              <w:t>2.95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8339B" w14:textId="318D368A" w:rsidR="00205A96" w:rsidRPr="00534B16" w:rsidRDefault="00800D41" w:rsidP="00205A96">
            <w:pPr>
              <w:spacing w:line="0" w:lineRule="atLeast"/>
              <w:jc w:val="center"/>
              <w:rPr>
                <w:kern w:val="0"/>
                <w:szCs w:val="21"/>
              </w:rPr>
            </w:pPr>
            <w:r w:rsidRPr="00534B16">
              <w:rPr>
                <w:kern w:val="0"/>
                <w:szCs w:val="21"/>
              </w:rPr>
              <w:t>0.00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08FD5" w14:textId="358A3A62" w:rsidR="00205A96" w:rsidRPr="00534B16" w:rsidRDefault="00205A96" w:rsidP="00205A96">
            <w:pPr>
              <w:spacing w:line="0" w:lineRule="atLeast"/>
              <w:jc w:val="center"/>
              <w:rPr>
                <w:szCs w:val="21"/>
              </w:rPr>
            </w:pPr>
          </w:p>
        </w:tc>
      </w:tr>
      <w:tr w:rsidR="00205A96" w:rsidRPr="00534B16" w14:paraId="7C8EDBEC" w14:textId="77777777" w:rsidTr="00D57942">
        <w:trPr>
          <w:trHeight w:hRule="exact" w:val="482"/>
          <w:jc w:val="center"/>
        </w:trPr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AF638" w14:textId="0BCFAEA4" w:rsidR="00205A96" w:rsidRPr="00534B16" w:rsidRDefault="00205A96" w:rsidP="00205A96">
            <w:pPr>
              <w:spacing w:line="0" w:lineRule="atLeast"/>
              <w:ind w:leftChars="100" w:left="210"/>
              <w:rPr>
                <w:color w:val="000000" w:themeColor="text1"/>
                <w:szCs w:val="21"/>
              </w:rPr>
            </w:pPr>
            <w:r w:rsidRPr="00534B16">
              <w:rPr>
                <w:color w:val="000000" w:themeColor="text1"/>
                <w:szCs w:val="21"/>
              </w:rPr>
              <w:t xml:space="preserve">Model 1: adjusted </w:t>
            </w:r>
            <w:r w:rsidRPr="00534B16">
              <w:rPr>
                <w:rFonts w:hint="eastAsia"/>
                <w:color w:val="000000" w:themeColor="text1"/>
                <w:szCs w:val="21"/>
              </w:rPr>
              <w:t>for</w:t>
            </w:r>
            <w:r w:rsidRPr="00534B16">
              <w:rPr>
                <w:color w:val="000000" w:themeColor="text1"/>
                <w:szCs w:val="21"/>
              </w:rPr>
              <w:t xml:space="preserve"> age, diabetes duration, BMI, SBP, DBP and statin medication;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4A4BA" w14:textId="1D6E070D" w:rsidR="00205A96" w:rsidRPr="00534B16" w:rsidRDefault="00205A96" w:rsidP="00205A96">
            <w:pPr>
              <w:spacing w:line="0" w:lineRule="atLeast"/>
              <w:jc w:val="left"/>
              <w:rPr>
                <w:szCs w:val="21"/>
              </w:rPr>
            </w:pPr>
            <w:r w:rsidRPr="00534B16">
              <w:rPr>
                <w:szCs w:val="21"/>
              </w:rPr>
              <w:t>–2.</w:t>
            </w:r>
            <w:r w:rsidR="00800D41" w:rsidRPr="00534B16">
              <w:rPr>
                <w:szCs w:val="21"/>
              </w:rPr>
              <w:t>484</w:t>
            </w:r>
            <w:r w:rsidRPr="00534B16">
              <w:rPr>
                <w:szCs w:val="21"/>
              </w:rPr>
              <w:t>(–</w:t>
            </w:r>
            <w:r w:rsidR="00800D41" w:rsidRPr="00534B16">
              <w:rPr>
                <w:szCs w:val="21"/>
              </w:rPr>
              <w:t>4.391</w:t>
            </w:r>
            <w:r w:rsidRPr="00534B16">
              <w:rPr>
                <w:szCs w:val="21"/>
              </w:rPr>
              <w:t xml:space="preserve"> to –0.</w:t>
            </w:r>
            <w:r w:rsidR="00800D41" w:rsidRPr="00534B16">
              <w:rPr>
                <w:szCs w:val="21"/>
              </w:rPr>
              <w:t>577</w:t>
            </w:r>
            <w:r w:rsidRPr="00534B16">
              <w:rPr>
                <w:szCs w:val="21"/>
              </w:rPr>
              <w:t>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03A01" w14:textId="1241EC7A" w:rsidR="00205A96" w:rsidRPr="00534B16" w:rsidRDefault="00205A96" w:rsidP="00205A96">
            <w:pPr>
              <w:spacing w:line="0" w:lineRule="atLeast"/>
              <w:jc w:val="left"/>
              <w:rPr>
                <w:szCs w:val="21"/>
              </w:rPr>
            </w:pPr>
            <w:r w:rsidRPr="00534B16">
              <w:rPr>
                <w:szCs w:val="21"/>
              </w:rPr>
              <w:t>–0.</w:t>
            </w:r>
            <w:r w:rsidR="00800D41" w:rsidRPr="00534B16">
              <w:rPr>
                <w:szCs w:val="21"/>
              </w:rPr>
              <w:t>17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E0850" w14:textId="66DE2B5D" w:rsidR="00205A96" w:rsidRPr="00534B16" w:rsidRDefault="00205A96" w:rsidP="00205A96">
            <w:pPr>
              <w:spacing w:line="0" w:lineRule="atLeast"/>
              <w:jc w:val="left"/>
              <w:rPr>
                <w:szCs w:val="21"/>
              </w:rPr>
            </w:pPr>
            <w:r w:rsidRPr="00534B16">
              <w:rPr>
                <w:szCs w:val="21"/>
              </w:rPr>
              <w:t>–</w:t>
            </w:r>
            <w:r w:rsidR="00800D41" w:rsidRPr="00534B16">
              <w:rPr>
                <w:szCs w:val="21"/>
              </w:rPr>
              <w:t>2.56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1B7A1" w14:textId="7F06D14B" w:rsidR="00205A96" w:rsidRPr="00534B16" w:rsidRDefault="00205A96" w:rsidP="00205A96">
            <w:pPr>
              <w:spacing w:line="0" w:lineRule="atLeast"/>
              <w:jc w:val="center"/>
              <w:rPr>
                <w:kern w:val="0"/>
                <w:szCs w:val="21"/>
              </w:rPr>
            </w:pPr>
            <w:r w:rsidRPr="00534B16">
              <w:rPr>
                <w:rFonts w:hint="eastAsia"/>
                <w:kern w:val="0"/>
                <w:szCs w:val="21"/>
              </w:rPr>
              <w:t>0</w:t>
            </w:r>
            <w:r w:rsidRPr="00534B16">
              <w:rPr>
                <w:kern w:val="0"/>
                <w:szCs w:val="21"/>
              </w:rPr>
              <w:t>.0</w:t>
            </w:r>
            <w:r w:rsidR="00800D41" w:rsidRPr="00534B16">
              <w:rPr>
                <w:kern w:val="0"/>
                <w:szCs w:val="21"/>
              </w:rPr>
              <w:t>1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EA223" w14:textId="12EEA2DD" w:rsidR="00205A96" w:rsidRPr="00534B16" w:rsidRDefault="00205A96" w:rsidP="00205A96">
            <w:pPr>
              <w:spacing w:line="0" w:lineRule="atLeast"/>
              <w:jc w:val="center"/>
              <w:rPr>
                <w:szCs w:val="21"/>
              </w:rPr>
            </w:pPr>
          </w:p>
        </w:tc>
      </w:tr>
      <w:tr w:rsidR="00205A96" w:rsidRPr="00534B16" w14:paraId="6C9660BE" w14:textId="77777777" w:rsidTr="00D57942">
        <w:trPr>
          <w:trHeight w:hRule="exact" w:val="482"/>
          <w:jc w:val="center"/>
        </w:trPr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F278C" w14:textId="6EDF6EC5" w:rsidR="00205A96" w:rsidRPr="00534B16" w:rsidRDefault="00205A96" w:rsidP="00205A96">
            <w:pPr>
              <w:spacing w:line="0" w:lineRule="atLeast"/>
              <w:ind w:leftChars="100" w:left="210"/>
              <w:rPr>
                <w:color w:val="000000" w:themeColor="text1"/>
                <w:szCs w:val="21"/>
              </w:rPr>
            </w:pPr>
            <w:r w:rsidRPr="00534B16">
              <w:rPr>
                <w:color w:val="000000" w:themeColor="text1"/>
                <w:szCs w:val="21"/>
              </w:rPr>
              <w:t xml:space="preserve">Model 2: </w:t>
            </w:r>
            <w:r w:rsidRPr="00534B16">
              <w:rPr>
                <w:rFonts w:hint="eastAsia"/>
                <w:color w:val="000000" w:themeColor="text1"/>
                <w:szCs w:val="21"/>
              </w:rPr>
              <w:t>additionally</w:t>
            </w:r>
            <w:r w:rsidRPr="00534B16">
              <w:rPr>
                <w:color w:val="000000" w:themeColor="text1"/>
                <w:szCs w:val="21"/>
              </w:rPr>
              <w:t xml:space="preserve"> adjusted </w:t>
            </w:r>
            <w:r w:rsidRPr="00534B16">
              <w:rPr>
                <w:rFonts w:hint="eastAsia"/>
                <w:color w:val="000000" w:themeColor="text1"/>
                <w:szCs w:val="21"/>
              </w:rPr>
              <w:t>for</w:t>
            </w:r>
            <w:r w:rsidRPr="00534B16">
              <w:rPr>
                <w:color w:val="000000" w:themeColor="text1"/>
                <w:szCs w:val="21"/>
              </w:rPr>
              <w:t xml:space="preserve"> ALT, albumin, lipid profiles, UA, eGFR and TBI;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D179A" w14:textId="47EBBAC3" w:rsidR="00205A96" w:rsidRPr="00534B16" w:rsidRDefault="00205A96" w:rsidP="00205A96">
            <w:pPr>
              <w:spacing w:line="0" w:lineRule="atLeast"/>
              <w:jc w:val="left"/>
              <w:rPr>
                <w:szCs w:val="21"/>
              </w:rPr>
            </w:pPr>
            <w:r w:rsidRPr="00534B16">
              <w:rPr>
                <w:szCs w:val="21"/>
              </w:rPr>
              <w:t>–2.</w:t>
            </w:r>
            <w:r w:rsidR="00800D41" w:rsidRPr="00534B16">
              <w:rPr>
                <w:szCs w:val="21"/>
              </w:rPr>
              <w:t>597</w:t>
            </w:r>
            <w:r w:rsidRPr="00534B16">
              <w:rPr>
                <w:szCs w:val="21"/>
              </w:rPr>
              <w:t>(–4.</w:t>
            </w:r>
            <w:r w:rsidR="00800D41" w:rsidRPr="00534B16">
              <w:rPr>
                <w:szCs w:val="21"/>
              </w:rPr>
              <w:t>549</w:t>
            </w:r>
            <w:r w:rsidRPr="00534B16">
              <w:rPr>
                <w:szCs w:val="21"/>
              </w:rPr>
              <w:t xml:space="preserve"> to –</w:t>
            </w:r>
            <w:r w:rsidR="00800D41" w:rsidRPr="00534B16">
              <w:rPr>
                <w:szCs w:val="21"/>
              </w:rPr>
              <w:t>0.646</w:t>
            </w:r>
            <w:r w:rsidRPr="00534B16">
              <w:rPr>
                <w:szCs w:val="21"/>
              </w:rPr>
              <w:t>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F3E72" w14:textId="61D94788" w:rsidR="00205A96" w:rsidRPr="00534B16" w:rsidRDefault="00205A96" w:rsidP="00205A96">
            <w:pPr>
              <w:spacing w:line="0" w:lineRule="atLeast"/>
              <w:jc w:val="left"/>
              <w:rPr>
                <w:szCs w:val="21"/>
              </w:rPr>
            </w:pPr>
            <w:r w:rsidRPr="00534B16">
              <w:rPr>
                <w:szCs w:val="21"/>
              </w:rPr>
              <w:t>–0.</w:t>
            </w:r>
            <w:r w:rsidR="00800D41" w:rsidRPr="00534B16">
              <w:rPr>
                <w:szCs w:val="21"/>
              </w:rPr>
              <w:t>18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B6A89" w14:textId="3BF06040" w:rsidR="00205A96" w:rsidRPr="00534B16" w:rsidRDefault="00205A96" w:rsidP="00205A96">
            <w:pPr>
              <w:spacing w:line="0" w:lineRule="atLeast"/>
              <w:jc w:val="left"/>
              <w:rPr>
                <w:szCs w:val="21"/>
              </w:rPr>
            </w:pPr>
            <w:r w:rsidRPr="00534B16">
              <w:rPr>
                <w:szCs w:val="21"/>
              </w:rPr>
              <w:t>–</w:t>
            </w:r>
            <w:r w:rsidR="00800D41" w:rsidRPr="00534B16">
              <w:rPr>
                <w:szCs w:val="21"/>
              </w:rPr>
              <w:t>2.61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302C8" w14:textId="396D535E" w:rsidR="00205A96" w:rsidRPr="00534B16" w:rsidRDefault="00800D41" w:rsidP="00205A96">
            <w:pPr>
              <w:spacing w:line="0" w:lineRule="atLeast"/>
              <w:jc w:val="center"/>
              <w:rPr>
                <w:kern w:val="0"/>
                <w:szCs w:val="21"/>
              </w:rPr>
            </w:pPr>
            <w:r w:rsidRPr="00534B16">
              <w:rPr>
                <w:kern w:val="0"/>
                <w:szCs w:val="21"/>
              </w:rPr>
              <w:t>0.00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E739F" w14:textId="77777777" w:rsidR="00205A96" w:rsidRPr="00534B16" w:rsidRDefault="00205A96" w:rsidP="00205A96">
            <w:pPr>
              <w:spacing w:line="0" w:lineRule="atLeast"/>
              <w:jc w:val="center"/>
              <w:rPr>
                <w:szCs w:val="21"/>
              </w:rPr>
            </w:pPr>
          </w:p>
        </w:tc>
      </w:tr>
      <w:tr w:rsidR="00205A96" w:rsidRPr="00534B16" w14:paraId="2705E647" w14:textId="77777777" w:rsidTr="00D57942">
        <w:trPr>
          <w:trHeight w:hRule="exact" w:val="482"/>
          <w:jc w:val="center"/>
        </w:trPr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7EA51" w14:textId="389C6DEB" w:rsidR="00205A96" w:rsidRPr="00534B16" w:rsidRDefault="00205A96" w:rsidP="00205A96">
            <w:pPr>
              <w:spacing w:line="0" w:lineRule="atLeast"/>
              <w:ind w:leftChars="100" w:left="210"/>
              <w:rPr>
                <w:color w:val="000000" w:themeColor="text1"/>
                <w:szCs w:val="21"/>
              </w:rPr>
            </w:pPr>
            <w:r w:rsidRPr="00534B16">
              <w:rPr>
                <w:color w:val="000000" w:themeColor="text1"/>
                <w:szCs w:val="21"/>
              </w:rPr>
              <w:t xml:space="preserve">Model 3: additionally adjusted for HbA1c, </w:t>
            </w:r>
            <w:r w:rsidRPr="00534B16">
              <w:rPr>
                <w:color w:val="000000" w:themeColor="text1"/>
                <w:kern w:val="0"/>
                <w:szCs w:val="21"/>
              </w:rPr>
              <w:t>ISI</w:t>
            </w:r>
            <w:r w:rsidRPr="00534B16">
              <w:rPr>
                <w:color w:val="000000" w:themeColor="text1"/>
                <w:kern w:val="0"/>
                <w:szCs w:val="21"/>
                <w:vertAlign w:val="subscript"/>
              </w:rPr>
              <w:t>C-peptide</w:t>
            </w:r>
            <w:r w:rsidRPr="00534B16">
              <w:rPr>
                <w:color w:val="000000" w:themeColor="text1"/>
                <w:szCs w:val="21"/>
              </w:rPr>
              <w:t>, AUC</w:t>
            </w:r>
            <w:r w:rsidRPr="00534B16">
              <w:rPr>
                <w:color w:val="000000" w:themeColor="text1"/>
                <w:szCs w:val="21"/>
                <w:vertAlign w:val="subscript"/>
              </w:rPr>
              <w:t xml:space="preserve">C-peptide </w:t>
            </w:r>
            <w:r w:rsidRPr="00534B16">
              <w:rPr>
                <w:color w:val="000000" w:themeColor="text1"/>
                <w:szCs w:val="21"/>
              </w:rPr>
              <w:t>and glucose-lowering therapies;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4E963" w14:textId="561F2949" w:rsidR="00205A96" w:rsidRPr="00534B16" w:rsidRDefault="00205A96" w:rsidP="00205A96">
            <w:pPr>
              <w:spacing w:line="0" w:lineRule="atLeast"/>
              <w:jc w:val="left"/>
              <w:rPr>
                <w:szCs w:val="21"/>
              </w:rPr>
            </w:pPr>
            <w:r w:rsidRPr="00534B16">
              <w:rPr>
                <w:szCs w:val="21"/>
              </w:rPr>
              <w:t>–2.</w:t>
            </w:r>
            <w:r w:rsidR="00800D41" w:rsidRPr="00534B16">
              <w:rPr>
                <w:szCs w:val="21"/>
              </w:rPr>
              <w:t>408</w:t>
            </w:r>
            <w:r w:rsidRPr="00534B16">
              <w:rPr>
                <w:szCs w:val="21"/>
              </w:rPr>
              <w:t>(–4.</w:t>
            </w:r>
            <w:r w:rsidR="00800D41" w:rsidRPr="00534B16">
              <w:rPr>
                <w:szCs w:val="21"/>
              </w:rPr>
              <w:t>409</w:t>
            </w:r>
            <w:r w:rsidRPr="00534B16">
              <w:rPr>
                <w:szCs w:val="21"/>
              </w:rPr>
              <w:t xml:space="preserve"> to –</w:t>
            </w:r>
            <w:r w:rsidR="00800D41" w:rsidRPr="00534B16">
              <w:rPr>
                <w:szCs w:val="21"/>
              </w:rPr>
              <w:t>0.408</w:t>
            </w:r>
            <w:r w:rsidRPr="00534B16">
              <w:rPr>
                <w:szCs w:val="21"/>
              </w:rPr>
              <w:t>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A4B24" w14:textId="222279D6" w:rsidR="00205A96" w:rsidRPr="00534B16" w:rsidRDefault="00205A96" w:rsidP="00205A96">
            <w:pPr>
              <w:spacing w:line="0" w:lineRule="atLeast"/>
              <w:jc w:val="left"/>
              <w:rPr>
                <w:szCs w:val="21"/>
              </w:rPr>
            </w:pPr>
            <w:r w:rsidRPr="00534B16">
              <w:rPr>
                <w:szCs w:val="21"/>
              </w:rPr>
              <w:t>–0.</w:t>
            </w:r>
            <w:r w:rsidR="00800D41" w:rsidRPr="00534B16">
              <w:rPr>
                <w:szCs w:val="21"/>
              </w:rPr>
              <w:t>17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16530" w14:textId="4660457C" w:rsidR="00205A96" w:rsidRPr="00534B16" w:rsidRDefault="00205A96" w:rsidP="00205A96">
            <w:pPr>
              <w:spacing w:line="0" w:lineRule="atLeast"/>
              <w:jc w:val="left"/>
              <w:rPr>
                <w:szCs w:val="21"/>
              </w:rPr>
            </w:pPr>
            <w:r w:rsidRPr="00534B16">
              <w:rPr>
                <w:szCs w:val="21"/>
              </w:rPr>
              <w:t>–</w:t>
            </w:r>
            <w:r w:rsidR="00800D41" w:rsidRPr="00534B16">
              <w:rPr>
                <w:szCs w:val="21"/>
              </w:rPr>
              <w:t>2.36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3DCB9" w14:textId="32EA7160" w:rsidR="00205A96" w:rsidRPr="00534B16" w:rsidRDefault="00205A96" w:rsidP="00205A96">
            <w:pPr>
              <w:spacing w:line="0" w:lineRule="atLeast"/>
              <w:jc w:val="center"/>
              <w:rPr>
                <w:kern w:val="0"/>
                <w:szCs w:val="21"/>
              </w:rPr>
            </w:pPr>
            <w:r w:rsidRPr="00534B16">
              <w:rPr>
                <w:rFonts w:hint="eastAsia"/>
                <w:kern w:val="0"/>
                <w:szCs w:val="21"/>
              </w:rPr>
              <w:t>0</w:t>
            </w:r>
            <w:r w:rsidRPr="00534B16">
              <w:rPr>
                <w:kern w:val="0"/>
                <w:szCs w:val="21"/>
              </w:rPr>
              <w:t>.0</w:t>
            </w:r>
            <w:r w:rsidR="00800D41" w:rsidRPr="00534B16">
              <w:rPr>
                <w:kern w:val="0"/>
                <w:szCs w:val="21"/>
              </w:rPr>
              <w:t>1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76977" w14:textId="67EAA2EB" w:rsidR="00205A96" w:rsidRPr="00534B16" w:rsidRDefault="00205A96" w:rsidP="00205A96">
            <w:pPr>
              <w:spacing w:line="0" w:lineRule="atLeast"/>
              <w:jc w:val="center"/>
              <w:rPr>
                <w:szCs w:val="21"/>
              </w:rPr>
            </w:pPr>
          </w:p>
        </w:tc>
      </w:tr>
      <w:tr w:rsidR="00205A96" w:rsidRPr="00534B16" w14:paraId="22A30D81" w14:textId="77777777" w:rsidTr="00D57942">
        <w:trPr>
          <w:trHeight w:hRule="exact" w:val="482"/>
          <w:jc w:val="center"/>
        </w:trPr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3CE78" w14:textId="62F746C0" w:rsidR="00205A96" w:rsidRPr="00534B16" w:rsidRDefault="00205A96" w:rsidP="00205A96">
            <w:pPr>
              <w:spacing w:line="0" w:lineRule="atLeast"/>
              <w:ind w:leftChars="100" w:left="210"/>
              <w:rPr>
                <w:color w:val="000000" w:themeColor="text1"/>
                <w:szCs w:val="21"/>
              </w:rPr>
            </w:pPr>
            <w:r w:rsidRPr="00534B16">
              <w:rPr>
                <w:color w:val="000000" w:themeColor="text1"/>
                <w:szCs w:val="21"/>
              </w:rPr>
              <w:t>Model</w:t>
            </w:r>
            <w:r w:rsidRPr="00534B16">
              <w:rPr>
                <w:rFonts w:hint="eastAsia"/>
                <w:color w:val="000000" w:themeColor="text1"/>
                <w:szCs w:val="21"/>
              </w:rPr>
              <w:t xml:space="preserve"> </w:t>
            </w:r>
            <w:r w:rsidRPr="00534B16">
              <w:rPr>
                <w:color w:val="000000" w:themeColor="text1"/>
                <w:szCs w:val="21"/>
              </w:rPr>
              <w:t xml:space="preserve">4: </w:t>
            </w:r>
            <w:r w:rsidRPr="00534B16">
              <w:rPr>
                <w:rFonts w:hint="eastAsia"/>
                <w:color w:val="000000" w:themeColor="text1"/>
                <w:szCs w:val="21"/>
              </w:rPr>
              <w:t xml:space="preserve">additionally </w:t>
            </w:r>
            <w:r w:rsidRPr="00534B16">
              <w:rPr>
                <w:color w:val="000000" w:themeColor="text1"/>
                <w:szCs w:val="21"/>
              </w:rPr>
              <w:t xml:space="preserve">adjusted </w:t>
            </w:r>
            <w:r w:rsidRPr="00534B16">
              <w:rPr>
                <w:rFonts w:hint="eastAsia"/>
                <w:color w:val="000000" w:themeColor="text1"/>
                <w:szCs w:val="21"/>
              </w:rPr>
              <w:t>for</w:t>
            </w:r>
            <w:r w:rsidRPr="00534B16">
              <w:rPr>
                <w:rFonts w:hint="eastAsia"/>
                <w:color w:val="000000" w:themeColor="text1"/>
                <w:szCs w:val="21"/>
                <w:lang w:val="en-GB"/>
              </w:rPr>
              <w:t xml:space="preserve"> </w:t>
            </w:r>
            <w:r w:rsidRPr="00534B16">
              <w:rPr>
                <w:color w:val="000000" w:themeColor="text1"/>
                <w:kern w:val="0"/>
                <w:szCs w:val="21"/>
              </w:rPr>
              <w:t>t</w:t>
            </w:r>
            <w:r w:rsidRPr="00534B16">
              <w:rPr>
                <w:rFonts w:hint="eastAsia"/>
                <w:color w:val="000000" w:themeColor="text1"/>
                <w:kern w:val="0"/>
                <w:szCs w:val="21"/>
              </w:rPr>
              <w:t xml:space="preserve">runk </w:t>
            </w:r>
            <w:r w:rsidRPr="00534B16">
              <w:rPr>
                <w:color w:val="000000" w:themeColor="text1"/>
                <w:kern w:val="0"/>
                <w:szCs w:val="21"/>
              </w:rPr>
              <w:t>fat mass</w:t>
            </w:r>
            <w:r w:rsidRPr="00534B16">
              <w:rPr>
                <w:color w:val="000000" w:themeColor="text1"/>
                <w:szCs w:val="21"/>
                <w:lang w:val="en-GB"/>
              </w:rPr>
              <w:t xml:space="preserve"> and limb fat mass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47497" w14:textId="4A03F0A9" w:rsidR="00205A96" w:rsidRPr="00534B16" w:rsidRDefault="00205A96" w:rsidP="00205A96">
            <w:pPr>
              <w:spacing w:line="0" w:lineRule="atLeast"/>
              <w:jc w:val="left"/>
              <w:rPr>
                <w:szCs w:val="21"/>
              </w:rPr>
            </w:pPr>
            <w:r w:rsidRPr="00534B16">
              <w:rPr>
                <w:szCs w:val="21"/>
              </w:rPr>
              <w:t>–2.</w:t>
            </w:r>
            <w:r w:rsidR="00800D41" w:rsidRPr="00534B16">
              <w:rPr>
                <w:szCs w:val="21"/>
              </w:rPr>
              <w:t>731</w:t>
            </w:r>
            <w:r w:rsidRPr="00534B16">
              <w:rPr>
                <w:szCs w:val="21"/>
              </w:rPr>
              <w:t>(–4.</w:t>
            </w:r>
            <w:r w:rsidR="00800D41" w:rsidRPr="00534B16">
              <w:rPr>
                <w:szCs w:val="21"/>
              </w:rPr>
              <w:t>789</w:t>
            </w:r>
            <w:r w:rsidRPr="00534B16">
              <w:rPr>
                <w:szCs w:val="21"/>
              </w:rPr>
              <w:t xml:space="preserve"> to –0.</w:t>
            </w:r>
            <w:r w:rsidR="00800D41" w:rsidRPr="00534B16">
              <w:rPr>
                <w:szCs w:val="21"/>
              </w:rPr>
              <w:t>674</w:t>
            </w:r>
            <w:r w:rsidRPr="00534B16">
              <w:rPr>
                <w:szCs w:val="21"/>
              </w:rPr>
              <w:t>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971AB" w14:textId="79DEE009" w:rsidR="00205A96" w:rsidRPr="00534B16" w:rsidRDefault="00205A96" w:rsidP="00205A96">
            <w:pPr>
              <w:spacing w:line="0" w:lineRule="atLeast"/>
              <w:jc w:val="left"/>
              <w:rPr>
                <w:szCs w:val="21"/>
              </w:rPr>
            </w:pPr>
            <w:r w:rsidRPr="00534B16">
              <w:rPr>
                <w:szCs w:val="21"/>
              </w:rPr>
              <w:t>–0.</w:t>
            </w:r>
            <w:r w:rsidR="00800D41" w:rsidRPr="00534B16">
              <w:rPr>
                <w:szCs w:val="21"/>
              </w:rPr>
              <w:t>19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A6910" w14:textId="725D5F46" w:rsidR="00205A96" w:rsidRPr="00534B16" w:rsidRDefault="00205A96" w:rsidP="00205A96">
            <w:pPr>
              <w:spacing w:line="0" w:lineRule="atLeast"/>
              <w:jc w:val="left"/>
              <w:rPr>
                <w:szCs w:val="21"/>
              </w:rPr>
            </w:pPr>
            <w:r w:rsidRPr="00534B16">
              <w:rPr>
                <w:szCs w:val="21"/>
              </w:rPr>
              <w:t>–2.</w:t>
            </w:r>
            <w:r w:rsidR="00800D41" w:rsidRPr="00534B16">
              <w:rPr>
                <w:szCs w:val="21"/>
              </w:rPr>
              <w:t>61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D70A5" w14:textId="051625CE" w:rsidR="00205A96" w:rsidRPr="00534B16" w:rsidRDefault="00205A96" w:rsidP="00205A96">
            <w:pPr>
              <w:spacing w:line="0" w:lineRule="atLeast"/>
              <w:jc w:val="center"/>
              <w:rPr>
                <w:kern w:val="0"/>
                <w:szCs w:val="21"/>
              </w:rPr>
            </w:pPr>
            <w:r w:rsidRPr="00534B16">
              <w:rPr>
                <w:kern w:val="0"/>
                <w:szCs w:val="21"/>
              </w:rPr>
              <w:t>0.0</w:t>
            </w:r>
            <w:r w:rsidR="00800D41" w:rsidRPr="00534B16">
              <w:rPr>
                <w:kern w:val="0"/>
                <w:szCs w:val="21"/>
              </w:rPr>
              <w:t>0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717A5" w14:textId="1CB28696" w:rsidR="00205A96" w:rsidRPr="00534B16" w:rsidRDefault="00800D41" w:rsidP="00205A96">
            <w:pPr>
              <w:spacing w:line="0" w:lineRule="atLeast"/>
              <w:jc w:val="center"/>
              <w:rPr>
                <w:szCs w:val="21"/>
              </w:rPr>
            </w:pPr>
            <w:r w:rsidRPr="00534B16">
              <w:rPr>
                <w:szCs w:val="21"/>
              </w:rPr>
              <w:t>2.4</w:t>
            </w:r>
            <w:r w:rsidR="00205A96" w:rsidRPr="00534B16">
              <w:rPr>
                <w:szCs w:val="21"/>
              </w:rPr>
              <w:t>%</w:t>
            </w:r>
          </w:p>
        </w:tc>
      </w:tr>
      <w:tr w:rsidR="00205A96" w:rsidRPr="00534B16" w14:paraId="70FDEA9D" w14:textId="77777777" w:rsidTr="00D57942">
        <w:trPr>
          <w:trHeight w:hRule="exact" w:val="482"/>
          <w:jc w:val="center"/>
        </w:trPr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DC1A4" w14:textId="13700EDD" w:rsidR="00205A96" w:rsidRPr="00534B16" w:rsidRDefault="00205A96" w:rsidP="00205A96">
            <w:pPr>
              <w:spacing w:line="0" w:lineRule="atLeast"/>
              <w:rPr>
                <w:color w:val="000000" w:themeColor="text1"/>
                <w:szCs w:val="21"/>
              </w:rPr>
            </w:pPr>
            <w:r w:rsidRPr="00534B16">
              <w:rPr>
                <w:rFonts w:hint="eastAsia"/>
                <w:b/>
                <w:bCs/>
                <w:color w:val="000000" w:themeColor="text1"/>
                <w:szCs w:val="21"/>
              </w:rPr>
              <w:t>Impacts of</w:t>
            </w:r>
            <w:r w:rsidRPr="00534B16">
              <w:rPr>
                <w:b/>
                <w:bCs/>
                <w:color w:val="000000" w:themeColor="text1"/>
                <w:szCs w:val="21"/>
                <w:lang w:val="en-GB"/>
              </w:rPr>
              <w:t xml:space="preserve"> limb lean mass</w:t>
            </w:r>
            <w:r w:rsidRPr="00534B16">
              <w:rPr>
                <w:b/>
                <w:bCs/>
                <w:color w:val="000000" w:themeColor="text1"/>
                <w:szCs w:val="21"/>
              </w:rPr>
              <w:t xml:space="preserve"> on</w:t>
            </w:r>
            <w:r w:rsidRPr="00534B16">
              <w:rPr>
                <w:b/>
                <w:iCs/>
                <w:color w:val="000000" w:themeColor="text1"/>
              </w:rPr>
              <w:t xml:space="preserve"> </w:t>
            </w:r>
            <w:proofErr w:type="spellStart"/>
            <w:r w:rsidRPr="00534B16">
              <w:rPr>
                <w:b/>
                <w:iCs/>
                <w:color w:val="000000" w:themeColor="text1"/>
              </w:rPr>
              <w:t>AUC</w:t>
            </w:r>
            <w:r w:rsidRPr="00534B16">
              <w:rPr>
                <w:b/>
                <w:iCs/>
                <w:color w:val="000000" w:themeColor="text1"/>
                <w:vertAlign w:val="subscript"/>
              </w:rPr>
              <w:t>glucagon</w:t>
            </w:r>
            <w:proofErr w:type="spellEnd"/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A6840" w14:textId="77777777" w:rsidR="00205A96" w:rsidRPr="00534B16" w:rsidRDefault="00205A96" w:rsidP="00205A96">
            <w:pPr>
              <w:spacing w:line="0" w:lineRule="atLeast"/>
              <w:jc w:val="center"/>
              <w:rPr>
                <w:szCs w:val="21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E3783" w14:textId="77777777" w:rsidR="00205A96" w:rsidRPr="00534B16" w:rsidRDefault="00205A96" w:rsidP="00205A96">
            <w:pPr>
              <w:spacing w:line="0" w:lineRule="atLeast"/>
              <w:jc w:val="center"/>
              <w:rPr>
                <w:szCs w:val="21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49BBE" w14:textId="77777777" w:rsidR="00205A96" w:rsidRPr="00534B16" w:rsidRDefault="00205A96" w:rsidP="00205A96">
            <w:pPr>
              <w:spacing w:line="0" w:lineRule="atLeast"/>
              <w:jc w:val="center"/>
              <w:rPr>
                <w:szCs w:val="21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7AB4D" w14:textId="77777777" w:rsidR="00205A96" w:rsidRPr="00534B16" w:rsidRDefault="00205A96" w:rsidP="00205A96">
            <w:pPr>
              <w:spacing w:line="0" w:lineRule="atLeast"/>
              <w:jc w:val="center"/>
              <w:rPr>
                <w:kern w:val="0"/>
                <w:szCs w:val="21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39CAA" w14:textId="77777777" w:rsidR="00205A96" w:rsidRPr="00534B16" w:rsidRDefault="00205A96" w:rsidP="00205A96">
            <w:pPr>
              <w:spacing w:line="0" w:lineRule="atLeast"/>
              <w:jc w:val="center"/>
              <w:rPr>
                <w:szCs w:val="21"/>
              </w:rPr>
            </w:pPr>
          </w:p>
        </w:tc>
      </w:tr>
      <w:tr w:rsidR="00205A96" w:rsidRPr="00534B16" w14:paraId="5009B8AC" w14:textId="77777777" w:rsidTr="00D57942">
        <w:trPr>
          <w:trHeight w:hRule="exact" w:val="482"/>
          <w:jc w:val="center"/>
        </w:trPr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E8677" w14:textId="3EB6D7E1" w:rsidR="00205A96" w:rsidRPr="00534B16" w:rsidRDefault="00205A96" w:rsidP="00205A96">
            <w:pPr>
              <w:spacing w:line="0" w:lineRule="atLeast"/>
              <w:ind w:leftChars="100" w:left="210"/>
              <w:rPr>
                <w:color w:val="000000" w:themeColor="text1"/>
                <w:szCs w:val="21"/>
              </w:rPr>
            </w:pPr>
            <w:r w:rsidRPr="00534B16">
              <w:rPr>
                <w:color w:val="000000" w:themeColor="text1"/>
                <w:szCs w:val="21"/>
              </w:rPr>
              <w:t xml:space="preserve">Model 0: </w:t>
            </w:r>
            <w:r w:rsidRPr="00534B16">
              <w:rPr>
                <w:color w:val="000000" w:themeColor="text1"/>
                <w:sz w:val="24"/>
                <w:lang w:val="en-GB"/>
              </w:rPr>
              <w:t>crude;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976B2" w14:textId="452B504D" w:rsidR="00205A96" w:rsidRPr="00534B16" w:rsidRDefault="00205A96" w:rsidP="00205A96">
            <w:pPr>
              <w:spacing w:line="0" w:lineRule="atLeast"/>
              <w:jc w:val="left"/>
              <w:rPr>
                <w:szCs w:val="21"/>
              </w:rPr>
            </w:pPr>
            <w:r w:rsidRPr="00534B16">
              <w:rPr>
                <w:szCs w:val="21"/>
              </w:rPr>
              <w:t>–8.</w:t>
            </w:r>
            <w:r w:rsidR="00280CD4" w:rsidRPr="00534B16">
              <w:rPr>
                <w:szCs w:val="21"/>
              </w:rPr>
              <w:t>433</w:t>
            </w:r>
            <w:r w:rsidRPr="00534B16">
              <w:rPr>
                <w:szCs w:val="21"/>
              </w:rPr>
              <w:t>(–1</w:t>
            </w:r>
            <w:r w:rsidR="00280CD4" w:rsidRPr="00534B16">
              <w:rPr>
                <w:szCs w:val="21"/>
              </w:rPr>
              <w:t>3.04</w:t>
            </w:r>
            <w:r w:rsidRPr="00534B16">
              <w:rPr>
                <w:szCs w:val="21"/>
              </w:rPr>
              <w:t xml:space="preserve"> to –</w:t>
            </w:r>
            <w:r w:rsidR="00280CD4" w:rsidRPr="00534B16">
              <w:rPr>
                <w:szCs w:val="21"/>
              </w:rPr>
              <w:t>3.824</w:t>
            </w:r>
            <w:r w:rsidRPr="00534B16">
              <w:rPr>
                <w:szCs w:val="21"/>
              </w:rPr>
              <w:t>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B60FB" w14:textId="7BBE24D5" w:rsidR="00205A96" w:rsidRPr="00534B16" w:rsidRDefault="00205A96" w:rsidP="00205A96">
            <w:pPr>
              <w:spacing w:line="0" w:lineRule="atLeast"/>
              <w:jc w:val="left"/>
              <w:rPr>
                <w:szCs w:val="21"/>
              </w:rPr>
            </w:pPr>
            <w:r w:rsidRPr="00534B16">
              <w:rPr>
                <w:szCs w:val="21"/>
              </w:rPr>
              <w:t>–0.</w:t>
            </w:r>
            <w:r w:rsidR="00280CD4" w:rsidRPr="00534B16">
              <w:rPr>
                <w:szCs w:val="21"/>
              </w:rPr>
              <w:t>17</w:t>
            </w:r>
            <w:r w:rsidRPr="00534B16">
              <w:rPr>
                <w:szCs w:val="21"/>
              </w:rPr>
              <w:t>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4609E" w14:textId="12F70D02" w:rsidR="00205A96" w:rsidRPr="00534B16" w:rsidRDefault="00205A96" w:rsidP="00205A96">
            <w:pPr>
              <w:spacing w:line="0" w:lineRule="atLeast"/>
              <w:jc w:val="left"/>
              <w:rPr>
                <w:szCs w:val="21"/>
              </w:rPr>
            </w:pPr>
            <w:r w:rsidRPr="00534B16">
              <w:rPr>
                <w:szCs w:val="21"/>
              </w:rPr>
              <w:t>–</w:t>
            </w:r>
            <w:r w:rsidR="00280CD4" w:rsidRPr="00534B16">
              <w:rPr>
                <w:szCs w:val="21"/>
              </w:rPr>
              <w:t>3.59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B424C" w14:textId="53930BA1" w:rsidR="00205A96" w:rsidRPr="00534B16" w:rsidRDefault="00205A96" w:rsidP="00205A96">
            <w:pPr>
              <w:spacing w:line="0" w:lineRule="atLeast"/>
              <w:jc w:val="center"/>
              <w:rPr>
                <w:kern w:val="0"/>
                <w:szCs w:val="21"/>
              </w:rPr>
            </w:pPr>
            <w:r w:rsidRPr="00534B16">
              <w:rPr>
                <w:kern w:val="0"/>
                <w:szCs w:val="21"/>
              </w:rPr>
              <w:t>&lt;</w:t>
            </w:r>
            <w:r w:rsidRPr="00534B16">
              <w:rPr>
                <w:rFonts w:hint="eastAsia"/>
                <w:kern w:val="0"/>
                <w:szCs w:val="21"/>
              </w:rPr>
              <w:t>0.00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B4097" w14:textId="77777777" w:rsidR="00205A96" w:rsidRPr="00534B16" w:rsidRDefault="00205A96" w:rsidP="00205A96">
            <w:pPr>
              <w:spacing w:line="0" w:lineRule="atLeast"/>
              <w:jc w:val="center"/>
              <w:rPr>
                <w:szCs w:val="21"/>
              </w:rPr>
            </w:pPr>
          </w:p>
        </w:tc>
      </w:tr>
      <w:tr w:rsidR="00205A96" w:rsidRPr="00534B16" w14:paraId="4EE637C1" w14:textId="77777777" w:rsidTr="00D57942">
        <w:trPr>
          <w:trHeight w:hRule="exact" w:val="482"/>
          <w:jc w:val="center"/>
        </w:trPr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F8653" w14:textId="097B68D1" w:rsidR="00205A96" w:rsidRPr="00534B16" w:rsidRDefault="00205A96" w:rsidP="00205A96">
            <w:pPr>
              <w:spacing w:line="0" w:lineRule="atLeast"/>
              <w:ind w:leftChars="100" w:left="210"/>
              <w:rPr>
                <w:color w:val="000000" w:themeColor="text1"/>
                <w:szCs w:val="21"/>
              </w:rPr>
            </w:pPr>
            <w:r w:rsidRPr="00534B16">
              <w:rPr>
                <w:color w:val="000000" w:themeColor="text1"/>
                <w:szCs w:val="21"/>
              </w:rPr>
              <w:t xml:space="preserve">Model 1: adjusted </w:t>
            </w:r>
            <w:r w:rsidRPr="00534B16">
              <w:rPr>
                <w:rFonts w:hint="eastAsia"/>
                <w:color w:val="000000" w:themeColor="text1"/>
                <w:szCs w:val="21"/>
              </w:rPr>
              <w:t>for</w:t>
            </w:r>
            <w:r w:rsidRPr="00534B16">
              <w:rPr>
                <w:color w:val="000000" w:themeColor="text1"/>
                <w:szCs w:val="21"/>
              </w:rPr>
              <w:t xml:space="preserve"> age, diabetes duration, BMI, SBP, DBP and statin medication;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0E902" w14:textId="7BD2990A" w:rsidR="00205A96" w:rsidRPr="00534B16" w:rsidRDefault="00205A96" w:rsidP="00205A96">
            <w:pPr>
              <w:spacing w:line="0" w:lineRule="atLeast"/>
              <w:jc w:val="left"/>
              <w:rPr>
                <w:color w:val="000000" w:themeColor="text1"/>
                <w:szCs w:val="21"/>
              </w:rPr>
            </w:pPr>
            <w:r w:rsidRPr="00534B16">
              <w:rPr>
                <w:color w:val="000000" w:themeColor="text1"/>
                <w:szCs w:val="21"/>
              </w:rPr>
              <w:t>–</w:t>
            </w:r>
            <w:r w:rsidR="00280CD4" w:rsidRPr="00534B16">
              <w:rPr>
                <w:color w:val="000000" w:themeColor="text1"/>
                <w:szCs w:val="21"/>
              </w:rPr>
              <w:t>8.693</w:t>
            </w:r>
            <w:r w:rsidRPr="00534B16">
              <w:rPr>
                <w:color w:val="000000" w:themeColor="text1"/>
                <w:szCs w:val="21"/>
              </w:rPr>
              <w:t>(–1</w:t>
            </w:r>
            <w:r w:rsidR="00280CD4" w:rsidRPr="00534B16">
              <w:rPr>
                <w:color w:val="000000" w:themeColor="text1"/>
                <w:szCs w:val="21"/>
              </w:rPr>
              <w:t>5.25</w:t>
            </w:r>
            <w:r w:rsidRPr="00534B16">
              <w:rPr>
                <w:color w:val="000000" w:themeColor="text1"/>
                <w:szCs w:val="21"/>
              </w:rPr>
              <w:t xml:space="preserve"> to –</w:t>
            </w:r>
            <w:r w:rsidR="00280CD4" w:rsidRPr="00534B16">
              <w:rPr>
                <w:color w:val="000000" w:themeColor="text1"/>
                <w:szCs w:val="21"/>
              </w:rPr>
              <w:t>2.134</w:t>
            </w:r>
            <w:r w:rsidRPr="00534B16">
              <w:rPr>
                <w:color w:val="000000" w:themeColor="text1"/>
                <w:szCs w:val="21"/>
              </w:rPr>
              <w:t>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7B6CF" w14:textId="036C0EAB" w:rsidR="00205A96" w:rsidRPr="00534B16" w:rsidRDefault="00205A96" w:rsidP="00205A96">
            <w:pPr>
              <w:spacing w:line="0" w:lineRule="atLeast"/>
              <w:jc w:val="left"/>
              <w:rPr>
                <w:color w:val="000000" w:themeColor="text1"/>
                <w:szCs w:val="21"/>
              </w:rPr>
            </w:pPr>
            <w:r w:rsidRPr="00534B16">
              <w:rPr>
                <w:color w:val="000000" w:themeColor="text1"/>
                <w:szCs w:val="21"/>
              </w:rPr>
              <w:t>–0.</w:t>
            </w:r>
            <w:r w:rsidR="00280CD4" w:rsidRPr="00534B16">
              <w:rPr>
                <w:color w:val="000000" w:themeColor="text1"/>
                <w:szCs w:val="21"/>
              </w:rPr>
              <w:t>18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D0F2D" w14:textId="483B5BC9" w:rsidR="00205A96" w:rsidRPr="00534B16" w:rsidRDefault="00205A96" w:rsidP="00205A96">
            <w:pPr>
              <w:spacing w:line="0" w:lineRule="atLeast"/>
              <w:jc w:val="left"/>
              <w:rPr>
                <w:color w:val="000000" w:themeColor="text1"/>
                <w:szCs w:val="21"/>
              </w:rPr>
            </w:pPr>
            <w:r w:rsidRPr="00534B16">
              <w:rPr>
                <w:color w:val="000000" w:themeColor="text1"/>
                <w:szCs w:val="21"/>
              </w:rPr>
              <w:t>–</w:t>
            </w:r>
            <w:r w:rsidR="00280CD4" w:rsidRPr="00534B16">
              <w:rPr>
                <w:color w:val="000000" w:themeColor="text1"/>
                <w:szCs w:val="21"/>
              </w:rPr>
              <w:t>2.60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BDB15" w14:textId="15DE7291" w:rsidR="00205A96" w:rsidRPr="00534B16" w:rsidRDefault="00205A96" w:rsidP="00205A96">
            <w:pPr>
              <w:spacing w:line="0" w:lineRule="atLeast"/>
              <w:jc w:val="center"/>
              <w:rPr>
                <w:color w:val="000000" w:themeColor="text1"/>
                <w:kern w:val="0"/>
                <w:szCs w:val="21"/>
              </w:rPr>
            </w:pPr>
            <w:r w:rsidRPr="00534B16">
              <w:rPr>
                <w:rFonts w:hint="eastAsia"/>
                <w:color w:val="000000" w:themeColor="text1"/>
                <w:kern w:val="0"/>
                <w:szCs w:val="21"/>
              </w:rPr>
              <w:t>0</w:t>
            </w:r>
            <w:r w:rsidRPr="00534B16">
              <w:rPr>
                <w:color w:val="000000" w:themeColor="text1"/>
                <w:kern w:val="0"/>
                <w:szCs w:val="21"/>
              </w:rPr>
              <w:t>.0</w:t>
            </w:r>
            <w:r w:rsidR="00280CD4" w:rsidRPr="00534B16">
              <w:rPr>
                <w:color w:val="000000" w:themeColor="text1"/>
                <w:kern w:val="0"/>
                <w:szCs w:val="21"/>
              </w:rPr>
              <w:t>1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09523" w14:textId="77777777" w:rsidR="00205A96" w:rsidRPr="00534B16" w:rsidRDefault="00205A96" w:rsidP="00205A96">
            <w:pPr>
              <w:spacing w:line="0" w:lineRule="atLeast"/>
              <w:jc w:val="center"/>
              <w:rPr>
                <w:color w:val="000000" w:themeColor="text1"/>
                <w:szCs w:val="21"/>
              </w:rPr>
            </w:pPr>
          </w:p>
        </w:tc>
      </w:tr>
      <w:tr w:rsidR="00205A96" w:rsidRPr="00534B16" w14:paraId="5EFE7F49" w14:textId="77777777" w:rsidTr="00D57942">
        <w:trPr>
          <w:trHeight w:hRule="exact" w:val="482"/>
          <w:jc w:val="center"/>
        </w:trPr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E73D4" w14:textId="2B8157B1" w:rsidR="00205A96" w:rsidRPr="00534B16" w:rsidRDefault="00205A96" w:rsidP="00205A96">
            <w:pPr>
              <w:spacing w:line="0" w:lineRule="atLeast"/>
              <w:ind w:leftChars="100" w:left="210"/>
              <w:rPr>
                <w:color w:val="000000" w:themeColor="text1"/>
                <w:szCs w:val="21"/>
              </w:rPr>
            </w:pPr>
            <w:r w:rsidRPr="00534B16">
              <w:rPr>
                <w:color w:val="000000" w:themeColor="text1"/>
                <w:szCs w:val="21"/>
              </w:rPr>
              <w:t xml:space="preserve">Model 2: </w:t>
            </w:r>
            <w:r w:rsidRPr="00534B16">
              <w:rPr>
                <w:rFonts w:hint="eastAsia"/>
                <w:color w:val="000000" w:themeColor="text1"/>
                <w:szCs w:val="21"/>
              </w:rPr>
              <w:t>additionally</w:t>
            </w:r>
            <w:r w:rsidRPr="00534B16">
              <w:rPr>
                <w:color w:val="000000" w:themeColor="text1"/>
                <w:szCs w:val="21"/>
              </w:rPr>
              <w:t xml:space="preserve"> adjusted </w:t>
            </w:r>
            <w:r w:rsidRPr="00534B16">
              <w:rPr>
                <w:rFonts w:hint="eastAsia"/>
                <w:color w:val="000000" w:themeColor="text1"/>
                <w:szCs w:val="21"/>
              </w:rPr>
              <w:t>for</w:t>
            </w:r>
            <w:r w:rsidRPr="00534B16">
              <w:rPr>
                <w:color w:val="000000" w:themeColor="text1"/>
                <w:szCs w:val="21"/>
              </w:rPr>
              <w:t xml:space="preserve"> ALT, albumin, lipid profiles, UA, eGFR and TBI;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E6195" w14:textId="6A31DAE0" w:rsidR="00205A96" w:rsidRPr="00534B16" w:rsidRDefault="00205A96" w:rsidP="00205A96">
            <w:pPr>
              <w:spacing w:line="0" w:lineRule="atLeast"/>
              <w:jc w:val="left"/>
              <w:rPr>
                <w:color w:val="000000" w:themeColor="text1"/>
                <w:szCs w:val="21"/>
              </w:rPr>
            </w:pPr>
            <w:r w:rsidRPr="00534B16">
              <w:rPr>
                <w:color w:val="000000" w:themeColor="text1"/>
                <w:szCs w:val="21"/>
              </w:rPr>
              <w:t>–</w:t>
            </w:r>
            <w:r w:rsidR="00280CD4" w:rsidRPr="00534B16">
              <w:rPr>
                <w:color w:val="000000" w:themeColor="text1"/>
                <w:szCs w:val="21"/>
              </w:rPr>
              <w:t>9.710</w:t>
            </w:r>
            <w:r w:rsidRPr="00534B16">
              <w:rPr>
                <w:color w:val="000000" w:themeColor="text1"/>
                <w:szCs w:val="21"/>
              </w:rPr>
              <w:t>(–1</w:t>
            </w:r>
            <w:r w:rsidR="00280CD4" w:rsidRPr="00534B16">
              <w:rPr>
                <w:color w:val="000000" w:themeColor="text1"/>
                <w:szCs w:val="21"/>
              </w:rPr>
              <w:t>6.44</w:t>
            </w:r>
            <w:r w:rsidRPr="00534B16">
              <w:rPr>
                <w:color w:val="000000" w:themeColor="text1"/>
                <w:szCs w:val="21"/>
              </w:rPr>
              <w:t xml:space="preserve"> to –</w:t>
            </w:r>
            <w:r w:rsidR="00280CD4" w:rsidRPr="00534B16">
              <w:rPr>
                <w:color w:val="000000" w:themeColor="text1"/>
                <w:szCs w:val="21"/>
              </w:rPr>
              <w:t>2.978</w:t>
            </w:r>
            <w:r w:rsidRPr="00534B16">
              <w:rPr>
                <w:color w:val="000000" w:themeColor="text1"/>
                <w:szCs w:val="21"/>
              </w:rPr>
              <w:t>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27B9A" w14:textId="420AD355" w:rsidR="00205A96" w:rsidRPr="00534B16" w:rsidRDefault="00205A96" w:rsidP="00205A96">
            <w:pPr>
              <w:spacing w:line="0" w:lineRule="atLeast"/>
              <w:jc w:val="left"/>
              <w:rPr>
                <w:color w:val="000000" w:themeColor="text1"/>
                <w:szCs w:val="21"/>
              </w:rPr>
            </w:pPr>
            <w:r w:rsidRPr="00534B16">
              <w:rPr>
                <w:color w:val="000000" w:themeColor="text1"/>
                <w:szCs w:val="21"/>
              </w:rPr>
              <w:t>–0.2</w:t>
            </w:r>
            <w:r w:rsidR="00280CD4" w:rsidRPr="00534B16">
              <w:rPr>
                <w:color w:val="000000" w:themeColor="text1"/>
                <w:szCs w:val="21"/>
              </w:rPr>
              <w:t>0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CA122" w14:textId="2F914935" w:rsidR="00205A96" w:rsidRPr="00534B16" w:rsidRDefault="00205A96" w:rsidP="00205A96">
            <w:pPr>
              <w:spacing w:line="0" w:lineRule="atLeast"/>
              <w:jc w:val="left"/>
              <w:rPr>
                <w:color w:val="000000" w:themeColor="text1"/>
                <w:szCs w:val="21"/>
              </w:rPr>
            </w:pPr>
            <w:r w:rsidRPr="00534B16">
              <w:rPr>
                <w:color w:val="000000" w:themeColor="text1"/>
                <w:szCs w:val="21"/>
              </w:rPr>
              <w:t>–</w:t>
            </w:r>
            <w:r w:rsidR="00280CD4" w:rsidRPr="00534B16">
              <w:rPr>
                <w:color w:val="000000" w:themeColor="text1"/>
                <w:szCs w:val="21"/>
              </w:rPr>
              <w:t>2.83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E5532" w14:textId="5B61D10D" w:rsidR="00205A96" w:rsidRPr="00534B16" w:rsidRDefault="00280CD4" w:rsidP="00205A96">
            <w:pPr>
              <w:spacing w:line="0" w:lineRule="atLeast"/>
              <w:jc w:val="center"/>
              <w:rPr>
                <w:color w:val="000000" w:themeColor="text1"/>
                <w:kern w:val="0"/>
                <w:szCs w:val="21"/>
              </w:rPr>
            </w:pPr>
            <w:r w:rsidRPr="00534B16">
              <w:rPr>
                <w:color w:val="000000" w:themeColor="text1"/>
                <w:kern w:val="0"/>
                <w:szCs w:val="21"/>
              </w:rPr>
              <w:t>0.00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7095A" w14:textId="77777777" w:rsidR="00205A96" w:rsidRPr="00534B16" w:rsidRDefault="00205A96" w:rsidP="00205A96">
            <w:pPr>
              <w:spacing w:line="0" w:lineRule="atLeast"/>
              <w:jc w:val="center"/>
              <w:rPr>
                <w:color w:val="000000" w:themeColor="text1"/>
                <w:szCs w:val="21"/>
              </w:rPr>
            </w:pPr>
          </w:p>
        </w:tc>
      </w:tr>
      <w:tr w:rsidR="00205A96" w:rsidRPr="00534B16" w14:paraId="623C8EA2" w14:textId="77777777" w:rsidTr="00D57942">
        <w:trPr>
          <w:trHeight w:hRule="exact" w:val="482"/>
          <w:jc w:val="center"/>
        </w:trPr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5F932" w14:textId="5C0A0C8C" w:rsidR="00205A96" w:rsidRPr="00534B16" w:rsidRDefault="00205A96" w:rsidP="00205A96">
            <w:pPr>
              <w:spacing w:line="0" w:lineRule="atLeast"/>
              <w:ind w:leftChars="100" w:left="210"/>
              <w:rPr>
                <w:color w:val="000000" w:themeColor="text1"/>
                <w:szCs w:val="21"/>
              </w:rPr>
            </w:pPr>
            <w:r w:rsidRPr="00534B16">
              <w:rPr>
                <w:color w:val="000000" w:themeColor="text1"/>
                <w:szCs w:val="21"/>
              </w:rPr>
              <w:t xml:space="preserve">Model 3: additionally adjusted for HbA1c, </w:t>
            </w:r>
            <w:r w:rsidRPr="00534B16">
              <w:rPr>
                <w:color w:val="000000" w:themeColor="text1"/>
                <w:kern w:val="0"/>
                <w:szCs w:val="21"/>
              </w:rPr>
              <w:t>ISI</w:t>
            </w:r>
            <w:r w:rsidRPr="00534B16">
              <w:rPr>
                <w:color w:val="000000" w:themeColor="text1"/>
                <w:kern w:val="0"/>
                <w:szCs w:val="21"/>
                <w:vertAlign w:val="subscript"/>
              </w:rPr>
              <w:t>C-peptide</w:t>
            </w:r>
            <w:r w:rsidRPr="00534B16">
              <w:rPr>
                <w:color w:val="000000" w:themeColor="text1"/>
                <w:szCs w:val="21"/>
              </w:rPr>
              <w:t>, AUC</w:t>
            </w:r>
            <w:r w:rsidRPr="00534B16">
              <w:rPr>
                <w:color w:val="000000" w:themeColor="text1"/>
                <w:szCs w:val="21"/>
                <w:vertAlign w:val="subscript"/>
              </w:rPr>
              <w:t xml:space="preserve">C-peptide </w:t>
            </w:r>
            <w:r w:rsidRPr="00534B16">
              <w:rPr>
                <w:color w:val="000000" w:themeColor="text1"/>
                <w:szCs w:val="21"/>
              </w:rPr>
              <w:t>and glucose-lowering therapies;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5DFA9" w14:textId="6F9049B1" w:rsidR="00205A96" w:rsidRPr="00534B16" w:rsidRDefault="00205A96" w:rsidP="00205A96">
            <w:pPr>
              <w:spacing w:line="0" w:lineRule="atLeast"/>
              <w:jc w:val="left"/>
              <w:rPr>
                <w:color w:val="000000" w:themeColor="text1"/>
                <w:szCs w:val="21"/>
              </w:rPr>
            </w:pPr>
            <w:r w:rsidRPr="00534B16">
              <w:rPr>
                <w:color w:val="000000" w:themeColor="text1"/>
                <w:szCs w:val="21"/>
              </w:rPr>
              <w:t>–</w:t>
            </w:r>
            <w:r w:rsidR="00280CD4" w:rsidRPr="00534B16">
              <w:rPr>
                <w:color w:val="000000" w:themeColor="text1"/>
                <w:szCs w:val="21"/>
              </w:rPr>
              <w:t>8.349</w:t>
            </w:r>
            <w:r w:rsidRPr="00534B16">
              <w:rPr>
                <w:color w:val="000000" w:themeColor="text1"/>
                <w:szCs w:val="21"/>
              </w:rPr>
              <w:t>(–1</w:t>
            </w:r>
            <w:r w:rsidR="00280CD4" w:rsidRPr="00534B16">
              <w:rPr>
                <w:color w:val="000000" w:themeColor="text1"/>
                <w:szCs w:val="21"/>
              </w:rPr>
              <w:t>5.36</w:t>
            </w:r>
            <w:r w:rsidRPr="00534B16">
              <w:rPr>
                <w:color w:val="000000" w:themeColor="text1"/>
                <w:szCs w:val="21"/>
              </w:rPr>
              <w:t xml:space="preserve"> to –</w:t>
            </w:r>
            <w:r w:rsidR="00280CD4" w:rsidRPr="00534B16">
              <w:rPr>
                <w:color w:val="000000" w:themeColor="text1"/>
                <w:szCs w:val="21"/>
              </w:rPr>
              <w:t>1.340</w:t>
            </w:r>
            <w:r w:rsidRPr="00534B16">
              <w:rPr>
                <w:color w:val="000000" w:themeColor="text1"/>
                <w:szCs w:val="21"/>
              </w:rPr>
              <w:t>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230D5" w14:textId="5576000B" w:rsidR="00205A96" w:rsidRPr="00534B16" w:rsidRDefault="00205A96" w:rsidP="00205A96">
            <w:pPr>
              <w:spacing w:line="0" w:lineRule="atLeast"/>
              <w:jc w:val="left"/>
              <w:rPr>
                <w:color w:val="000000" w:themeColor="text1"/>
                <w:szCs w:val="21"/>
              </w:rPr>
            </w:pPr>
            <w:r w:rsidRPr="00534B16">
              <w:rPr>
                <w:color w:val="000000" w:themeColor="text1"/>
                <w:szCs w:val="21"/>
              </w:rPr>
              <w:t>–0.</w:t>
            </w:r>
            <w:r w:rsidR="00280CD4" w:rsidRPr="00534B16">
              <w:rPr>
                <w:color w:val="000000" w:themeColor="text1"/>
                <w:szCs w:val="21"/>
              </w:rPr>
              <w:t>17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83E6F" w14:textId="5DC92859" w:rsidR="00205A96" w:rsidRPr="00534B16" w:rsidRDefault="00205A96" w:rsidP="00205A96">
            <w:pPr>
              <w:spacing w:line="0" w:lineRule="atLeast"/>
              <w:jc w:val="left"/>
              <w:rPr>
                <w:color w:val="000000" w:themeColor="text1"/>
                <w:szCs w:val="21"/>
              </w:rPr>
            </w:pPr>
            <w:r w:rsidRPr="00534B16">
              <w:rPr>
                <w:color w:val="000000" w:themeColor="text1"/>
                <w:szCs w:val="21"/>
              </w:rPr>
              <w:t>–</w:t>
            </w:r>
            <w:r w:rsidR="00280CD4" w:rsidRPr="00534B16">
              <w:rPr>
                <w:color w:val="000000" w:themeColor="text1"/>
                <w:szCs w:val="21"/>
              </w:rPr>
              <w:t>2.34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0071C" w14:textId="3561130F" w:rsidR="00205A96" w:rsidRPr="00534B16" w:rsidRDefault="00205A96" w:rsidP="00205A96">
            <w:pPr>
              <w:spacing w:line="0" w:lineRule="atLeast"/>
              <w:jc w:val="center"/>
              <w:rPr>
                <w:color w:val="000000" w:themeColor="text1"/>
                <w:kern w:val="0"/>
                <w:szCs w:val="21"/>
              </w:rPr>
            </w:pPr>
            <w:r w:rsidRPr="00534B16">
              <w:rPr>
                <w:rFonts w:hint="eastAsia"/>
                <w:color w:val="000000" w:themeColor="text1"/>
                <w:kern w:val="0"/>
                <w:szCs w:val="21"/>
              </w:rPr>
              <w:t>0</w:t>
            </w:r>
            <w:r w:rsidRPr="00534B16">
              <w:rPr>
                <w:color w:val="000000" w:themeColor="text1"/>
                <w:kern w:val="0"/>
                <w:szCs w:val="21"/>
              </w:rPr>
              <w:t>.0</w:t>
            </w:r>
            <w:r w:rsidR="00280CD4" w:rsidRPr="00534B16">
              <w:rPr>
                <w:color w:val="000000" w:themeColor="text1"/>
                <w:kern w:val="0"/>
                <w:szCs w:val="21"/>
              </w:rPr>
              <w:t>2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D8E66" w14:textId="77777777" w:rsidR="00205A96" w:rsidRPr="00534B16" w:rsidRDefault="00205A96" w:rsidP="00205A96">
            <w:pPr>
              <w:spacing w:line="0" w:lineRule="atLeast"/>
              <w:jc w:val="center"/>
              <w:rPr>
                <w:color w:val="000000" w:themeColor="text1"/>
                <w:szCs w:val="21"/>
              </w:rPr>
            </w:pPr>
          </w:p>
        </w:tc>
      </w:tr>
      <w:tr w:rsidR="00205A96" w14:paraId="7D434B54" w14:textId="77777777" w:rsidTr="00D57942">
        <w:trPr>
          <w:trHeight w:hRule="exact" w:val="482"/>
          <w:jc w:val="center"/>
        </w:trPr>
        <w:tc>
          <w:tcPr>
            <w:tcW w:w="514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86B0921" w14:textId="1FE5467A" w:rsidR="00205A96" w:rsidRPr="00534B16" w:rsidRDefault="00205A96" w:rsidP="00205A96">
            <w:pPr>
              <w:spacing w:line="0" w:lineRule="atLeast"/>
              <w:ind w:leftChars="100" w:left="210"/>
              <w:rPr>
                <w:color w:val="000000" w:themeColor="text1"/>
                <w:szCs w:val="21"/>
              </w:rPr>
            </w:pPr>
            <w:r w:rsidRPr="00534B16">
              <w:rPr>
                <w:color w:val="000000" w:themeColor="text1"/>
                <w:szCs w:val="21"/>
              </w:rPr>
              <w:t>Model</w:t>
            </w:r>
            <w:r w:rsidRPr="00534B16">
              <w:rPr>
                <w:rFonts w:hint="eastAsia"/>
                <w:color w:val="000000" w:themeColor="text1"/>
                <w:szCs w:val="21"/>
              </w:rPr>
              <w:t xml:space="preserve"> </w:t>
            </w:r>
            <w:r w:rsidRPr="00534B16">
              <w:rPr>
                <w:color w:val="000000" w:themeColor="text1"/>
                <w:szCs w:val="21"/>
              </w:rPr>
              <w:t xml:space="preserve">4: </w:t>
            </w:r>
            <w:r w:rsidRPr="00534B16">
              <w:rPr>
                <w:rFonts w:hint="eastAsia"/>
                <w:color w:val="000000" w:themeColor="text1"/>
                <w:szCs w:val="21"/>
              </w:rPr>
              <w:t xml:space="preserve">additionally </w:t>
            </w:r>
            <w:r w:rsidRPr="00534B16">
              <w:rPr>
                <w:color w:val="000000" w:themeColor="text1"/>
                <w:szCs w:val="21"/>
              </w:rPr>
              <w:t xml:space="preserve">adjusted </w:t>
            </w:r>
            <w:r w:rsidRPr="00534B16">
              <w:rPr>
                <w:rFonts w:hint="eastAsia"/>
                <w:color w:val="000000" w:themeColor="text1"/>
                <w:szCs w:val="21"/>
              </w:rPr>
              <w:t>for</w:t>
            </w:r>
            <w:r w:rsidRPr="00534B16">
              <w:rPr>
                <w:rFonts w:hint="eastAsia"/>
                <w:color w:val="000000" w:themeColor="text1"/>
                <w:szCs w:val="21"/>
                <w:lang w:val="en-GB"/>
              </w:rPr>
              <w:t xml:space="preserve"> </w:t>
            </w:r>
            <w:r w:rsidRPr="00534B16">
              <w:rPr>
                <w:color w:val="000000" w:themeColor="text1"/>
                <w:kern w:val="0"/>
                <w:szCs w:val="21"/>
              </w:rPr>
              <w:t>t</w:t>
            </w:r>
            <w:r w:rsidRPr="00534B16">
              <w:rPr>
                <w:rFonts w:hint="eastAsia"/>
                <w:color w:val="000000" w:themeColor="text1"/>
                <w:kern w:val="0"/>
                <w:szCs w:val="21"/>
              </w:rPr>
              <w:t xml:space="preserve">runk </w:t>
            </w:r>
            <w:r w:rsidRPr="00534B16">
              <w:rPr>
                <w:color w:val="000000" w:themeColor="text1"/>
                <w:kern w:val="0"/>
                <w:szCs w:val="21"/>
              </w:rPr>
              <w:t>fat mass</w:t>
            </w:r>
            <w:r w:rsidRPr="00534B16">
              <w:rPr>
                <w:color w:val="000000" w:themeColor="text1"/>
                <w:szCs w:val="21"/>
                <w:lang w:val="en-GB"/>
              </w:rPr>
              <w:t xml:space="preserve"> and limb fat mass</w:t>
            </w:r>
          </w:p>
        </w:tc>
        <w:tc>
          <w:tcPr>
            <w:tcW w:w="250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D4A2E92" w14:textId="736D7E5C" w:rsidR="00205A96" w:rsidRPr="00534B16" w:rsidRDefault="00205A96" w:rsidP="00205A96">
            <w:pPr>
              <w:spacing w:line="0" w:lineRule="atLeast"/>
              <w:jc w:val="left"/>
              <w:rPr>
                <w:color w:val="000000" w:themeColor="text1"/>
                <w:szCs w:val="21"/>
              </w:rPr>
            </w:pPr>
            <w:r w:rsidRPr="00534B16">
              <w:rPr>
                <w:color w:val="000000" w:themeColor="text1"/>
                <w:szCs w:val="21"/>
              </w:rPr>
              <w:t>–8.3</w:t>
            </w:r>
            <w:r w:rsidR="00280CD4" w:rsidRPr="00534B16">
              <w:rPr>
                <w:color w:val="000000" w:themeColor="text1"/>
                <w:szCs w:val="21"/>
              </w:rPr>
              <w:t>80</w:t>
            </w:r>
            <w:r w:rsidRPr="00534B16">
              <w:rPr>
                <w:color w:val="000000" w:themeColor="text1"/>
                <w:szCs w:val="21"/>
              </w:rPr>
              <w:t>(–1</w:t>
            </w:r>
            <w:r w:rsidR="00280CD4" w:rsidRPr="00534B16">
              <w:rPr>
                <w:color w:val="000000" w:themeColor="text1"/>
                <w:szCs w:val="21"/>
              </w:rPr>
              <w:t>5.61</w:t>
            </w:r>
            <w:r w:rsidRPr="00534B16">
              <w:rPr>
                <w:color w:val="000000" w:themeColor="text1"/>
                <w:szCs w:val="21"/>
              </w:rPr>
              <w:t xml:space="preserve"> to –</w:t>
            </w:r>
            <w:r w:rsidR="00280CD4" w:rsidRPr="00534B16">
              <w:rPr>
                <w:color w:val="000000" w:themeColor="text1"/>
                <w:szCs w:val="21"/>
              </w:rPr>
              <w:t>1.155</w:t>
            </w:r>
            <w:r w:rsidRPr="00534B16">
              <w:rPr>
                <w:color w:val="000000" w:themeColor="text1"/>
                <w:szCs w:val="21"/>
              </w:rPr>
              <w:t>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1E99358" w14:textId="65DA55F9" w:rsidR="00205A96" w:rsidRPr="00534B16" w:rsidRDefault="00205A96" w:rsidP="00205A96">
            <w:pPr>
              <w:spacing w:line="0" w:lineRule="atLeast"/>
              <w:jc w:val="left"/>
              <w:rPr>
                <w:color w:val="000000" w:themeColor="text1"/>
                <w:szCs w:val="21"/>
              </w:rPr>
            </w:pPr>
            <w:r w:rsidRPr="00534B16">
              <w:rPr>
                <w:color w:val="000000" w:themeColor="text1"/>
                <w:szCs w:val="21"/>
              </w:rPr>
              <w:t>–0.</w:t>
            </w:r>
            <w:r w:rsidR="00280CD4" w:rsidRPr="00534B16">
              <w:rPr>
                <w:color w:val="000000" w:themeColor="text1"/>
                <w:szCs w:val="21"/>
              </w:rPr>
              <w:t>17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8C67E00" w14:textId="7B63E935" w:rsidR="00205A96" w:rsidRPr="00534B16" w:rsidRDefault="00205A96" w:rsidP="00205A96">
            <w:pPr>
              <w:spacing w:line="0" w:lineRule="atLeast"/>
              <w:jc w:val="left"/>
              <w:rPr>
                <w:color w:val="000000" w:themeColor="text1"/>
                <w:szCs w:val="21"/>
              </w:rPr>
            </w:pPr>
            <w:r w:rsidRPr="00534B16">
              <w:rPr>
                <w:color w:val="000000" w:themeColor="text1"/>
                <w:szCs w:val="21"/>
              </w:rPr>
              <w:t>–2.</w:t>
            </w:r>
            <w:r w:rsidR="00280CD4" w:rsidRPr="00534B16">
              <w:rPr>
                <w:color w:val="000000" w:themeColor="text1"/>
                <w:szCs w:val="21"/>
              </w:rPr>
              <w:t>28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1DC701C" w14:textId="51F66B01" w:rsidR="00205A96" w:rsidRPr="00534B16" w:rsidRDefault="00205A96" w:rsidP="00205A96">
            <w:pPr>
              <w:spacing w:line="0" w:lineRule="atLeast"/>
              <w:jc w:val="center"/>
              <w:rPr>
                <w:color w:val="000000" w:themeColor="text1"/>
                <w:kern w:val="0"/>
                <w:szCs w:val="21"/>
              </w:rPr>
            </w:pPr>
            <w:r w:rsidRPr="00534B16">
              <w:rPr>
                <w:color w:val="000000" w:themeColor="text1"/>
                <w:kern w:val="0"/>
                <w:szCs w:val="21"/>
              </w:rPr>
              <w:t>0.0</w:t>
            </w:r>
            <w:r w:rsidR="00280CD4" w:rsidRPr="00534B16">
              <w:rPr>
                <w:color w:val="000000" w:themeColor="text1"/>
                <w:kern w:val="0"/>
                <w:szCs w:val="21"/>
              </w:rPr>
              <w:t>23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0C5BF28" w14:textId="5C032B57" w:rsidR="00205A96" w:rsidRPr="00D57942" w:rsidRDefault="00280CD4" w:rsidP="00205A96">
            <w:pPr>
              <w:spacing w:line="0" w:lineRule="atLeast"/>
              <w:jc w:val="center"/>
              <w:rPr>
                <w:color w:val="000000" w:themeColor="text1"/>
                <w:szCs w:val="21"/>
              </w:rPr>
            </w:pPr>
            <w:r w:rsidRPr="00534B16">
              <w:rPr>
                <w:color w:val="000000" w:themeColor="text1"/>
                <w:szCs w:val="21"/>
              </w:rPr>
              <w:t>1.5</w:t>
            </w:r>
            <w:r w:rsidR="00205A96" w:rsidRPr="00534B16">
              <w:rPr>
                <w:color w:val="000000" w:themeColor="text1"/>
                <w:szCs w:val="21"/>
              </w:rPr>
              <w:t>%</w:t>
            </w:r>
          </w:p>
        </w:tc>
      </w:tr>
    </w:tbl>
    <w:p w14:paraId="6449CB4D" w14:textId="5A1840AD" w:rsidR="003602E6" w:rsidRPr="0001252B" w:rsidRDefault="004771BF" w:rsidP="0001252B">
      <w:pPr>
        <w:spacing w:line="0" w:lineRule="atLeast"/>
        <w:rPr>
          <w:bCs/>
          <w:szCs w:val="21"/>
        </w:rPr>
      </w:pPr>
      <w:r w:rsidRPr="00534B16">
        <w:rPr>
          <w:bCs/>
          <w:color w:val="000000" w:themeColor="text1"/>
          <w:kern w:val="0"/>
          <w:szCs w:val="21"/>
        </w:rPr>
        <w:t>ISI</w:t>
      </w:r>
      <w:r w:rsidRPr="00534B16">
        <w:rPr>
          <w:rFonts w:hint="eastAsia"/>
          <w:bCs/>
          <w:color w:val="000000" w:themeColor="text1"/>
          <w:kern w:val="0"/>
          <w:szCs w:val="21"/>
          <w:vertAlign w:val="subscript"/>
        </w:rPr>
        <w:t>C</w:t>
      </w:r>
      <w:r w:rsidRPr="00534B16">
        <w:rPr>
          <w:bCs/>
          <w:color w:val="000000" w:themeColor="text1"/>
          <w:kern w:val="0"/>
          <w:szCs w:val="21"/>
          <w:vertAlign w:val="subscript"/>
        </w:rPr>
        <w:t>-peptide</w:t>
      </w:r>
      <w:r w:rsidRPr="00534B16">
        <w:rPr>
          <w:rFonts w:hint="eastAsia"/>
          <w:bCs/>
          <w:color w:val="000000" w:themeColor="text1"/>
          <w:kern w:val="0"/>
          <w:szCs w:val="21"/>
        </w:rPr>
        <w:t xml:space="preserve">: </w:t>
      </w:r>
      <w:r w:rsidRPr="00534B16">
        <w:rPr>
          <w:bCs/>
          <w:color w:val="000000" w:themeColor="text1"/>
          <w:kern w:val="0"/>
          <w:szCs w:val="21"/>
        </w:rPr>
        <w:t>C-peptide-substituted Matsuda’s index</w:t>
      </w:r>
      <w:r w:rsidRPr="00534B16">
        <w:rPr>
          <w:rFonts w:hint="eastAsia"/>
          <w:bCs/>
          <w:color w:val="000000" w:themeColor="text1"/>
          <w:kern w:val="0"/>
          <w:szCs w:val="21"/>
        </w:rPr>
        <w:t xml:space="preserve">; </w:t>
      </w:r>
      <w:proofErr w:type="spellStart"/>
      <w:r w:rsidRPr="00534B16">
        <w:rPr>
          <w:bCs/>
          <w:color w:val="000000" w:themeColor="text1"/>
          <w:kern w:val="0"/>
          <w:szCs w:val="21"/>
        </w:rPr>
        <w:t>lnISI</w:t>
      </w:r>
      <w:r w:rsidRPr="00534B16">
        <w:rPr>
          <w:bCs/>
          <w:color w:val="000000" w:themeColor="text1"/>
          <w:kern w:val="0"/>
          <w:szCs w:val="21"/>
          <w:vertAlign w:val="subscript"/>
        </w:rPr>
        <w:t>C</w:t>
      </w:r>
      <w:proofErr w:type="spellEnd"/>
      <w:r w:rsidRPr="00534B16">
        <w:rPr>
          <w:bCs/>
          <w:color w:val="000000" w:themeColor="text1"/>
          <w:kern w:val="0"/>
          <w:szCs w:val="21"/>
          <w:vertAlign w:val="subscript"/>
        </w:rPr>
        <w:t>-peptide</w:t>
      </w:r>
      <w:r w:rsidRPr="00534B16">
        <w:rPr>
          <w:bCs/>
          <w:color w:val="000000" w:themeColor="text1"/>
          <w:szCs w:val="21"/>
        </w:rPr>
        <w:t>: natural log-transformed</w:t>
      </w:r>
      <w:r w:rsidRPr="00534B16">
        <w:rPr>
          <w:bCs/>
          <w:color w:val="000000" w:themeColor="text1"/>
          <w:kern w:val="0"/>
          <w:szCs w:val="21"/>
        </w:rPr>
        <w:t xml:space="preserve"> ISI</w:t>
      </w:r>
      <w:r w:rsidRPr="00534B16">
        <w:rPr>
          <w:bCs/>
          <w:color w:val="000000" w:themeColor="text1"/>
          <w:kern w:val="0"/>
          <w:szCs w:val="21"/>
          <w:vertAlign w:val="subscript"/>
        </w:rPr>
        <w:t>C-peptide</w:t>
      </w:r>
      <w:r w:rsidRPr="00534B16">
        <w:rPr>
          <w:bCs/>
          <w:color w:val="000000" w:themeColor="text1"/>
          <w:kern w:val="0"/>
          <w:szCs w:val="21"/>
        </w:rPr>
        <w:t>; AUC</w:t>
      </w:r>
      <w:r w:rsidRPr="00534B16">
        <w:rPr>
          <w:rFonts w:hint="eastAsia"/>
          <w:bCs/>
          <w:color w:val="000000" w:themeColor="text1"/>
          <w:kern w:val="0"/>
          <w:szCs w:val="21"/>
          <w:vertAlign w:val="subscript"/>
        </w:rPr>
        <w:t>C</w:t>
      </w:r>
      <w:r w:rsidRPr="00534B16">
        <w:rPr>
          <w:bCs/>
          <w:color w:val="000000" w:themeColor="text1"/>
          <w:kern w:val="0"/>
          <w:szCs w:val="21"/>
          <w:vertAlign w:val="subscript"/>
        </w:rPr>
        <w:t>-peptide</w:t>
      </w:r>
      <w:r w:rsidRPr="00534B16">
        <w:rPr>
          <w:rFonts w:hint="eastAsia"/>
          <w:bCs/>
          <w:color w:val="000000" w:themeColor="text1"/>
          <w:kern w:val="0"/>
          <w:szCs w:val="21"/>
        </w:rPr>
        <w:t xml:space="preserve">: </w:t>
      </w:r>
      <w:r w:rsidRPr="00534B16">
        <w:rPr>
          <w:bCs/>
          <w:color w:val="000000" w:themeColor="text1"/>
          <w:kern w:val="0"/>
          <w:szCs w:val="21"/>
        </w:rPr>
        <w:t>C-peptide area under curve</w:t>
      </w:r>
      <w:r w:rsidRPr="00534B16">
        <w:rPr>
          <w:rFonts w:hint="eastAsia"/>
          <w:bCs/>
          <w:color w:val="000000" w:themeColor="text1"/>
          <w:kern w:val="0"/>
          <w:szCs w:val="21"/>
        </w:rPr>
        <w:t xml:space="preserve"> during </w:t>
      </w:r>
      <w:proofErr w:type="spellStart"/>
      <w:r w:rsidRPr="00534B16">
        <w:rPr>
          <w:rFonts w:hint="eastAsia"/>
          <w:bCs/>
          <w:color w:val="000000" w:themeColor="text1"/>
          <w:kern w:val="0"/>
          <w:szCs w:val="21"/>
        </w:rPr>
        <w:t>OGTT</w:t>
      </w:r>
      <w:proofErr w:type="spellEnd"/>
      <w:r w:rsidRPr="00534B16">
        <w:rPr>
          <w:rFonts w:hint="eastAsia"/>
          <w:bCs/>
          <w:color w:val="000000" w:themeColor="text1"/>
          <w:kern w:val="0"/>
          <w:szCs w:val="21"/>
        </w:rPr>
        <w:t>;</w:t>
      </w:r>
      <w:r w:rsidRPr="00534B16">
        <w:rPr>
          <w:bCs/>
          <w:color w:val="000000" w:themeColor="text1"/>
          <w:kern w:val="0"/>
          <w:szCs w:val="21"/>
        </w:rPr>
        <w:t xml:space="preserve"> </w:t>
      </w:r>
      <w:proofErr w:type="spellStart"/>
      <w:r w:rsidRPr="00534B16">
        <w:rPr>
          <w:bCs/>
          <w:color w:val="000000" w:themeColor="text1"/>
          <w:kern w:val="0"/>
          <w:szCs w:val="21"/>
        </w:rPr>
        <w:t>lnAUC</w:t>
      </w:r>
      <w:r w:rsidRPr="00534B16">
        <w:rPr>
          <w:bCs/>
          <w:color w:val="000000" w:themeColor="text1"/>
          <w:kern w:val="0"/>
          <w:szCs w:val="21"/>
          <w:vertAlign w:val="subscript"/>
        </w:rPr>
        <w:t>C</w:t>
      </w:r>
      <w:proofErr w:type="spellEnd"/>
      <w:r w:rsidRPr="00534B16">
        <w:rPr>
          <w:bCs/>
          <w:color w:val="000000" w:themeColor="text1"/>
          <w:kern w:val="0"/>
          <w:szCs w:val="21"/>
          <w:vertAlign w:val="subscript"/>
        </w:rPr>
        <w:t>-peptide</w:t>
      </w:r>
      <w:r w:rsidRPr="00534B16">
        <w:rPr>
          <w:bCs/>
          <w:color w:val="000000" w:themeColor="text1"/>
          <w:szCs w:val="21"/>
        </w:rPr>
        <w:t>: natural log-transformed</w:t>
      </w:r>
      <w:r w:rsidRPr="00534B16">
        <w:rPr>
          <w:bCs/>
          <w:color w:val="000000" w:themeColor="text1"/>
          <w:kern w:val="0"/>
          <w:szCs w:val="21"/>
        </w:rPr>
        <w:t xml:space="preserve"> </w:t>
      </w:r>
      <w:proofErr w:type="spellStart"/>
      <w:r w:rsidRPr="00534B16">
        <w:rPr>
          <w:bCs/>
          <w:color w:val="000000" w:themeColor="text1"/>
          <w:kern w:val="0"/>
          <w:szCs w:val="21"/>
        </w:rPr>
        <w:t>AUC</w:t>
      </w:r>
      <w:r w:rsidRPr="00534B16">
        <w:rPr>
          <w:bCs/>
          <w:color w:val="000000" w:themeColor="text1"/>
          <w:kern w:val="0"/>
          <w:szCs w:val="21"/>
          <w:vertAlign w:val="subscript"/>
        </w:rPr>
        <w:t>C</w:t>
      </w:r>
      <w:proofErr w:type="spellEnd"/>
      <w:r w:rsidRPr="00534B16">
        <w:rPr>
          <w:bCs/>
          <w:color w:val="000000" w:themeColor="text1"/>
          <w:kern w:val="0"/>
          <w:szCs w:val="21"/>
          <w:vertAlign w:val="subscript"/>
        </w:rPr>
        <w:t>-peptide</w:t>
      </w:r>
      <w:r w:rsidRPr="00534B16">
        <w:rPr>
          <w:bCs/>
          <w:color w:val="000000" w:themeColor="text1"/>
          <w:kern w:val="0"/>
          <w:szCs w:val="21"/>
        </w:rPr>
        <w:t>;</w:t>
      </w:r>
      <w:r w:rsidRPr="00534B16">
        <w:rPr>
          <w:bCs/>
          <w:szCs w:val="21"/>
        </w:rPr>
        <w:t xml:space="preserve"> </w:t>
      </w:r>
      <w:proofErr w:type="spellStart"/>
      <w:r w:rsidRPr="00534B16">
        <w:rPr>
          <w:bCs/>
          <w:color w:val="000000" w:themeColor="text1"/>
          <w:kern w:val="0"/>
          <w:szCs w:val="21"/>
        </w:rPr>
        <w:t>AUC</w:t>
      </w:r>
      <w:r w:rsidRPr="00534B16">
        <w:rPr>
          <w:bCs/>
          <w:color w:val="000000" w:themeColor="text1"/>
          <w:kern w:val="0"/>
          <w:szCs w:val="21"/>
          <w:vertAlign w:val="subscript"/>
        </w:rPr>
        <w:t>glucagon</w:t>
      </w:r>
      <w:proofErr w:type="spellEnd"/>
      <w:r w:rsidRPr="00534B16">
        <w:rPr>
          <w:rFonts w:hint="eastAsia"/>
          <w:bCs/>
          <w:color w:val="000000" w:themeColor="text1"/>
          <w:kern w:val="0"/>
          <w:szCs w:val="21"/>
        </w:rPr>
        <w:t xml:space="preserve">: </w:t>
      </w:r>
      <w:r w:rsidRPr="00534B16">
        <w:rPr>
          <w:bCs/>
          <w:color w:val="000000" w:themeColor="text1"/>
          <w:kern w:val="0"/>
          <w:szCs w:val="21"/>
        </w:rPr>
        <w:t>glucagon area under the curve</w:t>
      </w:r>
      <w:r w:rsidRPr="00534B16">
        <w:rPr>
          <w:rFonts w:hint="eastAsia"/>
          <w:bCs/>
          <w:color w:val="000000" w:themeColor="text1"/>
          <w:kern w:val="0"/>
          <w:szCs w:val="21"/>
        </w:rPr>
        <w:t xml:space="preserve"> during OGTT</w:t>
      </w:r>
      <w:r w:rsidRPr="00534B16">
        <w:rPr>
          <w:bCs/>
          <w:color w:val="000000" w:themeColor="text1"/>
          <w:kern w:val="0"/>
          <w:szCs w:val="21"/>
        </w:rPr>
        <w:t>;</w:t>
      </w:r>
      <w:r w:rsidRPr="00534B16">
        <w:rPr>
          <w:rFonts w:hint="eastAsia"/>
          <w:szCs w:val="21"/>
        </w:rPr>
        <w:t xml:space="preserve"> </w:t>
      </w:r>
      <w:r w:rsidRPr="00534B16">
        <w:rPr>
          <w:bCs/>
          <w:color w:val="000000" w:themeColor="text1"/>
          <w:kern w:val="0"/>
          <w:szCs w:val="21"/>
        </w:rPr>
        <w:t>BMI: body mass index; ALT: alanine aminotransferase; TBI: total bilirubin; UA: uric acid; HbA1c: glycosylated hemoglobin A1c; UA: uric acid; eGFR: estimated glomerular filtration rate.</w:t>
      </w:r>
    </w:p>
    <w:sectPr w:rsidR="003602E6" w:rsidRPr="0001252B">
      <w:pgSz w:w="11906" w:h="16838"/>
      <w:pgMar w:top="1440" w:right="1797" w:bottom="1440" w:left="1797" w:header="851" w:footer="68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96F6CE2" w14:textId="77777777" w:rsidR="009E4338" w:rsidRDefault="009E4338">
      <w:r>
        <w:separator/>
      </w:r>
    </w:p>
  </w:endnote>
  <w:endnote w:type="continuationSeparator" w:id="0">
    <w:p w14:paraId="7D8D680D" w14:textId="77777777" w:rsidR="009E4338" w:rsidRDefault="009E43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E094713" w14:textId="77777777" w:rsidR="009E4338" w:rsidRDefault="009E4338">
      <w:r>
        <w:separator/>
      </w:r>
    </w:p>
  </w:footnote>
  <w:footnote w:type="continuationSeparator" w:id="0">
    <w:p w14:paraId="1004A56C" w14:textId="77777777" w:rsidR="009E4338" w:rsidRDefault="009E43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891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ndocrine Connection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0drvvadksaewye2se95s0dexf9vspezfw9f&quot;&gt;Sleep and diabetes&lt;record-ids&gt;&lt;item&gt;31&lt;/item&gt;&lt;item&gt;38&lt;/item&gt;&lt;item&gt;91&lt;/item&gt;&lt;item&gt;93&lt;/item&gt;&lt;item&gt;94&lt;/item&gt;&lt;item&gt;95&lt;/item&gt;&lt;item&gt;98&lt;/item&gt;&lt;item&gt;99&lt;/item&gt;&lt;item&gt;101&lt;/item&gt;&lt;item&gt;102&lt;/item&gt;&lt;/record-ids&gt;&lt;/item&gt;&lt;/Libraries&gt;"/>
    <w:docVar w:name="MachineID" w:val="185|199|197|190|205|197|187|201|197|188|189|197|205|202|197|205|206|"/>
    <w:docVar w:name="Username" w:val="Editor"/>
  </w:docVars>
  <w:rsids>
    <w:rsidRoot w:val="00242448"/>
    <w:rsid w:val="00000BA8"/>
    <w:rsid w:val="00001065"/>
    <w:rsid w:val="00001D52"/>
    <w:rsid w:val="00001FFE"/>
    <w:rsid w:val="000025DC"/>
    <w:rsid w:val="000046AC"/>
    <w:rsid w:val="00005CDA"/>
    <w:rsid w:val="00007061"/>
    <w:rsid w:val="0000724E"/>
    <w:rsid w:val="0001252B"/>
    <w:rsid w:val="00012B53"/>
    <w:rsid w:val="000151D5"/>
    <w:rsid w:val="00015D4F"/>
    <w:rsid w:val="00020FE6"/>
    <w:rsid w:val="0002170B"/>
    <w:rsid w:val="00022900"/>
    <w:rsid w:val="00022C35"/>
    <w:rsid w:val="00023174"/>
    <w:rsid w:val="00023378"/>
    <w:rsid w:val="00026368"/>
    <w:rsid w:val="00026789"/>
    <w:rsid w:val="000300CE"/>
    <w:rsid w:val="000359D3"/>
    <w:rsid w:val="0004277E"/>
    <w:rsid w:val="00043556"/>
    <w:rsid w:val="00043591"/>
    <w:rsid w:val="00043AA0"/>
    <w:rsid w:val="00044ECA"/>
    <w:rsid w:val="0004529F"/>
    <w:rsid w:val="000453F0"/>
    <w:rsid w:val="00047121"/>
    <w:rsid w:val="0005121D"/>
    <w:rsid w:val="0005153D"/>
    <w:rsid w:val="00051CF9"/>
    <w:rsid w:val="00056206"/>
    <w:rsid w:val="00060F89"/>
    <w:rsid w:val="000617AE"/>
    <w:rsid w:val="0006341F"/>
    <w:rsid w:val="0006344E"/>
    <w:rsid w:val="00063F61"/>
    <w:rsid w:val="00065F86"/>
    <w:rsid w:val="00067C81"/>
    <w:rsid w:val="000707C4"/>
    <w:rsid w:val="00071480"/>
    <w:rsid w:val="000723FA"/>
    <w:rsid w:val="00087448"/>
    <w:rsid w:val="00091B54"/>
    <w:rsid w:val="000930DD"/>
    <w:rsid w:val="000936E7"/>
    <w:rsid w:val="00097DD8"/>
    <w:rsid w:val="000A07B3"/>
    <w:rsid w:val="000A62B1"/>
    <w:rsid w:val="000B4966"/>
    <w:rsid w:val="000B4F4D"/>
    <w:rsid w:val="000B6166"/>
    <w:rsid w:val="000C0E39"/>
    <w:rsid w:val="000C2ADD"/>
    <w:rsid w:val="000C5233"/>
    <w:rsid w:val="000D4D09"/>
    <w:rsid w:val="000D50A4"/>
    <w:rsid w:val="000D6232"/>
    <w:rsid w:val="000D7649"/>
    <w:rsid w:val="000D7ACC"/>
    <w:rsid w:val="000E2454"/>
    <w:rsid w:val="000E7D3B"/>
    <w:rsid w:val="000F09D2"/>
    <w:rsid w:val="000F0D03"/>
    <w:rsid w:val="000F59CE"/>
    <w:rsid w:val="00100F04"/>
    <w:rsid w:val="0010125D"/>
    <w:rsid w:val="00101FCE"/>
    <w:rsid w:val="00102663"/>
    <w:rsid w:val="00104B03"/>
    <w:rsid w:val="0010606E"/>
    <w:rsid w:val="001061CE"/>
    <w:rsid w:val="00106840"/>
    <w:rsid w:val="001142CC"/>
    <w:rsid w:val="001142F8"/>
    <w:rsid w:val="00117491"/>
    <w:rsid w:val="00117960"/>
    <w:rsid w:val="00117C71"/>
    <w:rsid w:val="00120334"/>
    <w:rsid w:val="001205EF"/>
    <w:rsid w:val="0012274E"/>
    <w:rsid w:val="001233AA"/>
    <w:rsid w:val="001248BA"/>
    <w:rsid w:val="00124B0A"/>
    <w:rsid w:val="00125392"/>
    <w:rsid w:val="001272E3"/>
    <w:rsid w:val="0012745B"/>
    <w:rsid w:val="0013620E"/>
    <w:rsid w:val="00140E5A"/>
    <w:rsid w:val="00143479"/>
    <w:rsid w:val="00145C15"/>
    <w:rsid w:val="001460B8"/>
    <w:rsid w:val="001467AF"/>
    <w:rsid w:val="0014719D"/>
    <w:rsid w:val="001517F8"/>
    <w:rsid w:val="00154E5C"/>
    <w:rsid w:val="001558AF"/>
    <w:rsid w:val="00156C82"/>
    <w:rsid w:val="00161572"/>
    <w:rsid w:val="00164B61"/>
    <w:rsid w:val="001665C9"/>
    <w:rsid w:val="00166BC4"/>
    <w:rsid w:val="00167345"/>
    <w:rsid w:val="00167E3E"/>
    <w:rsid w:val="00171B2B"/>
    <w:rsid w:val="00175106"/>
    <w:rsid w:val="0017641D"/>
    <w:rsid w:val="00177BB4"/>
    <w:rsid w:val="00190D60"/>
    <w:rsid w:val="00192A5E"/>
    <w:rsid w:val="001934AA"/>
    <w:rsid w:val="001946AB"/>
    <w:rsid w:val="00195677"/>
    <w:rsid w:val="0019638D"/>
    <w:rsid w:val="001967B5"/>
    <w:rsid w:val="001A0951"/>
    <w:rsid w:val="001A1CDE"/>
    <w:rsid w:val="001A4816"/>
    <w:rsid w:val="001A48C5"/>
    <w:rsid w:val="001A5313"/>
    <w:rsid w:val="001A66A4"/>
    <w:rsid w:val="001A7744"/>
    <w:rsid w:val="001B06F0"/>
    <w:rsid w:val="001B18A7"/>
    <w:rsid w:val="001B349A"/>
    <w:rsid w:val="001B34D8"/>
    <w:rsid w:val="001B5097"/>
    <w:rsid w:val="001B5274"/>
    <w:rsid w:val="001B5EB9"/>
    <w:rsid w:val="001B6260"/>
    <w:rsid w:val="001C006B"/>
    <w:rsid w:val="001C0ABD"/>
    <w:rsid w:val="001C2EF4"/>
    <w:rsid w:val="001C60B4"/>
    <w:rsid w:val="001C721F"/>
    <w:rsid w:val="001D089A"/>
    <w:rsid w:val="001D64B9"/>
    <w:rsid w:val="001E36BF"/>
    <w:rsid w:val="001E3B82"/>
    <w:rsid w:val="001E7360"/>
    <w:rsid w:val="001E7D48"/>
    <w:rsid w:val="001E7DE6"/>
    <w:rsid w:val="001F0384"/>
    <w:rsid w:val="001F0A8D"/>
    <w:rsid w:val="001F2EF0"/>
    <w:rsid w:val="00200FFB"/>
    <w:rsid w:val="00201BE0"/>
    <w:rsid w:val="00203427"/>
    <w:rsid w:val="00204B91"/>
    <w:rsid w:val="00205A96"/>
    <w:rsid w:val="00206180"/>
    <w:rsid w:val="0020641F"/>
    <w:rsid w:val="00206E3C"/>
    <w:rsid w:val="0020730B"/>
    <w:rsid w:val="0021224C"/>
    <w:rsid w:val="00213CB0"/>
    <w:rsid w:val="00216C45"/>
    <w:rsid w:val="002171FA"/>
    <w:rsid w:val="00221317"/>
    <w:rsid w:val="00221B66"/>
    <w:rsid w:val="002233AE"/>
    <w:rsid w:val="00225173"/>
    <w:rsid w:val="00225466"/>
    <w:rsid w:val="00226966"/>
    <w:rsid w:val="00226CDB"/>
    <w:rsid w:val="002305E1"/>
    <w:rsid w:val="00230D72"/>
    <w:rsid w:val="00231D19"/>
    <w:rsid w:val="00232C67"/>
    <w:rsid w:val="0023356F"/>
    <w:rsid w:val="00234B69"/>
    <w:rsid w:val="002374E2"/>
    <w:rsid w:val="002414F5"/>
    <w:rsid w:val="00242448"/>
    <w:rsid w:val="0024468D"/>
    <w:rsid w:val="00250065"/>
    <w:rsid w:val="0025213F"/>
    <w:rsid w:val="00252205"/>
    <w:rsid w:val="002526B1"/>
    <w:rsid w:val="00254E73"/>
    <w:rsid w:val="00263109"/>
    <w:rsid w:val="002640F6"/>
    <w:rsid w:val="00264C29"/>
    <w:rsid w:val="00266945"/>
    <w:rsid w:val="00267BBC"/>
    <w:rsid w:val="00270300"/>
    <w:rsid w:val="00271052"/>
    <w:rsid w:val="00271FD9"/>
    <w:rsid w:val="0028067A"/>
    <w:rsid w:val="002808A0"/>
    <w:rsid w:val="00280CD4"/>
    <w:rsid w:val="00282382"/>
    <w:rsid w:val="00282C18"/>
    <w:rsid w:val="00283504"/>
    <w:rsid w:val="00283700"/>
    <w:rsid w:val="002839E5"/>
    <w:rsid w:val="00290050"/>
    <w:rsid w:val="00290304"/>
    <w:rsid w:val="002905E9"/>
    <w:rsid w:val="0029085C"/>
    <w:rsid w:val="00291ABC"/>
    <w:rsid w:val="00292E2B"/>
    <w:rsid w:val="0029343B"/>
    <w:rsid w:val="00293661"/>
    <w:rsid w:val="00293EB8"/>
    <w:rsid w:val="00294364"/>
    <w:rsid w:val="002948E5"/>
    <w:rsid w:val="00296529"/>
    <w:rsid w:val="002A4FD0"/>
    <w:rsid w:val="002A7342"/>
    <w:rsid w:val="002A7CEE"/>
    <w:rsid w:val="002B01D6"/>
    <w:rsid w:val="002B050C"/>
    <w:rsid w:val="002B2D34"/>
    <w:rsid w:val="002B5BC1"/>
    <w:rsid w:val="002B641D"/>
    <w:rsid w:val="002B72A4"/>
    <w:rsid w:val="002C0A64"/>
    <w:rsid w:val="002C19F9"/>
    <w:rsid w:val="002C2633"/>
    <w:rsid w:val="002C31D7"/>
    <w:rsid w:val="002C3948"/>
    <w:rsid w:val="002C4DFD"/>
    <w:rsid w:val="002C556F"/>
    <w:rsid w:val="002D26A6"/>
    <w:rsid w:val="002D33D1"/>
    <w:rsid w:val="002D3974"/>
    <w:rsid w:val="002D46B6"/>
    <w:rsid w:val="002D7591"/>
    <w:rsid w:val="002D7DA7"/>
    <w:rsid w:val="002E470E"/>
    <w:rsid w:val="002E4CB0"/>
    <w:rsid w:val="002E64E8"/>
    <w:rsid w:val="002F135D"/>
    <w:rsid w:val="002F1676"/>
    <w:rsid w:val="002F30DC"/>
    <w:rsid w:val="002F53FD"/>
    <w:rsid w:val="002F6B6C"/>
    <w:rsid w:val="002F793C"/>
    <w:rsid w:val="00300CBA"/>
    <w:rsid w:val="0031076C"/>
    <w:rsid w:val="00313228"/>
    <w:rsid w:val="003133C3"/>
    <w:rsid w:val="00314224"/>
    <w:rsid w:val="00315174"/>
    <w:rsid w:val="0031537A"/>
    <w:rsid w:val="003157CB"/>
    <w:rsid w:val="00316DFB"/>
    <w:rsid w:val="0031773E"/>
    <w:rsid w:val="00317BF8"/>
    <w:rsid w:val="00320AAF"/>
    <w:rsid w:val="003216E5"/>
    <w:rsid w:val="0032248D"/>
    <w:rsid w:val="003246FD"/>
    <w:rsid w:val="00326BA9"/>
    <w:rsid w:val="00327543"/>
    <w:rsid w:val="00327965"/>
    <w:rsid w:val="00327A32"/>
    <w:rsid w:val="00335DAE"/>
    <w:rsid w:val="003361B7"/>
    <w:rsid w:val="00336729"/>
    <w:rsid w:val="00343FCC"/>
    <w:rsid w:val="00345414"/>
    <w:rsid w:val="00347116"/>
    <w:rsid w:val="003472B9"/>
    <w:rsid w:val="00347657"/>
    <w:rsid w:val="00351AB6"/>
    <w:rsid w:val="00353475"/>
    <w:rsid w:val="0035359D"/>
    <w:rsid w:val="00354347"/>
    <w:rsid w:val="00357EA6"/>
    <w:rsid w:val="003602E6"/>
    <w:rsid w:val="00360929"/>
    <w:rsid w:val="00360B2D"/>
    <w:rsid w:val="00365250"/>
    <w:rsid w:val="003658DB"/>
    <w:rsid w:val="00367CD7"/>
    <w:rsid w:val="00367F9E"/>
    <w:rsid w:val="003707F1"/>
    <w:rsid w:val="00370E97"/>
    <w:rsid w:val="003719FC"/>
    <w:rsid w:val="00371E0A"/>
    <w:rsid w:val="00371E10"/>
    <w:rsid w:val="00372C52"/>
    <w:rsid w:val="00373D34"/>
    <w:rsid w:val="00375719"/>
    <w:rsid w:val="0037654F"/>
    <w:rsid w:val="00376D83"/>
    <w:rsid w:val="00380210"/>
    <w:rsid w:val="0038125C"/>
    <w:rsid w:val="00382EA3"/>
    <w:rsid w:val="00383A78"/>
    <w:rsid w:val="00384DC4"/>
    <w:rsid w:val="0038595E"/>
    <w:rsid w:val="00387043"/>
    <w:rsid w:val="003921B1"/>
    <w:rsid w:val="00396F6B"/>
    <w:rsid w:val="00397D5D"/>
    <w:rsid w:val="003A0478"/>
    <w:rsid w:val="003A062C"/>
    <w:rsid w:val="003A1221"/>
    <w:rsid w:val="003A139C"/>
    <w:rsid w:val="003A2E89"/>
    <w:rsid w:val="003A3C41"/>
    <w:rsid w:val="003A3DB4"/>
    <w:rsid w:val="003A4388"/>
    <w:rsid w:val="003A46D2"/>
    <w:rsid w:val="003A5B3A"/>
    <w:rsid w:val="003B72C2"/>
    <w:rsid w:val="003C19B0"/>
    <w:rsid w:val="003C6066"/>
    <w:rsid w:val="003C621B"/>
    <w:rsid w:val="003C7464"/>
    <w:rsid w:val="003D168D"/>
    <w:rsid w:val="003D228F"/>
    <w:rsid w:val="003D3BE5"/>
    <w:rsid w:val="003D4847"/>
    <w:rsid w:val="003E015C"/>
    <w:rsid w:val="003E0A5C"/>
    <w:rsid w:val="003E15D6"/>
    <w:rsid w:val="003E184D"/>
    <w:rsid w:val="003E2370"/>
    <w:rsid w:val="003E3493"/>
    <w:rsid w:val="003E420F"/>
    <w:rsid w:val="003E647C"/>
    <w:rsid w:val="003F3AC0"/>
    <w:rsid w:val="003F3FC2"/>
    <w:rsid w:val="003F466D"/>
    <w:rsid w:val="003F76D8"/>
    <w:rsid w:val="003F79D5"/>
    <w:rsid w:val="003F7B56"/>
    <w:rsid w:val="00401360"/>
    <w:rsid w:val="0040296F"/>
    <w:rsid w:val="00403DEC"/>
    <w:rsid w:val="004046B6"/>
    <w:rsid w:val="00404D48"/>
    <w:rsid w:val="00405AFB"/>
    <w:rsid w:val="00407380"/>
    <w:rsid w:val="00410E96"/>
    <w:rsid w:val="00411467"/>
    <w:rsid w:val="00412107"/>
    <w:rsid w:val="004131E1"/>
    <w:rsid w:val="0041331D"/>
    <w:rsid w:val="00414A55"/>
    <w:rsid w:val="00415789"/>
    <w:rsid w:val="00415A2E"/>
    <w:rsid w:val="004163C4"/>
    <w:rsid w:val="00416A5A"/>
    <w:rsid w:val="00417810"/>
    <w:rsid w:val="00420EB8"/>
    <w:rsid w:val="004217EA"/>
    <w:rsid w:val="0042191A"/>
    <w:rsid w:val="00422EDE"/>
    <w:rsid w:val="00425C1E"/>
    <w:rsid w:val="00430DE5"/>
    <w:rsid w:val="00431395"/>
    <w:rsid w:val="004314BE"/>
    <w:rsid w:val="004332F8"/>
    <w:rsid w:val="00435D78"/>
    <w:rsid w:val="00435FCA"/>
    <w:rsid w:val="00436702"/>
    <w:rsid w:val="0043732B"/>
    <w:rsid w:val="00437E3E"/>
    <w:rsid w:val="00441C12"/>
    <w:rsid w:val="00442962"/>
    <w:rsid w:val="00443678"/>
    <w:rsid w:val="00444315"/>
    <w:rsid w:val="004450E7"/>
    <w:rsid w:val="004460BE"/>
    <w:rsid w:val="004468A1"/>
    <w:rsid w:val="00447D8A"/>
    <w:rsid w:val="00452651"/>
    <w:rsid w:val="0045507E"/>
    <w:rsid w:val="0045600C"/>
    <w:rsid w:val="00456A4A"/>
    <w:rsid w:val="004635FF"/>
    <w:rsid w:val="00466033"/>
    <w:rsid w:val="0047142A"/>
    <w:rsid w:val="004720A3"/>
    <w:rsid w:val="0047410B"/>
    <w:rsid w:val="00474F6A"/>
    <w:rsid w:val="00475120"/>
    <w:rsid w:val="004771BF"/>
    <w:rsid w:val="00483660"/>
    <w:rsid w:val="004838A5"/>
    <w:rsid w:val="00483AC3"/>
    <w:rsid w:val="00485900"/>
    <w:rsid w:val="00486563"/>
    <w:rsid w:val="00487F01"/>
    <w:rsid w:val="004906F4"/>
    <w:rsid w:val="00492161"/>
    <w:rsid w:val="00494AB9"/>
    <w:rsid w:val="00494FFF"/>
    <w:rsid w:val="00495007"/>
    <w:rsid w:val="00495182"/>
    <w:rsid w:val="00495241"/>
    <w:rsid w:val="004968C9"/>
    <w:rsid w:val="00496FC1"/>
    <w:rsid w:val="00497A56"/>
    <w:rsid w:val="004A0C3D"/>
    <w:rsid w:val="004A2525"/>
    <w:rsid w:val="004A2852"/>
    <w:rsid w:val="004A3A0A"/>
    <w:rsid w:val="004A60FB"/>
    <w:rsid w:val="004A72C0"/>
    <w:rsid w:val="004A7536"/>
    <w:rsid w:val="004A76DC"/>
    <w:rsid w:val="004B2A8A"/>
    <w:rsid w:val="004B2C7B"/>
    <w:rsid w:val="004B341B"/>
    <w:rsid w:val="004B3EC3"/>
    <w:rsid w:val="004B47B0"/>
    <w:rsid w:val="004C1DA6"/>
    <w:rsid w:val="004C2518"/>
    <w:rsid w:val="004C2958"/>
    <w:rsid w:val="004C3177"/>
    <w:rsid w:val="004C661F"/>
    <w:rsid w:val="004C6CCB"/>
    <w:rsid w:val="004D2BC9"/>
    <w:rsid w:val="004D412B"/>
    <w:rsid w:val="004D4673"/>
    <w:rsid w:val="004D53A8"/>
    <w:rsid w:val="004D6BF3"/>
    <w:rsid w:val="004E11E0"/>
    <w:rsid w:val="004E1409"/>
    <w:rsid w:val="004E2A62"/>
    <w:rsid w:val="004E4B08"/>
    <w:rsid w:val="004E4C90"/>
    <w:rsid w:val="004E7A09"/>
    <w:rsid w:val="004F2E8C"/>
    <w:rsid w:val="004F54E0"/>
    <w:rsid w:val="004F6461"/>
    <w:rsid w:val="004F6D47"/>
    <w:rsid w:val="00500062"/>
    <w:rsid w:val="0050282C"/>
    <w:rsid w:val="005028D4"/>
    <w:rsid w:val="00502F08"/>
    <w:rsid w:val="005053AC"/>
    <w:rsid w:val="005053C1"/>
    <w:rsid w:val="005062ED"/>
    <w:rsid w:val="00506642"/>
    <w:rsid w:val="0051068C"/>
    <w:rsid w:val="00511122"/>
    <w:rsid w:val="00511991"/>
    <w:rsid w:val="00513634"/>
    <w:rsid w:val="005156C6"/>
    <w:rsid w:val="005167EB"/>
    <w:rsid w:val="005175CC"/>
    <w:rsid w:val="00520E07"/>
    <w:rsid w:val="0052176A"/>
    <w:rsid w:val="005217BB"/>
    <w:rsid w:val="00524C19"/>
    <w:rsid w:val="00526FD3"/>
    <w:rsid w:val="00527345"/>
    <w:rsid w:val="00532174"/>
    <w:rsid w:val="00534B16"/>
    <w:rsid w:val="00535F00"/>
    <w:rsid w:val="00537231"/>
    <w:rsid w:val="00537805"/>
    <w:rsid w:val="00537FAB"/>
    <w:rsid w:val="005459D2"/>
    <w:rsid w:val="00550DDC"/>
    <w:rsid w:val="0055272E"/>
    <w:rsid w:val="00555AF8"/>
    <w:rsid w:val="00556979"/>
    <w:rsid w:val="00557848"/>
    <w:rsid w:val="00557AAD"/>
    <w:rsid w:val="005613C7"/>
    <w:rsid w:val="005615AA"/>
    <w:rsid w:val="005615F4"/>
    <w:rsid w:val="00562794"/>
    <w:rsid w:val="005635AC"/>
    <w:rsid w:val="00567F64"/>
    <w:rsid w:val="005728D3"/>
    <w:rsid w:val="005733DD"/>
    <w:rsid w:val="00574252"/>
    <w:rsid w:val="00574C73"/>
    <w:rsid w:val="0057505F"/>
    <w:rsid w:val="00582457"/>
    <w:rsid w:val="005860BF"/>
    <w:rsid w:val="005917B9"/>
    <w:rsid w:val="00591A30"/>
    <w:rsid w:val="00594D8B"/>
    <w:rsid w:val="00596847"/>
    <w:rsid w:val="00597FF0"/>
    <w:rsid w:val="005A12D1"/>
    <w:rsid w:val="005A23F4"/>
    <w:rsid w:val="005A632B"/>
    <w:rsid w:val="005B15A0"/>
    <w:rsid w:val="005B3CCB"/>
    <w:rsid w:val="005B49B9"/>
    <w:rsid w:val="005B73E8"/>
    <w:rsid w:val="005C037F"/>
    <w:rsid w:val="005C2E06"/>
    <w:rsid w:val="005C33AA"/>
    <w:rsid w:val="005C48AE"/>
    <w:rsid w:val="005C4A2A"/>
    <w:rsid w:val="005C5864"/>
    <w:rsid w:val="005D28AB"/>
    <w:rsid w:val="005D2A26"/>
    <w:rsid w:val="005D4095"/>
    <w:rsid w:val="005D7C4C"/>
    <w:rsid w:val="005E1113"/>
    <w:rsid w:val="005E1D13"/>
    <w:rsid w:val="005E206F"/>
    <w:rsid w:val="005E21BB"/>
    <w:rsid w:val="005E26FD"/>
    <w:rsid w:val="005E45EF"/>
    <w:rsid w:val="005E4EA6"/>
    <w:rsid w:val="005E5966"/>
    <w:rsid w:val="005E6080"/>
    <w:rsid w:val="005E65A0"/>
    <w:rsid w:val="005F24C2"/>
    <w:rsid w:val="005F2B1F"/>
    <w:rsid w:val="005F6B23"/>
    <w:rsid w:val="00601091"/>
    <w:rsid w:val="006015C4"/>
    <w:rsid w:val="00602CE4"/>
    <w:rsid w:val="00603665"/>
    <w:rsid w:val="00603E4D"/>
    <w:rsid w:val="00605597"/>
    <w:rsid w:val="00612428"/>
    <w:rsid w:val="00612693"/>
    <w:rsid w:val="00615278"/>
    <w:rsid w:val="006165EE"/>
    <w:rsid w:val="00616CB6"/>
    <w:rsid w:val="0061721D"/>
    <w:rsid w:val="006217DD"/>
    <w:rsid w:val="0062714A"/>
    <w:rsid w:val="006271FF"/>
    <w:rsid w:val="00630728"/>
    <w:rsid w:val="00632B27"/>
    <w:rsid w:val="0063606E"/>
    <w:rsid w:val="00636368"/>
    <w:rsid w:val="0064066D"/>
    <w:rsid w:val="006427CB"/>
    <w:rsid w:val="00643188"/>
    <w:rsid w:val="006436CB"/>
    <w:rsid w:val="00644088"/>
    <w:rsid w:val="00646F63"/>
    <w:rsid w:val="006531EE"/>
    <w:rsid w:val="006532E8"/>
    <w:rsid w:val="006535A6"/>
    <w:rsid w:val="00655B40"/>
    <w:rsid w:val="006575E1"/>
    <w:rsid w:val="00661C76"/>
    <w:rsid w:val="0066392C"/>
    <w:rsid w:val="00666EFA"/>
    <w:rsid w:val="00671C3B"/>
    <w:rsid w:val="00673D6F"/>
    <w:rsid w:val="0067461F"/>
    <w:rsid w:val="00675798"/>
    <w:rsid w:val="00677F79"/>
    <w:rsid w:val="00680157"/>
    <w:rsid w:val="00683471"/>
    <w:rsid w:val="00683589"/>
    <w:rsid w:val="006877BE"/>
    <w:rsid w:val="00690C7F"/>
    <w:rsid w:val="00697776"/>
    <w:rsid w:val="00697F29"/>
    <w:rsid w:val="006A2468"/>
    <w:rsid w:val="006A6B11"/>
    <w:rsid w:val="006A7C73"/>
    <w:rsid w:val="006B0461"/>
    <w:rsid w:val="006B27B2"/>
    <w:rsid w:val="006C246B"/>
    <w:rsid w:val="006C2CFD"/>
    <w:rsid w:val="006C2F6D"/>
    <w:rsid w:val="006C3E7E"/>
    <w:rsid w:val="006C5258"/>
    <w:rsid w:val="006C596F"/>
    <w:rsid w:val="006C756C"/>
    <w:rsid w:val="006D1387"/>
    <w:rsid w:val="006D2BE9"/>
    <w:rsid w:val="006D6B96"/>
    <w:rsid w:val="006D7807"/>
    <w:rsid w:val="006E0BB7"/>
    <w:rsid w:val="006E18C1"/>
    <w:rsid w:val="006E21B6"/>
    <w:rsid w:val="006E238A"/>
    <w:rsid w:val="006E549E"/>
    <w:rsid w:val="006E57CB"/>
    <w:rsid w:val="006F16AD"/>
    <w:rsid w:val="006F26EB"/>
    <w:rsid w:val="006F294B"/>
    <w:rsid w:val="006F3D5F"/>
    <w:rsid w:val="006F4E55"/>
    <w:rsid w:val="006F72F4"/>
    <w:rsid w:val="006F7EDF"/>
    <w:rsid w:val="00700420"/>
    <w:rsid w:val="0070344D"/>
    <w:rsid w:val="0071008A"/>
    <w:rsid w:val="0071008F"/>
    <w:rsid w:val="00710CD7"/>
    <w:rsid w:val="007116CA"/>
    <w:rsid w:val="007142D6"/>
    <w:rsid w:val="0072044D"/>
    <w:rsid w:val="00721424"/>
    <w:rsid w:val="00721F04"/>
    <w:rsid w:val="00724492"/>
    <w:rsid w:val="00724928"/>
    <w:rsid w:val="007279C5"/>
    <w:rsid w:val="0073105E"/>
    <w:rsid w:val="007328D9"/>
    <w:rsid w:val="00735542"/>
    <w:rsid w:val="00736A33"/>
    <w:rsid w:val="00737B52"/>
    <w:rsid w:val="007400F5"/>
    <w:rsid w:val="00740AA9"/>
    <w:rsid w:val="00744BF7"/>
    <w:rsid w:val="00745A72"/>
    <w:rsid w:val="00751FC0"/>
    <w:rsid w:val="00752633"/>
    <w:rsid w:val="007529A9"/>
    <w:rsid w:val="00753BF8"/>
    <w:rsid w:val="00754D45"/>
    <w:rsid w:val="00755594"/>
    <w:rsid w:val="00760A47"/>
    <w:rsid w:val="0076145A"/>
    <w:rsid w:val="007617DE"/>
    <w:rsid w:val="0076241F"/>
    <w:rsid w:val="00762519"/>
    <w:rsid w:val="0076467A"/>
    <w:rsid w:val="00766154"/>
    <w:rsid w:val="0076622D"/>
    <w:rsid w:val="007666B0"/>
    <w:rsid w:val="007675AB"/>
    <w:rsid w:val="00770BA3"/>
    <w:rsid w:val="00771B45"/>
    <w:rsid w:val="007746EE"/>
    <w:rsid w:val="00782FD3"/>
    <w:rsid w:val="00783C4A"/>
    <w:rsid w:val="00784D46"/>
    <w:rsid w:val="00790012"/>
    <w:rsid w:val="007905BC"/>
    <w:rsid w:val="007916FA"/>
    <w:rsid w:val="0079217C"/>
    <w:rsid w:val="007936E0"/>
    <w:rsid w:val="007939D9"/>
    <w:rsid w:val="00793D19"/>
    <w:rsid w:val="00793DFE"/>
    <w:rsid w:val="007960E6"/>
    <w:rsid w:val="007A1DF0"/>
    <w:rsid w:val="007A3397"/>
    <w:rsid w:val="007A3B0B"/>
    <w:rsid w:val="007A453C"/>
    <w:rsid w:val="007A47A3"/>
    <w:rsid w:val="007A6C6D"/>
    <w:rsid w:val="007B1DEC"/>
    <w:rsid w:val="007B270E"/>
    <w:rsid w:val="007B525E"/>
    <w:rsid w:val="007B5C54"/>
    <w:rsid w:val="007B6EBC"/>
    <w:rsid w:val="007C06B1"/>
    <w:rsid w:val="007C1C01"/>
    <w:rsid w:val="007C339E"/>
    <w:rsid w:val="007C3E8C"/>
    <w:rsid w:val="007C65D6"/>
    <w:rsid w:val="007C733F"/>
    <w:rsid w:val="007D1EEE"/>
    <w:rsid w:val="007D3F4E"/>
    <w:rsid w:val="007D6F08"/>
    <w:rsid w:val="007E1025"/>
    <w:rsid w:val="007E1FD0"/>
    <w:rsid w:val="007E2ADE"/>
    <w:rsid w:val="007E3196"/>
    <w:rsid w:val="007E34EE"/>
    <w:rsid w:val="007E5516"/>
    <w:rsid w:val="007E63ED"/>
    <w:rsid w:val="007F0151"/>
    <w:rsid w:val="007F1A0C"/>
    <w:rsid w:val="007F1AB1"/>
    <w:rsid w:val="007F296D"/>
    <w:rsid w:val="007F6283"/>
    <w:rsid w:val="00800D41"/>
    <w:rsid w:val="008039D8"/>
    <w:rsid w:val="00804D52"/>
    <w:rsid w:val="00805381"/>
    <w:rsid w:val="0080566A"/>
    <w:rsid w:val="008056F4"/>
    <w:rsid w:val="00810651"/>
    <w:rsid w:val="0081403B"/>
    <w:rsid w:val="00814746"/>
    <w:rsid w:val="00816BCC"/>
    <w:rsid w:val="008264DA"/>
    <w:rsid w:val="00827831"/>
    <w:rsid w:val="00834488"/>
    <w:rsid w:val="00834D9C"/>
    <w:rsid w:val="008355A6"/>
    <w:rsid w:val="00844352"/>
    <w:rsid w:val="00844B4C"/>
    <w:rsid w:val="00851015"/>
    <w:rsid w:val="00851B5C"/>
    <w:rsid w:val="0085446A"/>
    <w:rsid w:val="0085559F"/>
    <w:rsid w:val="008555EB"/>
    <w:rsid w:val="00857849"/>
    <w:rsid w:val="008613B9"/>
    <w:rsid w:val="008614BD"/>
    <w:rsid w:val="00862792"/>
    <w:rsid w:val="00863DAF"/>
    <w:rsid w:val="00863E36"/>
    <w:rsid w:val="00864C26"/>
    <w:rsid w:val="00865856"/>
    <w:rsid w:val="00865906"/>
    <w:rsid w:val="008661AE"/>
    <w:rsid w:val="00866F79"/>
    <w:rsid w:val="00867C53"/>
    <w:rsid w:val="00871B5A"/>
    <w:rsid w:val="00873D2E"/>
    <w:rsid w:val="00876316"/>
    <w:rsid w:val="00877650"/>
    <w:rsid w:val="008839EE"/>
    <w:rsid w:val="008855AB"/>
    <w:rsid w:val="00886757"/>
    <w:rsid w:val="00887E28"/>
    <w:rsid w:val="00890153"/>
    <w:rsid w:val="00892541"/>
    <w:rsid w:val="00892806"/>
    <w:rsid w:val="00894E4F"/>
    <w:rsid w:val="00894FF5"/>
    <w:rsid w:val="00896C66"/>
    <w:rsid w:val="008978BB"/>
    <w:rsid w:val="008A0F14"/>
    <w:rsid w:val="008A2863"/>
    <w:rsid w:val="008A5DE4"/>
    <w:rsid w:val="008A67D8"/>
    <w:rsid w:val="008B01D7"/>
    <w:rsid w:val="008B0693"/>
    <w:rsid w:val="008B138C"/>
    <w:rsid w:val="008B7FCE"/>
    <w:rsid w:val="008C0EF2"/>
    <w:rsid w:val="008C69B4"/>
    <w:rsid w:val="008C7AA4"/>
    <w:rsid w:val="008D563C"/>
    <w:rsid w:val="008E0B8C"/>
    <w:rsid w:val="008E0E27"/>
    <w:rsid w:val="008E34C5"/>
    <w:rsid w:val="008E4CEA"/>
    <w:rsid w:val="008E503E"/>
    <w:rsid w:val="008E6C5B"/>
    <w:rsid w:val="008F6DCB"/>
    <w:rsid w:val="00900C18"/>
    <w:rsid w:val="009030B5"/>
    <w:rsid w:val="00903B5A"/>
    <w:rsid w:val="009043F8"/>
    <w:rsid w:val="009070FA"/>
    <w:rsid w:val="00907513"/>
    <w:rsid w:val="009117B3"/>
    <w:rsid w:val="009148BE"/>
    <w:rsid w:val="0091524E"/>
    <w:rsid w:val="0092314A"/>
    <w:rsid w:val="00923688"/>
    <w:rsid w:val="00927284"/>
    <w:rsid w:val="00932C8D"/>
    <w:rsid w:val="00934489"/>
    <w:rsid w:val="0093671D"/>
    <w:rsid w:val="00936D4E"/>
    <w:rsid w:val="00942754"/>
    <w:rsid w:val="0094284B"/>
    <w:rsid w:val="00943BEB"/>
    <w:rsid w:val="009443D6"/>
    <w:rsid w:val="009444FA"/>
    <w:rsid w:val="009451B0"/>
    <w:rsid w:val="00950E1C"/>
    <w:rsid w:val="00952984"/>
    <w:rsid w:val="00952B3D"/>
    <w:rsid w:val="0095590B"/>
    <w:rsid w:val="009562BD"/>
    <w:rsid w:val="00957684"/>
    <w:rsid w:val="00960E5F"/>
    <w:rsid w:val="00960FB9"/>
    <w:rsid w:val="00961114"/>
    <w:rsid w:val="00961863"/>
    <w:rsid w:val="00961A6F"/>
    <w:rsid w:val="00962FAF"/>
    <w:rsid w:val="00964BA1"/>
    <w:rsid w:val="009721DA"/>
    <w:rsid w:val="0097260A"/>
    <w:rsid w:val="00973081"/>
    <w:rsid w:val="00984B8C"/>
    <w:rsid w:val="00986B5C"/>
    <w:rsid w:val="00987426"/>
    <w:rsid w:val="00987E5D"/>
    <w:rsid w:val="009906F7"/>
    <w:rsid w:val="00992E73"/>
    <w:rsid w:val="00993CE8"/>
    <w:rsid w:val="009944DD"/>
    <w:rsid w:val="0099737A"/>
    <w:rsid w:val="009A1AB3"/>
    <w:rsid w:val="009A2D48"/>
    <w:rsid w:val="009A55DA"/>
    <w:rsid w:val="009A7042"/>
    <w:rsid w:val="009A710A"/>
    <w:rsid w:val="009A7EA2"/>
    <w:rsid w:val="009B472A"/>
    <w:rsid w:val="009B51DF"/>
    <w:rsid w:val="009C0E8F"/>
    <w:rsid w:val="009C12DA"/>
    <w:rsid w:val="009C25B2"/>
    <w:rsid w:val="009C2DE1"/>
    <w:rsid w:val="009C2E05"/>
    <w:rsid w:val="009C525C"/>
    <w:rsid w:val="009D0A04"/>
    <w:rsid w:val="009D0F4D"/>
    <w:rsid w:val="009D2371"/>
    <w:rsid w:val="009D611A"/>
    <w:rsid w:val="009D75D9"/>
    <w:rsid w:val="009E0489"/>
    <w:rsid w:val="009E1282"/>
    <w:rsid w:val="009E17E7"/>
    <w:rsid w:val="009E1F06"/>
    <w:rsid w:val="009E364B"/>
    <w:rsid w:val="009E3FDA"/>
    <w:rsid w:val="009E4338"/>
    <w:rsid w:val="009F03CC"/>
    <w:rsid w:val="009F05BF"/>
    <w:rsid w:val="009F20BD"/>
    <w:rsid w:val="009F6D2A"/>
    <w:rsid w:val="009F6E5C"/>
    <w:rsid w:val="00A04457"/>
    <w:rsid w:val="00A059C8"/>
    <w:rsid w:val="00A07A43"/>
    <w:rsid w:val="00A11CA7"/>
    <w:rsid w:val="00A137CA"/>
    <w:rsid w:val="00A15076"/>
    <w:rsid w:val="00A16A4B"/>
    <w:rsid w:val="00A217AE"/>
    <w:rsid w:val="00A25514"/>
    <w:rsid w:val="00A257D0"/>
    <w:rsid w:val="00A32924"/>
    <w:rsid w:val="00A357E9"/>
    <w:rsid w:val="00A37F62"/>
    <w:rsid w:val="00A400A6"/>
    <w:rsid w:val="00A4063A"/>
    <w:rsid w:val="00A40738"/>
    <w:rsid w:val="00A407FF"/>
    <w:rsid w:val="00A409FC"/>
    <w:rsid w:val="00A40B67"/>
    <w:rsid w:val="00A458BE"/>
    <w:rsid w:val="00A45FBF"/>
    <w:rsid w:val="00A463CA"/>
    <w:rsid w:val="00A4660B"/>
    <w:rsid w:val="00A563D6"/>
    <w:rsid w:val="00A61534"/>
    <w:rsid w:val="00A61C3A"/>
    <w:rsid w:val="00A621A0"/>
    <w:rsid w:val="00A62779"/>
    <w:rsid w:val="00A6556B"/>
    <w:rsid w:val="00A661BA"/>
    <w:rsid w:val="00A66A00"/>
    <w:rsid w:val="00A67690"/>
    <w:rsid w:val="00A74C69"/>
    <w:rsid w:val="00A8008A"/>
    <w:rsid w:val="00A8035D"/>
    <w:rsid w:val="00A80A09"/>
    <w:rsid w:val="00A81509"/>
    <w:rsid w:val="00A81A46"/>
    <w:rsid w:val="00A85C86"/>
    <w:rsid w:val="00A879C6"/>
    <w:rsid w:val="00A907F6"/>
    <w:rsid w:val="00A90B8C"/>
    <w:rsid w:val="00A94355"/>
    <w:rsid w:val="00A943ED"/>
    <w:rsid w:val="00A9479A"/>
    <w:rsid w:val="00A94A44"/>
    <w:rsid w:val="00A960D2"/>
    <w:rsid w:val="00A96CE5"/>
    <w:rsid w:val="00AA5BAA"/>
    <w:rsid w:val="00AA6ABA"/>
    <w:rsid w:val="00AB058B"/>
    <w:rsid w:val="00AB103F"/>
    <w:rsid w:val="00AB170C"/>
    <w:rsid w:val="00AB2739"/>
    <w:rsid w:val="00AB30C4"/>
    <w:rsid w:val="00AB5C0E"/>
    <w:rsid w:val="00AB5F8D"/>
    <w:rsid w:val="00AC6F90"/>
    <w:rsid w:val="00AD0CB9"/>
    <w:rsid w:val="00AD1CDE"/>
    <w:rsid w:val="00AD2D07"/>
    <w:rsid w:val="00AD4C6E"/>
    <w:rsid w:val="00AD5238"/>
    <w:rsid w:val="00AD523B"/>
    <w:rsid w:val="00AD637F"/>
    <w:rsid w:val="00AD750E"/>
    <w:rsid w:val="00AF1275"/>
    <w:rsid w:val="00AF3ED1"/>
    <w:rsid w:val="00AF4A3B"/>
    <w:rsid w:val="00B0436A"/>
    <w:rsid w:val="00B05DD5"/>
    <w:rsid w:val="00B0724E"/>
    <w:rsid w:val="00B1122F"/>
    <w:rsid w:val="00B126CF"/>
    <w:rsid w:val="00B140F7"/>
    <w:rsid w:val="00B1415D"/>
    <w:rsid w:val="00B17DA5"/>
    <w:rsid w:val="00B17DEF"/>
    <w:rsid w:val="00B2000E"/>
    <w:rsid w:val="00B20299"/>
    <w:rsid w:val="00B241F6"/>
    <w:rsid w:val="00B25347"/>
    <w:rsid w:val="00B25824"/>
    <w:rsid w:val="00B26BE1"/>
    <w:rsid w:val="00B312E6"/>
    <w:rsid w:val="00B32C6A"/>
    <w:rsid w:val="00B33EE5"/>
    <w:rsid w:val="00B340CF"/>
    <w:rsid w:val="00B35F79"/>
    <w:rsid w:val="00B3605F"/>
    <w:rsid w:val="00B36412"/>
    <w:rsid w:val="00B36D10"/>
    <w:rsid w:val="00B4220C"/>
    <w:rsid w:val="00B4388F"/>
    <w:rsid w:val="00B4771E"/>
    <w:rsid w:val="00B47E1F"/>
    <w:rsid w:val="00B51A99"/>
    <w:rsid w:val="00B52C75"/>
    <w:rsid w:val="00B53658"/>
    <w:rsid w:val="00B5372D"/>
    <w:rsid w:val="00B537C7"/>
    <w:rsid w:val="00B53D1D"/>
    <w:rsid w:val="00B54D9C"/>
    <w:rsid w:val="00B552DE"/>
    <w:rsid w:val="00B55DDC"/>
    <w:rsid w:val="00B605F4"/>
    <w:rsid w:val="00B61AA8"/>
    <w:rsid w:val="00B64D06"/>
    <w:rsid w:val="00B66697"/>
    <w:rsid w:val="00B6737A"/>
    <w:rsid w:val="00B67759"/>
    <w:rsid w:val="00B701DF"/>
    <w:rsid w:val="00B71125"/>
    <w:rsid w:val="00B71FED"/>
    <w:rsid w:val="00B74C37"/>
    <w:rsid w:val="00B75E8C"/>
    <w:rsid w:val="00B800B0"/>
    <w:rsid w:val="00B80683"/>
    <w:rsid w:val="00B84B8E"/>
    <w:rsid w:val="00B85293"/>
    <w:rsid w:val="00B9319B"/>
    <w:rsid w:val="00B93EF5"/>
    <w:rsid w:val="00B948AD"/>
    <w:rsid w:val="00B95321"/>
    <w:rsid w:val="00B966B2"/>
    <w:rsid w:val="00B9767D"/>
    <w:rsid w:val="00BA2129"/>
    <w:rsid w:val="00BA2274"/>
    <w:rsid w:val="00BA5500"/>
    <w:rsid w:val="00BB2DB0"/>
    <w:rsid w:val="00BB383D"/>
    <w:rsid w:val="00BC159A"/>
    <w:rsid w:val="00BC40E0"/>
    <w:rsid w:val="00BC474E"/>
    <w:rsid w:val="00BD793D"/>
    <w:rsid w:val="00BD7DF2"/>
    <w:rsid w:val="00BD7F0B"/>
    <w:rsid w:val="00BE2195"/>
    <w:rsid w:val="00BE252F"/>
    <w:rsid w:val="00BE3CAF"/>
    <w:rsid w:val="00BE68D3"/>
    <w:rsid w:val="00BE73EB"/>
    <w:rsid w:val="00BE7612"/>
    <w:rsid w:val="00BF0494"/>
    <w:rsid w:val="00BF2097"/>
    <w:rsid w:val="00BF3832"/>
    <w:rsid w:val="00BF70CC"/>
    <w:rsid w:val="00BF7B76"/>
    <w:rsid w:val="00C004A9"/>
    <w:rsid w:val="00C00957"/>
    <w:rsid w:val="00C0216E"/>
    <w:rsid w:val="00C02309"/>
    <w:rsid w:val="00C032F5"/>
    <w:rsid w:val="00C07FEC"/>
    <w:rsid w:val="00C10113"/>
    <w:rsid w:val="00C152DD"/>
    <w:rsid w:val="00C15C61"/>
    <w:rsid w:val="00C15D27"/>
    <w:rsid w:val="00C16A48"/>
    <w:rsid w:val="00C1746D"/>
    <w:rsid w:val="00C17AFF"/>
    <w:rsid w:val="00C204F2"/>
    <w:rsid w:val="00C2135E"/>
    <w:rsid w:val="00C22FE8"/>
    <w:rsid w:val="00C2330B"/>
    <w:rsid w:val="00C2512E"/>
    <w:rsid w:val="00C25BFE"/>
    <w:rsid w:val="00C25DF4"/>
    <w:rsid w:val="00C25F40"/>
    <w:rsid w:val="00C30121"/>
    <w:rsid w:val="00C349DB"/>
    <w:rsid w:val="00C36A9F"/>
    <w:rsid w:val="00C36BB1"/>
    <w:rsid w:val="00C413A4"/>
    <w:rsid w:val="00C41513"/>
    <w:rsid w:val="00C434F3"/>
    <w:rsid w:val="00C4388D"/>
    <w:rsid w:val="00C43BC3"/>
    <w:rsid w:val="00C45120"/>
    <w:rsid w:val="00C457F8"/>
    <w:rsid w:val="00C4792D"/>
    <w:rsid w:val="00C47A48"/>
    <w:rsid w:val="00C47C3F"/>
    <w:rsid w:val="00C53930"/>
    <w:rsid w:val="00C53DA5"/>
    <w:rsid w:val="00C54511"/>
    <w:rsid w:val="00C55554"/>
    <w:rsid w:val="00C573FA"/>
    <w:rsid w:val="00C57B82"/>
    <w:rsid w:val="00C6205D"/>
    <w:rsid w:val="00C62D77"/>
    <w:rsid w:val="00C64A19"/>
    <w:rsid w:val="00C6780C"/>
    <w:rsid w:val="00C7043A"/>
    <w:rsid w:val="00C7287A"/>
    <w:rsid w:val="00C74E96"/>
    <w:rsid w:val="00C807C0"/>
    <w:rsid w:val="00C81D4A"/>
    <w:rsid w:val="00C82330"/>
    <w:rsid w:val="00C82AC5"/>
    <w:rsid w:val="00C82EE3"/>
    <w:rsid w:val="00C83CF8"/>
    <w:rsid w:val="00C84F72"/>
    <w:rsid w:val="00C864F8"/>
    <w:rsid w:val="00C8732C"/>
    <w:rsid w:val="00CA282C"/>
    <w:rsid w:val="00CA4B14"/>
    <w:rsid w:val="00CA6902"/>
    <w:rsid w:val="00CA7668"/>
    <w:rsid w:val="00CB1C55"/>
    <w:rsid w:val="00CB2790"/>
    <w:rsid w:val="00CB2926"/>
    <w:rsid w:val="00CB2D85"/>
    <w:rsid w:val="00CB32C6"/>
    <w:rsid w:val="00CB4953"/>
    <w:rsid w:val="00CB4FD8"/>
    <w:rsid w:val="00CC10C4"/>
    <w:rsid w:val="00CC244A"/>
    <w:rsid w:val="00CC25B8"/>
    <w:rsid w:val="00CC321C"/>
    <w:rsid w:val="00CC41DF"/>
    <w:rsid w:val="00CC438D"/>
    <w:rsid w:val="00CC4A14"/>
    <w:rsid w:val="00CC612A"/>
    <w:rsid w:val="00CD0B37"/>
    <w:rsid w:val="00CE250C"/>
    <w:rsid w:val="00CE6974"/>
    <w:rsid w:val="00CE72B6"/>
    <w:rsid w:val="00CF56A9"/>
    <w:rsid w:val="00CF6346"/>
    <w:rsid w:val="00CF78BE"/>
    <w:rsid w:val="00D00BC2"/>
    <w:rsid w:val="00D01A0E"/>
    <w:rsid w:val="00D026F7"/>
    <w:rsid w:val="00D02807"/>
    <w:rsid w:val="00D02F29"/>
    <w:rsid w:val="00D037A5"/>
    <w:rsid w:val="00D052B2"/>
    <w:rsid w:val="00D06AE0"/>
    <w:rsid w:val="00D116D8"/>
    <w:rsid w:val="00D13354"/>
    <w:rsid w:val="00D14E87"/>
    <w:rsid w:val="00D16AED"/>
    <w:rsid w:val="00D2220F"/>
    <w:rsid w:val="00D22503"/>
    <w:rsid w:val="00D23CBC"/>
    <w:rsid w:val="00D24624"/>
    <w:rsid w:val="00D24C41"/>
    <w:rsid w:val="00D25B69"/>
    <w:rsid w:val="00D25C7E"/>
    <w:rsid w:val="00D309B1"/>
    <w:rsid w:val="00D30E20"/>
    <w:rsid w:val="00D3124C"/>
    <w:rsid w:val="00D321F2"/>
    <w:rsid w:val="00D322C1"/>
    <w:rsid w:val="00D324D5"/>
    <w:rsid w:val="00D32BB1"/>
    <w:rsid w:val="00D34326"/>
    <w:rsid w:val="00D356B9"/>
    <w:rsid w:val="00D358D1"/>
    <w:rsid w:val="00D36F45"/>
    <w:rsid w:val="00D4036B"/>
    <w:rsid w:val="00D40CAF"/>
    <w:rsid w:val="00D417EE"/>
    <w:rsid w:val="00D4265D"/>
    <w:rsid w:val="00D43099"/>
    <w:rsid w:val="00D43996"/>
    <w:rsid w:val="00D44B03"/>
    <w:rsid w:val="00D44E2B"/>
    <w:rsid w:val="00D45EDC"/>
    <w:rsid w:val="00D5020A"/>
    <w:rsid w:val="00D54E88"/>
    <w:rsid w:val="00D573D1"/>
    <w:rsid w:val="00D57942"/>
    <w:rsid w:val="00D62402"/>
    <w:rsid w:val="00D629E4"/>
    <w:rsid w:val="00D62CBB"/>
    <w:rsid w:val="00D63202"/>
    <w:rsid w:val="00D67514"/>
    <w:rsid w:val="00D712E5"/>
    <w:rsid w:val="00D71556"/>
    <w:rsid w:val="00D728C4"/>
    <w:rsid w:val="00D7459A"/>
    <w:rsid w:val="00D7763D"/>
    <w:rsid w:val="00D77A99"/>
    <w:rsid w:val="00D806ED"/>
    <w:rsid w:val="00D82EEC"/>
    <w:rsid w:val="00D84C8B"/>
    <w:rsid w:val="00D84D2F"/>
    <w:rsid w:val="00D8766C"/>
    <w:rsid w:val="00D90DE6"/>
    <w:rsid w:val="00D911BB"/>
    <w:rsid w:val="00D92561"/>
    <w:rsid w:val="00D934F2"/>
    <w:rsid w:val="00D937E9"/>
    <w:rsid w:val="00D93D4B"/>
    <w:rsid w:val="00D9418A"/>
    <w:rsid w:val="00D968FC"/>
    <w:rsid w:val="00D96A28"/>
    <w:rsid w:val="00DA1652"/>
    <w:rsid w:val="00DA492B"/>
    <w:rsid w:val="00DA6AA3"/>
    <w:rsid w:val="00DB0DDC"/>
    <w:rsid w:val="00DB26C0"/>
    <w:rsid w:val="00DB6A99"/>
    <w:rsid w:val="00DB7ACE"/>
    <w:rsid w:val="00DC0F75"/>
    <w:rsid w:val="00DC4164"/>
    <w:rsid w:val="00DC5ABB"/>
    <w:rsid w:val="00DC5F65"/>
    <w:rsid w:val="00DC608B"/>
    <w:rsid w:val="00DD40ED"/>
    <w:rsid w:val="00DD6E37"/>
    <w:rsid w:val="00DD6E7C"/>
    <w:rsid w:val="00DE1315"/>
    <w:rsid w:val="00DE250E"/>
    <w:rsid w:val="00DE27F7"/>
    <w:rsid w:val="00DE4C50"/>
    <w:rsid w:val="00DF1B82"/>
    <w:rsid w:val="00DF2536"/>
    <w:rsid w:val="00DF3443"/>
    <w:rsid w:val="00DF51F6"/>
    <w:rsid w:val="00DF53B6"/>
    <w:rsid w:val="00DF5873"/>
    <w:rsid w:val="00DF5C9E"/>
    <w:rsid w:val="00DF7AD5"/>
    <w:rsid w:val="00E049BA"/>
    <w:rsid w:val="00E0595A"/>
    <w:rsid w:val="00E0644C"/>
    <w:rsid w:val="00E074E6"/>
    <w:rsid w:val="00E142A2"/>
    <w:rsid w:val="00E16216"/>
    <w:rsid w:val="00E172B4"/>
    <w:rsid w:val="00E20DC8"/>
    <w:rsid w:val="00E22052"/>
    <w:rsid w:val="00E224F1"/>
    <w:rsid w:val="00E22C2E"/>
    <w:rsid w:val="00E2782B"/>
    <w:rsid w:val="00E3060E"/>
    <w:rsid w:val="00E315EB"/>
    <w:rsid w:val="00E31621"/>
    <w:rsid w:val="00E3569D"/>
    <w:rsid w:val="00E36143"/>
    <w:rsid w:val="00E376C6"/>
    <w:rsid w:val="00E45057"/>
    <w:rsid w:val="00E4758C"/>
    <w:rsid w:val="00E534E9"/>
    <w:rsid w:val="00E55EFB"/>
    <w:rsid w:val="00E5626A"/>
    <w:rsid w:val="00E63370"/>
    <w:rsid w:val="00E63E6D"/>
    <w:rsid w:val="00E64147"/>
    <w:rsid w:val="00E64DBF"/>
    <w:rsid w:val="00E7081A"/>
    <w:rsid w:val="00E70CD0"/>
    <w:rsid w:val="00E745CA"/>
    <w:rsid w:val="00E75E2A"/>
    <w:rsid w:val="00E76DCF"/>
    <w:rsid w:val="00E80496"/>
    <w:rsid w:val="00E80A02"/>
    <w:rsid w:val="00E80E40"/>
    <w:rsid w:val="00E80E94"/>
    <w:rsid w:val="00E834F4"/>
    <w:rsid w:val="00E84892"/>
    <w:rsid w:val="00E87049"/>
    <w:rsid w:val="00E91C21"/>
    <w:rsid w:val="00E91FB2"/>
    <w:rsid w:val="00E94EA4"/>
    <w:rsid w:val="00E96BD4"/>
    <w:rsid w:val="00EA0123"/>
    <w:rsid w:val="00EA1D64"/>
    <w:rsid w:val="00EA456A"/>
    <w:rsid w:val="00EA5472"/>
    <w:rsid w:val="00EA6A31"/>
    <w:rsid w:val="00EA7715"/>
    <w:rsid w:val="00EB2FDD"/>
    <w:rsid w:val="00EB30DC"/>
    <w:rsid w:val="00EB5D0E"/>
    <w:rsid w:val="00EB6EBA"/>
    <w:rsid w:val="00EC1557"/>
    <w:rsid w:val="00EC25B9"/>
    <w:rsid w:val="00EC4878"/>
    <w:rsid w:val="00EC641C"/>
    <w:rsid w:val="00ED078C"/>
    <w:rsid w:val="00ED1C52"/>
    <w:rsid w:val="00ED4627"/>
    <w:rsid w:val="00ED4C22"/>
    <w:rsid w:val="00ED6D52"/>
    <w:rsid w:val="00EE06B8"/>
    <w:rsid w:val="00EE1E2A"/>
    <w:rsid w:val="00EE38D1"/>
    <w:rsid w:val="00EE4063"/>
    <w:rsid w:val="00EF1A6A"/>
    <w:rsid w:val="00EF2124"/>
    <w:rsid w:val="00EF401A"/>
    <w:rsid w:val="00EF4128"/>
    <w:rsid w:val="00EF4F08"/>
    <w:rsid w:val="00F02164"/>
    <w:rsid w:val="00F02CC2"/>
    <w:rsid w:val="00F03C1C"/>
    <w:rsid w:val="00F05C65"/>
    <w:rsid w:val="00F05CDB"/>
    <w:rsid w:val="00F110B7"/>
    <w:rsid w:val="00F11932"/>
    <w:rsid w:val="00F12BE5"/>
    <w:rsid w:val="00F15C67"/>
    <w:rsid w:val="00F17335"/>
    <w:rsid w:val="00F21462"/>
    <w:rsid w:val="00F234EA"/>
    <w:rsid w:val="00F24770"/>
    <w:rsid w:val="00F257A1"/>
    <w:rsid w:val="00F25860"/>
    <w:rsid w:val="00F26384"/>
    <w:rsid w:val="00F26672"/>
    <w:rsid w:val="00F30955"/>
    <w:rsid w:val="00F309E7"/>
    <w:rsid w:val="00F31031"/>
    <w:rsid w:val="00F3140C"/>
    <w:rsid w:val="00F323FB"/>
    <w:rsid w:val="00F327C6"/>
    <w:rsid w:val="00F328B3"/>
    <w:rsid w:val="00F3294A"/>
    <w:rsid w:val="00F33908"/>
    <w:rsid w:val="00F345DB"/>
    <w:rsid w:val="00F3605F"/>
    <w:rsid w:val="00F379D6"/>
    <w:rsid w:val="00F40A60"/>
    <w:rsid w:val="00F40E78"/>
    <w:rsid w:val="00F43E07"/>
    <w:rsid w:val="00F44BA7"/>
    <w:rsid w:val="00F45FD6"/>
    <w:rsid w:val="00F46A1A"/>
    <w:rsid w:val="00F46F8C"/>
    <w:rsid w:val="00F4772B"/>
    <w:rsid w:val="00F50666"/>
    <w:rsid w:val="00F52CD9"/>
    <w:rsid w:val="00F53802"/>
    <w:rsid w:val="00F53E22"/>
    <w:rsid w:val="00F55F13"/>
    <w:rsid w:val="00F622D7"/>
    <w:rsid w:val="00F6340C"/>
    <w:rsid w:val="00F667A6"/>
    <w:rsid w:val="00F67045"/>
    <w:rsid w:val="00F709B7"/>
    <w:rsid w:val="00F70E39"/>
    <w:rsid w:val="00F74CF0"/>
    <w:rsid w:val="00F76D55"/>
    <w:rsid w:val="00F92558"/>
    <w:rsid w:val="00F92711"/>
    <w:rsid w:val="00F9353A"/>
    <w:rsid w:val="00F94D01"/>
    <w:rsid w:val="00F96452"/>
    <w:rsid w:val="00F9714D"/>
    <w:rsid w:val="00FA4B5C"/>
    <w:rsid w:val="00FA5584"/>
    <w:rsid w:val="00FA5B82"/>
    <w:rsid w:val="00FA68F8"/>
    <w:rsid w:val="00FA79B3"/>
    <w:rsid w:val="00FA7E38"/>
    <w:rsid w:val="00FB0602"/>
    <w:rsid w:val="00FB15A8"/>
    <w:rsid w:val="00FB2BF8"/>
    <w:rsid w:val="00FB4422"/>
    <w:rsid w:val="00FB6462"/>
    <w:rsid w:val="00FB68B0"/>
    <w:rsid w:val="00FC594A"/>
    <w:rsid w:val="00FC5CE9"/>
    <w:rsid w:val="00FC752A"/>
    <w:rsid w:val="00FD19E0"/>
    <w:rsid w:val="00FD2CA5"/>
    <w:rsid w:val="00FD696C"/>
    <w:rsid w:val="00FD6B3C"/>
    <w:rsid w:val="00FD6B7C"/>
    <w:rsid w:val="00FD73C1"/>
    <w:rsid w:val="00FE0B76"/>
    <w:rsid w:val="00FE1D3B"/>
    <w:rsid w:val="00FE4C1A"/>
    <w:rsid w:val="00FF1761"/>
    <w:rsid w:val="00FF22A9"/>
    <w:rsid w:val="00FF5185"/>
    <w:rsid w:val="00FF669F"/>
    <w:rsid w:val="00FF7A1A"/>
    <w:rsid w:val="1CB5439C"/>
    <w:rsid w:val="59814325"/>
    <w:rsid w:val="7C9A6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8913"/>
    <o:shapelayout v:ext="edit">
      <o:idmap v:ext="edit" data="1"/>
    </o:shapelayout>
  </w:shapeDefaults>
  <w:decimalSymbol w:val="."/>
  <w:listSeparator w:val=","/>
  <w14:docId w14:val="195C435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9" w:unhideWhenUsed="0" w:qFormat="1"/>
    <w:lsdException w:name="heading 2" w:uiPriority="99" w:qFormat="1"/>
    <w:lsdException w:name="heading 3" w:uiPriority="99" w:qFormat="1"/>
    <w:lsdException w:name="heading 4" w:uiPriority="99" w:qFormat="1"/>
    <w:lsdException w:name="heading 5" w:uiPriority="99" w:qFormat="1"/>
    <w:lsdException w:name="heading 6" w:uiPriority="99" w:qFormat="1"/>
    <w:lsdException w:name="heading 7" w:uiPriority="99" w:qFormat="1"/>
    <w:lsdException w:name="heading 8" w:uiPriority="99" w:qFormat="1"/>
    <w:lsdException w:name="heading 9" w:uiPriority="99" w:qFormat="1"/>
    <w:lsdException w:name="annotation text" w:uiPriority="99" w:qFormat="1"/>
    <w:lsdException w:name="header" w:uiPriority="99" w:qFormat="1"/>
    <w:lsdException w:name="footer" w:uiPriority="99" w:qFormat="1"/>
    <w:lsdException w:name="caption" w:uiPriority="99" w:qFormat="1"/>
    <w:lsdException w:name="annotation reference" w:uiPriority="99" w:qFormat="1"/>
    <w:lsdException w:name="table of authorities" w:semiHidden="0" w:unhideWhenUsed="0"/>
    <w:lsdException w:name="List" w:semiHidden="0" w:unhideWhenUsed="0"/>
    <w:lsdException w:name="List Bullet" w:semiHidden="0" w:unhideWhenUsed="0"/>
    <w:lsdException w:name="Title" w:semiHidden="0" w:uiPriority="99" w:unhideWhenUsed="0" w:qFormat="1"/>
    <w:lsdException w:name="Default Paragraph Font" w:uiPriority="1" w:qFormat="1"/>
    <w:lsdException w:name="List Continue 2" w:semiHidden="0" w:unhideWhenUsed="0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Subtitle" w:semiHidden="0" w:uiPriority="99" w:unhideWhenUsed="0" w:qFormat="1"/>
    <w:lsdException w:name="Hyperlink" w:uiPriority="99" w:qFormat="1"/>
    <w:lsdException w:name="Strong" w:semiHidden="0" w:uiPriority="99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(Web)" w:uiPriority="99" w:qFormat="1"/>
    <w:lsdException w:name="Normal Table" w:uiPriority="99" w:qFormat="1"/>
    <w:lsdException w:name="annotation subject" w:uiPriority="99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semiHidden="0" w:uiPriority="99" w:unhideWhenUsed="0" w:qFormat="1"/>
    <w:lsdException w:name="Table Grid" w:semiHidden="0" w:unhideWhenUsed="0"/>
    <w:lsdException w:name="Placeholder Text" w:uiPriority="99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99" w:unhideWhenUsed="0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Char"/>
    <w:uiPriority w:val="99"/>
    <w:qFormat/>
    <w:pPr>
      <w:keepNext/>
      <w:keepLines/>
      <w:widowControl/>
      <w:spacing w:before="340" w:after="330" w:line="578" w:lineRule="auto"/>
      <w:jc w:val="left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9"/>
    <w:qFormat/>
    <w:pPr>
      <w:keepNext/>
      <w:keepLines/>
      <w:widowControl/>
      <w:spacing w:before="260" w:after="260" w:line="416" w:lineRule="auto"/>
      <w:jc w:val="left"/>
      <w:outlineLvl w:val="1"/>
    </w:pPr>
    <w:rPr>
      <w:rFonts w:ascii="Cambria" w:hAnsi="Cambria"/>
      <w:b/>
      <w:bCs/>
      <w:kern w:val="0"/>
      <w:sz w:val="32"/>
      <w:szCs w:val="32"/>
    </w:rPr>
  </w:style>
  <w:style w:type="paragraph" w:styleId="3">
    <w:name w:val="heading 3"/>
    <w:basedOn w:val="a"/>
    <w:next w:val="a"/>
    <w:link w:val="3Char"/>
    <w:uiPriority w:val="99"/>
    <w:qFormat/>
    <w:pPr>
      <w:keepNext/>
      <w:keepLines/>
      <w:widowControl/>
      <w:spacing w:before="260" w:after="260" w:line="416" w:lineRule="auto"/>
      <w:jc w:val="left"/>
      <w:outlineLvl w:val="2"/>
    </w:pPr>
    <w:rPr>
      <w:b/>
      <w:bCs/>
      <w:kern w:val="0"/>
      <w:sz w:val="32"/>
      <w:szCs w:val="32"/>
    </w:rPr>
  </w:style>
  <w:style w:type="paragraph" w:styleId="4">
    <w:name w:val="heading 4"/>
    <w:basedOn w:val="a"/>
    <w:next w:val="a"/>
    <w:link w:val="4Char"/>
    <w:uiPriority w:val="99"/>
    <w:qFormat/>
    <w:pPr>
      <w:keepNext/>
      <w:keepLines/>
      <w:widowControl/>
      <w:spacing w:before="280" w:after="290" w:line="376" w:lineRule="auto"/>
      <w:jc w:val="left"/>
      <w:outlineLvl w:val="3"/>
    </w:pPr>
    <w:rPr>
      <w:rFonts w:ascii="Cambria" w:hAnsi="Cambria"/>
      <w:b/>
      <w:bCs/>
      <w:kern w:val="0"/>
      <w:sz w:val="28"/>
      <w:szCs w:val="28"/>
    </w:rPr>
  </w:style>
  <w:style w:type="paragraph" w:styleId="5">
    <w:name w:val="heading 5"/>
    <w:basedOn w:val="a"/>
    <w:next w:val="a"/>
    <w:link w:val="5Char"/>
    <w:uiPriority w:val="99"/>
    <w:qFormat/>
    <w:pPr>
      <w:keepNext/>
      <w:keepLines/>
      <w:widowControl/>
      <w:spacing w:before="280" w:after="290" w:line="376" w:lineRule="auto"/>
      <w:jc w:val="left"/>
      <w:outlineLvl w:val="4"/>
    </w:pPr>
    <w:rPr>
      <w:b/>
      <w:bCs/>
      <w:kern w:val="0"/>
      <w:sz w:val="28"/>
      <w:szCs w:val="28"/>
    </w:rPr>
  </w:style>
  <w:style w:type="paragraph" w:styleId="6">
    <w:name w:val="heading 6"/>
    <w:basedOn w:val="a"/>
    <w:next w:val="a"/>
    <w:link w:val="6Char"/>
    <w:uiPriority w:val="99"/>
    <w:qFormat/>
    <w:pPr>
      <w:keepNext/>
      <w:keepLines/>
      <w:widowControl/>
      <w:spacing w:before="240" w:after="64" w:line="320" w:lineRule="auto"/>
      <w:jc w:val="left"/>
      <w:outlineLvl w:val="5"/>
    </w:pPr>
    <w:rPr>
      <w:rFonts w:ascii="Cambria" w:hAnsi="Cambria"/>
      <w:b/>
      <w:bCs/>
      <w:kern w:val="0"/>
      <w:sz w:val="24"/>
    </w:rPr>
  </w:style>
  <w:style w:type="paragraph" w:styleId="7">
    <w:name w:val="heading 7"/>
    <w:basedOn w:val="a"/>
    <w:next w:val="a"/>
    <w:link w:val="7Char"/>
    <w:uiPriority w:val="99"/>
    <w:qFormat/>
    <w:pPr>
      <w:keepNext/>
      <w:keepLines/>
      <w:widowControl/>
      <w:spacing w:before="240" w:after="64" w:line="320" w:lineRule="auto"/>
      <w:jc w:val="left"/>
      <w:outlineLvl w:val="6"/>
    </w:pPr>
    <w:rPr>
      <w:b/>
      <w:bCs/>
      <w:kern w:val="0"/>
      <w:sz w:val="24"/>
    </w:rPr>
  </w:style>
  <w:style w:type="paragraph" w:styleId="8">
    <w:name w:val="heading 8"/>
    <w:basedOn w:val="a"/>
    <w:next w:val="a"/>
    <w:link w:val="8Char"/>
    <w:uiPriority w:val="99"/>
    <w:qFormat/>
    <w:pPr>
      <w:keepNext/>
      <w:keepLines/>
      <w:widowControl/>
      <w:spacing w:before="240" w:after="64" w:line="320" w:lineRule="auto"/>
      <w:jc w:val="left"/>
      <w:outlineLvl w:val="7"/>
    </w:pPr>
    <w:rPr>
      <w:rFonts w:ascii="Cambria" w:hAnsi="Cambria"/>
      <w:kern w:val="0"/>
      <w:sz w:val="24"/>
    </w:rPr>
  </w:style>
  <w:style w:type="paragraph" w:styleId="9">
    <w:name w:val="heading 9"/>
    <w:basedOn w:val="a"/>
    <w:next w:val="a"/>
    <w:link w:val="9Char"/>
    <w:uiPriority w:val="99"/>
    <w:qFormat/>
    <w:pPr>
      <w:keepNext/>
      <w:keepLines/>
      <w:widowControl/>
      <w:spacing w:before="240" w:after="64" w:line="320" w:lineRule="auto"/>
      <w:jc w:val="left"/>
      <w:outlineLvl w:val="8"/>
    </w:pPr>
    <w:rPr>
      <w:rFonts w:ascii="Cambria" w:hAnsi="Cambria"/>
      <w:kern w:val="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99"/>
    <w:qFormat/>
    <w:pPr>
      <w:widowControl/>
      <w:jc w:val="left"/>
    </w:pPr>
    <w:rPr>
      <w:rFonts w:ascii="Cambria" w:eastAsia="黑体" w:hAnsi="Cambria"/>
      <w:kern w:val="0"/>
      <w:sz w:val="20"/>
      <w:szCs w:val="20"/>
    </w:rPr>
  </w:style>
  <w:style w:type="paragraph" w:styleId="a4">
    <w:name w:val="annotation text"/>
    <w:basedOn w:val="a"/>
    <w:link w:val="Char"/>
    <w:uiPriority w:val="99"/>
    <w:unhideWhenUsed/>
    <w:qFormat/>
    <w:pPr>
      <w:widowControl/>
      <w:jc w:val="left"/>
    </w:pPr>
    <w:rPr>
      <w:rFonts w:ascii="Tahoma" w:hAnsi="Tahoma" w:cs="Tahoma"/>
      <w:kern w:val="0"/>
      <w:sz w:val="16"/>
      <w:szCs w:val="20"/>
    </w:rPr>
  </w:style>
  <w:style w:type="paragraph" w:styleId="a5">
    <w:name w:val="Balloon Text"/>
    <w:basedOn w:val="a"/>
    <w:link w:val="Char0"/>
    <w:uiPriority w:val="99"/>
    <w:qFormat/>
    <w:rPr>
      <w:sz w:val="18"/>
      <w:szCs w:val="18"/>
    </w:rPr>
  </w:style>
  <w:style w:type="paragraph" w:styleId="a6">
    <w:name w:val="footer"/>
    <w:basedOn w:val="a"/>
    <w:link w:val="Char1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Char2"/>
    <w:uiPriority w:val="99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8">
    <w:name w:val="Subtitle"/>
    <w:basedOn w:val="a"/>
    <w:next w:val="a"/>
    <w:link w:val="Char3"/>
    <w:uiPriority w:val="99"/>
    <w:qFormat/>
    <w:pPr>
      <w:widowControl/>
      <w:spacing w:before="240" w:after="60" w:line="312" w:lineRule="auto"/>
      <w:jc w:val="center"/>
      <w:outlineLvl w:val="1"/>
    </w:pPr>
    <w:rPr>
      <w:rFonts w:ascii="Cambria" w:hAnsi="Cambria"/>
      <w:b/>
      <w:bCs/>
      <w:kern w:val="28"/>
      <w:sz w:val="32"/>
      <w:szCs w:val="32"/>
    </w:rPr>
  </w:style>
  <w:style w:type="paragraph" w:styleId="a9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styleId="aa">
    <w:name w:val="Title"/>
    <w:basedOn w:val="a"/>
    <w:next w:val="a"/>
    <w:link w:val="Char4"/>
    <w:uiPriority w:val="99"/>
    <w:qFormat/>
    <w:pPr>
      <w:widowControl/>
      <w:spacing w:before="240" w:after="60"/>
      <w:jc w:val="center"/>
      <w:outlineLvl w:val="0"/>
    </w:pPr>
    <w:rPr>
      <w:rFonts w:ascii="Cambria" w:hAnsi="Cambria"/>
      <w:b/>
      <w:bCs/>
      <w:kern w:val="0"/>
      <w:sz w:val="32"/>
      <w:szCs w:val="32"/>
    </w:rPr>
  </w:style>
  <w:style w:type="paragraph" w:styleId="ab">
    <w:name w:val="annotation subject"/>
    <w:basedOn w:val="a4"/>
    <w:next w:val="a4"/>
    <w:link w:val="Char5"/>
    <w:uiPriority w:val="99"/>
    <w:unhideWhenUsed/>
    <w:qFormat/>
    <w:rPr>
      <w:b/>
      <w:bCs/>
    </w:rPr>
  </w:style>
  <w:style w:type="character" w:styleId="ac">
    <w:name w:val="Strong"/>
    <w:basedOn w:val="a0"/>
    <w:uiPriority w:val="99"/>
    <w:qFormat/>
    <w:rPr>
      <w:rFonts w:cs="Times New Roman"/>
      <w:b/>
    </w:rPr>
  </w:style>
  <w:style w:type="character" w:styleId="ad">
    <w:name w:val="Emphasis"/>
    <w:basedOn w:val="a0"/>
    <w:uiPriority w:val="20"/>
    <w:qFormat/>
    <w:rPr>
      <w:rFonts w:cs="Times New Roman"/>
      <w:i/>
    </w:rPr>
  </w:style>
  <w:style w:type="character" w:styleId="ae">
    <w:name w:val="Hyperlink"/>
    <w:basedOn w:val="a0"/>
    <w:uiPriority w:val="99"/>
    <w:qFormat/>
    <w:rPr>
      <w:color w:val="0000FF" w:themeColor="hyperlink"/>
      <w:u w:val="single"/>
    </w:rPr>
  </w:style>
  <w:style w:type="character" w:styleId="af">
    <w:name w:val="annotation reference"/>
    <w:basedOn w:val="a0"/>
    <w:uiPriority w:val="99"/>
    <w:unhideWhenUsed/>
    <w:qFormat/>
    <w:rPr>
      <w:rFonts w:ascii="Tahoma" w:hAnsi="Tahoma" w:cs="Tahoma"/>
      <w:sz w:val="16"/>
      <w:szCs w:val="16"/>
      <w:u w:val="none"/>
    </w:rPr>
  </w:style>
  <w:style w:type="character" w:customStyle="1" w:styleId="1Char">
    <w:name w:val="标题 1 Char"/>
    <w:basedOn w:val="a0"/>
    <w:link w:val="1"/>
    <w:uiPriority w:val="99"/>
    <w:qFormat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9"/>
    <w:qFormat/>
    <w:rPr>
      <w:rFonts w:ascii="Cambria" w:hAnsi="Cambria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9"/>
    <w:qFormat/>
    <w:rPr>
      <w:b/>
      <w:bCs/>
      <w:sz w:val="32"/>
      <w:szCs w:val="32"/>
    </w:rPr>
  </w:style>
  <w:style w:type="character" w:customStyle="1" w:styleId="4Char">
    <w:name w:val="标题 4 Char"/>
    <w:basedOn w:val="a0"/>
    <w:link w:val="4"/>
    <w:uiPriority w:val="99"/>
    <w:qFormat/>
    <w:rPr>
      <w:rFonts w:ascii="Cambria" w:hAnsi="Cambria"/>
      <w:b/>
      <w:bCs/>
      <w:sz w:val="28"/>
      <w:szCs w:val="28"/>
    </w:rPr>
  </w:style>
  <w:style w:type="character" w:customStyle="1" w:styleId="5Char">
    <w:name w:val="标题 5 Char"/>
    <w:basedOn w:val="a0"/>
    <w:link w:val="5"/>
    <w:uiPriority w:val="99"/>
    <w:qFormat/>
    <w:rPr>
      <w:b/>
      <w:bCs/>
      <w:sz w:val="28"/>
      <w:szCs w:val="28"/>
    </w:rPr>
  </w:style>
  <w:style w:type="character" w:customStyle="1" w:styleId="6Char">
    <w:name w:val="标题 6 Char"/>
    <w:basedOn w:val="a0"/>
    <w:link w:val="6"/>
    <w:uiPriority w:val="99"/>
    <w:qFormat/>
    <w:rPr>
      <w:rFonts w:ascii="Cambria" w:hAnsi="Cambria"/>
      <w:b/>
      <w:bCs/>
      <w:sz w:val="24"/>
      <w:szCs w:val="24"/>
    </w:rPr>
  </w:style>
  <w:style w:type="character" w:customStyle="1" w:styleId="7Char">
    <w:name w:val="标题 7 Char"/>
    <w:basedOn w:val="a0"/>
    <w:link w:val="7"/>
    <w:uiPriority w:val="99"/>
    <w:qFormat/>
    <w:rPr>
      <w:b/>
      <w:bCs/>
      <w:sz w:val="24"/>
      <w:szCs w:val="24"/>
    </w:rPr>
  </w:style>
  <w:style w:type="character" w:customStyle="1" w:styleId="8Char">
    <w:name w:val="标题 8 Char"/>
    <w:basedOn w:val="a0"/>
    <w:link w:val="8"/>
    <w:uiPriority w:val="99"/>
    <w:qFormat/>
    <w:rPr>
      <w:rFonts w:ascii="Cambria" w:hAnsi="Cambria"/>
      <w:sz w:val="24"/>
      <w:szCs w:val="24"/>
    </w:rPr>
  </w:style>
  <w:style w:type="character" w:customStyle="1" w:styleId="9Char">
    <w:name w:val="标题 9 Char"/>
    <w:basedOn w:val="a0"/>
    <w:link w:val="9"/>
    <w:uiPriority w:val="99"/>
    <w:qFormat/>
    <w:rPr>
      <w:rFonts w:ascii="Cambria" w:hAnsi="Cambria"/>
      <w:sz w:val="21"/>
      <w:szCs w:val="21"/>
    </w:rPr>
  </w:style>
  <w:style w:type="character" w:customStyle="1" w:styleId="Char2">
    <w:name w:val="页眉 Char"/>
    <w:basedOn w:val="a0"/>
    <w:link w:val="a7"/>
    <w:uiPriority w:val="99"/>
    <w:qFormat/>
    <w:rPr>
      <w:kern w:val="2"/>
      <w:sz w:val="18"/>
      <w:szCs w:val="18"/>
    </w:rPr>
  </w:style>
  <w:style w:type="character" w:customStyle="1" w:styleId="Char1">
    <w:name w:val="页脚 Char"/>
    <w:basedOn w:val="a0"/>
    <w:link w:val="a6"/>
    <w:uiPriority w:val="99"/>
    <w:qFormat/>
    <w:rPr>
      <w:kern w:val="2"/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qFormat/>
    <w:rPr>
      <w:kern w:val="2"/>
      <w:sz w:val="18"/>
      <w:szCs w:val="18"/>
    </w:rPr>
  </w:style>
  <w:style w:type="paragraph" w:customStyle="1" w:styleId="10">
    <w:name w:val="无间隔1"/>
    <w:link w:val="Char6"/>
    <w:uiPriority w:val="99"/>
    <w:qFormat/>
    <w:pPr>
      <w:adjustRightInd w:val="0"/>
      <w:snapToGrid w:val="0"/>
    </w:pPr>
    <w:rPr>
      <w:rFonts w:ascii="Tahoma" w:hAnsi="Tahoma"/>
      <w:sz w:val="21"/>
      <w:szCs w:val="21"/>
    </w:rPr>
  </w:style>
  <w:style w:type="character" w:customStyle="1" w:styleId="Char6">
    <w:name w:val="无间隔 Char"/>
    <w:basedOn w:val="a0"/>
    <w:link w:val="10"/>
    <w:uiPriority w:val="99"/>
    <w:qFormat/>
    <w:locked/>
    <w:rPr>
      <w:rFonts w:ascii="Tahoma" w:hAnsi="Tahoma"/>
      <w:sz w:val="21"/>
      <w:szCs w:val="21"/>
    </w:rPr>
  </w:style>
  <w:style w:type="character" w:customStyle="1" w:styleId="Char3">
    <w:name w:val="副标题 Char"/>
    <w:basedOn w:val="a0"/>
    <w:link w:val="a8"/>
    <w:uiPriority w:val="99"/>
    <w:qFormat/>
    <w:rPr>
      <w:rFonts w:ascii="Cambria" w:hAnsi="Cambria"/>
      <w:b/>
      <w:bCs/>
      <w:kern w:val="28"/>
      <w:sz w:val="32"/>
      <w:szCs w:val="32"/>
    </w:rPr>
  </w:style>
  <w:style w:type="character" w:customStyle="1" w:styleId="Char4">
    <w:name w:val="标题 Char"/>
    <w:basedOn w:val="a0"/>
    <w:link w:val="aa"/>
    <w:uiPriority w:val="99"/>
    <w:qFormat/>
    <w:rPr>
      <w:rFonts w:ascii="Cambria" w:hAnsi="Cambria"/>
      <w:b/>
      <w:bCs/>
      <w:sz w:val="32"/>
      <w:szCs w:val="32"/>
    </w:rPr>
  </w:style>
  <w:style w:type="paragraph" w:customStyle="1" w:styleId="11">
    <w:name w:val="列出段落1"/>
    <w:basedOn w:val="a"/>
    <w:uiPriority w:val="99"/>
    <w:qFormat/>
    <w:pPr>
      <w:widowControl/>
      <w:ind w:firstLineChars="200" w:firstLine="420"/>
      <w:jc w:val="left"/>
    </w:pPr>
    <w:rPr>
      <w:kern w:val="0"/>
      <w:szCs w:val="21"/>
    </w:rPr>
  </w:style>
  <w:style w:type="paragraph" w:customStyle="1" w:styleId="12">
    <w:name w:val="引用1"/>
    <w:basedOn w:val="a"/>
    <w:next w:val="a"/>
    <w:link w:val="Char7"/>
    <w:uiPriority w:val="99"/>
    <w:qFormat/>
    <w:pPr>
      <w:widowControl/>
      <w:jc w:val="left"/>
    </w:pPr>
    <w:rPr>
      <w:i/>
      <w:iCs/>
      <w:color w:val="000000"/>
      <w:kern w:val="0"/>
      <w:szCs w:val="21"/>
    </w:rPr>
  </w:style>
  <w:style w:type="character" w:customStyle="1" w:styleId="Char7">
    <w:name w:val="引用 Char"/>
    <w:basedOn w:val="a0"/>
    <w:link w:val="12"/>
    <w:uiPriority w:val="99"/>
    <w:qFormat/>
    <w:locked/>
    <w:rPr>
      <w:i/>
      <w:iCs/>
      <w:color w:val="000000"/>
      <w:sz w:val="21"/>
      <w:szCs w:val="21"/>
    </w:rPr>
  </w:style>
  <w:style w:type="paragraph" w:customStyle="1" w:styleId="13">
    <w:name w:val="明显引用1"/>
    <w:basedOn w:val="a"/>
    <w:next w:val="a"/>
    <w:link w:val="Char8"/>
    <w:uiPriority w:val="99"/>
    <w:qFormat/>
    <w:pPr>
      <w:widowControl/>
      <w:pBdr>
        <w:bottom w:val="single" w:sz="4" w:space="4" w:color="4F81BD"/>
      </w:pBdr>
      <w:spacing w:before="200" w:after="280"/>
      <w:ind w:left="936" w:right="936"/>
      <w:jc w:val="left"/>
    </w:pPr>
    <w:rPr>
      <w:b/>
      <w:bCs/>
      <w:i/>
      <w:iCs/>
      <w:color w:val="4F81BD"/>
      <w:kern w:val="0"/>
      <w:szCs w:val="21"/>
    </w:rPr>
  </w:style>
  <w:style w:type="character" w:customStyle="1" w:styleId="Char8">
    <w:name w:val="明显引用 Char"/>
    <w:basedOn w:val="a0"/>
    <w:link w:val="13"/>
    <w:uiPriority w:val="99"/>
    <w:qFormat/>
    <w:locked/>
    <w:rPr>
      <w:b/>
      <w:bCs/>
      <w:i/>
      <w:iCs/>
      <w:color w:val="4F81BD"/>
      <w:sz w:val="21"/>
      <w:szCs w:val="21"/>
    </w:rPr>
  </w:style>
  <w:style w:type="character" w:customStyle="1" w:styleId="14">
    <w:name w:val="不明显强调1"/>
    <w:uiPriority w:val="99"/>
    <w:qFormat/>
    <w:rPr>
      <w:i/>
      <w:color w:val="7F7F7F"/>
    </w:rPr>
  </w:style>
  <w:style w:type="character" w:customStyle="1" w:styleId="15">
    <w:name w:val="明显强调1"/>
    <w:uiPriority w:val="99"/>
    <w:qFormat/>
    <w:rPr>
      <w:b/>
      <w:i/>
      <w:color w:val="4F81BD"/>
    </w:rPr>
  </w:style>
  <w:style w:type="character" w:customStyle="1" w:styleId="16">
    <w:name w:val="不明显参考1"/>
    <w:basedOn w:val="a0"/>
    <w:uiPriority w:val="99"/>
    <w:qFormat/>
    <w:rPr>
      <w:rFonts w:cs="Times New Roman"/>
      <w:smallCaps/>
      <w:color w:val="C0504D"/>
      <w:u w:val="single"/>
    </w:rPr>
  </w:style>
  <w:style w:type="character" w:customStyle="1" w:styleId="17">
    <w:name w:val="明显参考1"/>
    <w:uiPriority w:val="99"/>
    <w:qFormat/>
    <w:rPr>
      <w:b/>
      <w:smallCaps/>
      <w:color w:val="C0504D"/>
      <w:spacing w:val="5"/>
      <w:u w:val="single"/>
    </w:rPr>
  </w:style>
  <w:style w:type="character" w:customStyle="1" w:styleId="18">
    <w:name w:val="书籍标题1"/>
    <w:uiPriority w:val="99"/>
    <w:qFormat/>
    <w:rPr>
      <w:b/>
      <w:smallCaps/>
      <w:spacing w:val="5"/>
    </w:rPr>
  </w:style>
  <w:style w:type="paragraph" w:customStyle="1" w:styleId="TOC1">
    <w:name w:val="TOC 标题1"/>
    <w:basedOn w:val="1"/>
    <w:next w:val="a"/>
    <w:uiPriority w:val="99"/>
    <w:qFormat/>
    <w:pPr>
      <w:outlineLvl w:val="9"/>
    </w:pPr>
  </w:style>
  <w:style w:type="paragraph" w:customStyle="1" w:styleId="CharCharCharChar">
    <w:name w:val="Char Char Char Char"/>
    <w:basedOn w:val="a"/>
    <w:qFormat/>
    <w:pPr>
      <w:widowControl/>
      <w:spacing w:after="160" w:line="240" w:lineRule="exact"/>
      <w:jc w:val="left"/>
    </w:pPr>
    <w:rPr>
      <w:rFonts w:ascii="Verdana" w:eastAsia="MS Mincho" w:hAnsi="Verdana" w:cs="Verdana"/>
      <w:kern w:val="0"/>
      <w:sz w:val="20"/>
      <w:szCs w:val="20"/>
      <w:lang w:eastAsia="en-US"/>
    </w:rPr>
  </w:style>
  <w:style w:type="character" w:customStyle="1" w:styleId="highlight2">
    <w:name w:val="highlight2"/>
    <w:basedOn w:val="a0"/>
    <w:uiPriority w:val="99"/>
    <w:qFormat/>
    <w:rPr>
      <w:rFonts w:cs="Times New Roman"/>
    </w:rPr>
  </w:style>
  <w:style w:type="paragraph" w:customStyle="1" w:styleId="EndNoteBibliographyTitle">
    <w:name w:val="EndNote Bibliography Title"/>
    <w:basedOn w:val="a"/>
    <w:link w:val="EndNoteBibliographyTitleChar"/>
    <w:qFormat/>
    <w:pPr>
      <w:widowControl/>
      <w:jc w:val="center"/>
    </w:pPr>
    <w:rPr>
      <w:kern w:val="0"/>
      <w:sz w:val="20"/>
      <w:szCs w:val="21"/>
    </w:rPr>
  </w:style>
  <w:style w:type="character" w:customStyle="1" w:styleId="EndNoteBibliographyTitleChar">
    <w:name w:val="EndNote Bibliography Title Char"/>
    <w:basedOn w:val="a0"/>
    <w:link w:val="EndNoteBibliographyTitle"/>
    <w:qFormat/>
    <w:rPr>
      <w:szCs w:val="21"/>
    </w:rPr>
  </w:style>
  <w:style w:type="paragraph" w:customStyle="1" w:styleId="EndNoteBibliography">
    <w:name w:val="EndNote Bibliography"/>
    <w:basedOn w:val="a"/>
    <w:link w:val="EndNoteBibliographyChar"/>
    <w:qFormat/>
    <w:pPr>
      <w:widowControl/>
      <w:jc w:val="left"/>
    </w:pPr>
    <w:rPr>
      <w:kern w:val="0"/>
      <w:sz w:val="20"/>
      <w:szCs w:val="21"/>
    </w:rPr>
  </w:style>
  <w:style w:type="character" w:customStyle="1" w:styleId="EndNoteBibliographyChar">
    <w:name w:val="EndNote Bibliography Char"/>
    <w:basedOn w:val="a0"/>
    <w:link w:val="EndNoteBibliography"/>
    <w:qFormat/>
    <w:rPr>
      <w:szCs w:val="21"/>
    </w:rPr>
  </w:style>
  <w:style w:type="paragraph" w:styleId="af0">
    <w:name w:val="No Spacing"/>
    <w:uiPriority w:val="1"/>
    <w:qFormat/>
    <w:pPr>
      <w:adjustRightInd w:val="0"/>
      <w:snapToGrid w:val="0"/>
    </w:pPr>
    <w:rPr>
      <w:rFonts w:ascii="Tahoma" w:hAnsi="Tahoma"/>
      <w:sz w:val="21"/>
      <w:szCs w:val="21"/>
    </w:rPr>
  </w:style>
  <w:style w:type="character" w:customStyle="1" w:styleId="Char">
    <w:name w:val="批注文字 Char"/>
    <w:basedOn w:val="a0"/>
    <w:link w:val="a4"/>
    <w:uiPriority w:val="99"/>
    <w:qFormat/>
    <w:rPr>
      <w:rFonts w:ascii="Tahoma" w:hAnsi="Tahoma" w:cs="Tahoma"/>
      <w:sz w:val="16"/>
    </w:rPr>
  </w:style>
  <w:style w:type="character" w:customStyle="1" w:styleId="Char5">
    <w:name w:val="批注主题 Char"/>
    <w:basedOn w:val="Char"/>
    <w:link w:val="ab"/>
    <w:uiPriority w:val="99"/>
    <w:qFormat/>
    <w:rPr>
      <w:rFonts w:ascii="Tahoma" w:hAnsi="Tahoma" w:cs="Tahoma"/>
      <w:b/>
      <w:bCs/>
      <w:sz w:val="16"/>
    </w:rPr>
  </w:style>
  <w:style w:type="paragraph" w:styleId="af1">
    <w:name w:val="List Paragraph"/>
    <w:basedOn w:val="a"/>
    <w:uiPriority w:val="34"/>
    <w:qFormat/>
    <w:pPr>
      <w:widowControl/>
      <w:ind w:firstLineChars="200" w:firstLine="420"/>
      <w:jc w:val="left"/>
    </w:pPr>
    <w:rPr>
      <w:kern w:val="0"/>
      <w:szCs w:val="21"/>
    </w:rPr>
  </w:style>
  <w:style w:type="character" w:customStyle="1" w:styleId="green1">
    <w:name w:val="green1"/>
    <w:basedOn w:val="a0"/>
    <w:qFormat/>
    <w:rPr>
      <w:color w:val="2ECC71"/>
    </w:rPr>
  </w:style>
  <w:style w:type="paragraph" w:styleId="af2">
    <w:name w:val="Intense Quote"/>
    <w:basedOn w:val="a"/>
    <w:next w:val="a"/>
    <w:link w:val="Char10"/>
    <w:uiPriority w:val="30"/>
    <w:qFormat/>
    <w:pPr>
      <w:widowControl/>
      <w:pBdr>
        <w:bottom w:val="single" w:sz="4" w:space="4" w:color="4F81BD" w:themeColor="accent1"/>
      </w:pBdr>
      <w:spacing w:before="200" w:after="280"/>
      <w:ind w:left="936" w:right="936"/>
      <w:jc w:val="left"/>
    </w:pPr>
    <w:rPr>
      <w:b/>
      <w:bCs/>
      <w:i/>
      <w:iCs/>
      <w:color w:val="4F81BD" w:themeColor="accent1"/>
      <w:kern w:val="0"/>
      <w:szCs w:val="21"/>
    </w:rPr>
  </w:style>
  <w:style w:type="character" w:customStyle="1" w:styleId="Char10">
    <w:name w:val="明显引用 Char1"/>
    <w:basedOn w:val="a0"/>
    <w:link w:val="af2"/>
    <w:uiPriority w:val="30"/>
    <w:qFormat/>
    <w:rPr>
      <w:b/>
      <w:bCs/>
      <w:i/>
      <w:iCs/>
      <w:color w:val="4F81BD" w:themeColor="accent1"/>
      <w:sz w:val="21"/>
      <w:szCs w:val="21"/>
    </w:rPr>
  </w:style>
  <w:style w:type="paragraph" w:customStyle="1" w:styleId="19">
    <w:name w:val="修订1"/>
    <w:hidden/>
    <w:uiPriority w:val="99"/>
    <w:semiHidden/>
    <w:qFormat/>
    <w:rPr>
      <w:sz w:val="21"/>
      <w:szCs w:val="21"/>
    </w:rPr>
  </w:style>
  <w:style w:type="character" w:customStyle="1" w:styleId="20">
    <w:name w:val="明显强调2"/>
    <w:basedOn w:val="a0"/>
    <w:uiPriority w:val="21"/>
    <w:qFormat/>
    <w:rPr>
      <w:b/>
      <w:bCs/>
      <w:i/>
      <w:i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9" w:unhideWhenUsed="0" w:qFormat="1"/>
    <w:lsdException w:name="heading 2" w:uiPriority="99" w:qFormat="1"/>
    <w:lsdException w:name="heading 3" w:uiPriority="99" w:qFormat="1"/>
    <w:lsdException w:name="heading 4" w:uiPriority="99" w:qFormat="1"/>
    <w:lsdException w:name="heading 5" w:uiPriority="99" w:qFormat="1"/>
    <w:lsdException w:name="heading 6" w:uiPriority="99" w:qFormat="1"/>
    <w:lsdException w:name="heading 7" w:uiPriority="99" w:qFormat="1"/>
    <w:lsdException w:name="heading 8" w:uiPriority="99" w:qFormat="1"/>
    <w:lsdException w:name="heading 9" w:uiPriority="99" w:qFormat="1"/>
    <w:lsdException w:name="annotation text" w:uiPriority="99" w:qFormat="1"/>
    <w:lsdException w:name="header" w:uiPriority="99" w:qFormat="1"/>
    <w:lsdException w:name="footer" w:uiPriority="99" w:qFormat="1"/>
    <w:lsdException w:name="caption" w:uiPriority="99" w:qFormat="1"/>
    <w:lsdException w:name="annotation reference" w:uiPriority="99" w:qFormat="1"/>
    <w:lsdException w:name="table of authorities" w:semiHidden="0" w:unhideWhenUsed="0"/>
    <w:lsdException w:name="List" w:semiHidden="0" w:unhideWhenUsed="0"/>
    <w:lsdException w:name="List Bullet" w:semiHidden="0" w:unhideWhenUsed="0"/>
    <w:lsdException w:name="Title" w:semiHidden="0" w:uiPriority="99" w:unhideWhenUsed="0" w:qFormat="1"/>
    <w:lsdException w:name="Default Paragraph Font" w:uiPriority="1" w:qFormat="1"/>
    <w:lsdException w:name="List Continue 2" w:semiHidden="0" w:unhideWhenUsed="0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Subtitle" w:semiHidden="0" w:uiPriority="99" w:unhideWhenUsed="0" w:qFormat="1"/>
    <w:lsdException w:name="Hyperlink" w:uiPriority="99" w:qFormat="1"/>
    <w:lsdException w:name="Strong" w:semiHidden="0" w:uiPriority="99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(Web)" w:uiPriority="99" w:qFormat="1"/>
    <w:lsdException w:name="Normal Table" w:uiPriority="99" w:qFormat="1"/>
    <w:lsdException w:name="annotation subject" w:uiPriority="99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semiHidden="0" w:uiPriority="99" w:unhideWhenUsed="0" w:qFormat="1"/>
    <w:lsdException w:name="Table Grid" w:semiHidden="0" w:unhideWhenUsed="0"/>
    <w:lsdException w:name="Placeholder Text" w:uiPriority="99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99" w:unhideWhenUsed="0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Char"/>
    <w:uiPriority w:val="99"/>
    <w:qFormat/>
    <w:pPr>
      <w:keepNext/>
      <w:keepLines/>
      <w:widowControl/>
      <w:spacing w:before="340" w:after="330" w:line="578" w:lineRule="auto"/>
      <w:jc w:val="left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9"/>
    <w:qFormat/>
    <w:pPr>
      <w:keepNext/>
      <w:keepLines/>
      <w:widowControl/>
      <w:spacing w:before="260" w:after="260" w:line="416" w:lineRule="auto"/>
      <w:jc w:val="left"/>
      <w:outlineLvl w:val="1"/>
    </w:pPr>
    <w:rPr>
      <w:rFonts w:ascii="Cambria" w:hAnsi="Cambria"/>
      <w:b/>
      <w:bCs/>
      <w:kern w:val="0"/>
      <w:sz w:val="32"/>
      <w:szCs w:val="32"/>
    </w:rPr>
  </w:style>
  <w:style w:type="paragraph" w:styleId="3">
    <w:name w:val="heading 3"/>
    <w:basedOn w:val="a"/>
    <w:next w:val="a"/>
    <w:link w:val="3Char"/>
    <w:uiPriority w:val="99"/>
    <w:qFormat/>
    <w:pPr>
      <w:keepNext/>
      <w:keepLines/>
      <w:widowControl/>
      <w:spacing w:before="260" w:after="260" w:line="416" w:lineRule="auto"/>
      <w:jc w:val="left"/>
      <w:outlineLvl w:val="2"/>
    </w:pPr>
    <w:rPr>
      <w:b/>
      <w:bCs/>
      <w:kern w:val="0"/>
      <w:sz w:val="32"/>
      <w:szCs w:val="32"/>
    </w:rPr>
  </w:style>
  <w:style w:type="paragraph" w:styleId="4">
    <w:name w:val="heading 4"/>
    <w:basedOn w:val="a"/>
    <w:next w:val="a"/>
    <w:link w:val="4Char"/>
    <w:uiPriority w:val="99"/>
    <w:qFormat/>
    <w:pPr>
      <w:keepNext/>
      <w:keepLines/>
      <w:widowControl/>
      <w:spacing w:before="280" w:after="290" w:line="376" w:lineRule="auto"/>
      <w:jc w:val="left"/>
      <w:outlineLvl w:val="3"/>
    </w:pPr>
    <w:rPr>
      <w:rFonts w:ascii="Cambria" w:hAnsi="Cambria"/>
      <w:b/>
      <w:bCs/>
      <w:kern w:val="0"/>
      <w:sz w:val="28"/>
      <w:szCs w:val="28"/>
    </w:rPr>
  </w:style>
  <w:style w:type="paragraph" w:styleId="5">
    <w:name w:val="heading 5"/>
    <w:basedOn w:val="a"/>
    <w:next w:val="a"/>
    <w:link w:val="5Char"/>
    <w:uiPriority w:val="99"/>
    <w:qFormat/>
    <w:pPr>
      <w:keepNext/>
      <w:keepLines/>
      <w:widowControl/>
      <w:spacing w:before="280" w:after="290" w:line="376" w:lineRule="auto"/>
      <w:jc w:val="left"/>
      <w:outlineLvl w:val="4"/>
    </w:pPr>
    <w:rPr>
      <w:b/>
      <w:bCs/>
      <w:kern w:val="0"/>
      <w:sz w:val="28"/>
      <w:szCs w:val="28"/>
    </w:rPr>
  </w:style>
  <w:style w:type="paragraph" w:styleId="6">
    <w:name w:val="heading 6"/>
    <w:basedOn w:val="a"/>
    <w:next w:val="a"/>
    <w:link w:val="6Char"/>
    <w:uiPriority w:val="99"/>
    <w:qFormat/>
    <w:pPr>
      <w:keepNext/>
      <w:keepLines/>
      <w:widowControl/>
      <w:spacing w:before="240" w:after="64" w:line="320" w:lineRule="auto"/>
      <w:jc w:val="left"/>
      <w:outlineLvl w:val="5"/>
    </w:pPr>
    <w:rPr>
      <w:rFonts w:ascii="Cambria" w:hAnsi="Cambria"/>
      <w:b/>
      <w:bCs/>
      <w:kern w:val="0"/>
      <w:sz w:val="24"/>
    </w:rPr>
  </w:style>
  <w:style w:type="paragraph" w:styleId="7">
    <w:name w:val="heading 7"/>
    <w:basedOn w:val="a"/>
    <w:next w:val="a"/>
    <w:link w:val="7Char"/>
    <w:uiPriority w:val="99"/>
    <w:qFormat/>
    <w:pPr>
      <w:keepNext/>
      <w:keepLines/>
      <w:widowControl/>
      <w:spacing w:before="240" w:after="64" w:line="320" w:lineRule="auto"/>
      <w:jc w:val="left"/>
      <w:outlineLvl w:val="6"/>
    </w:pPr>
    <w:rPr>
      <w:b/>
      <w:bCs/>
      <w:kern w:val="0"/>
      <w:sz w:val="24"/>
    </w:rPr>
  </w:style>
  <w:style w:type="paragraph" w:styleId="8">
    <w:name w:val="heading 8"/>
    <w:basedOn w:val="a"/>
    <w:next w:val="a"/>
    <w:link w:val="8Char"/>
    <w:uiPriority w:val="99"/>
    <w:qFormat/>
    <w:pPr>
      <w:keepNext/>
      <w:keepLines/>
      <w:widowControl/>
      <w:spacing w:before="240" w:after="64" w:line="320" w:lineRule="auto"/>
      <w:jc w:val="left"/>
      <w:outlineLvl w:val="7"/>
    </w:pPr>
    <w:rPr>
      <w:rFonts w:ascii="Cambria" w:hAnsi="Cambria"/>
      <w:kern w:val="0"/>
      <w:sz w:val="24"/>
    </w:rPr>
  </w:style>
  <w:style w:type="paragraph" w:styleId="9">
    <w:name w:val="heading 9"/>
    <w:basedOn w:val="a"/>
    <w:next w:val="a"/>
    <w:link w:val="9Char"/>
    <w:uiPriority w:val="99"/>
    <w:qFormat/>
    <w:pPr>
      <w:keepNext/>
      <w:keepLines/>
      <w:widowControl/>
      <w:spacing w:before="240" w:after="64" w:line="320" w:lineRule="auto"/>
      <w:jc w:val="left"/>
      <w:outlineLvl w:val="8"/>
    </w:pPr>
    <w:rPr>
      <w:rFonts w:ascii="Cambria" w:hAnsi="Cambria"/>
      <w:kern w:val="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99"/>
    <w:qFormat/>
    <w:pPr>
      <w:widowControl/>
      <w:jc w:val="left"/>
    </w:pPr>
    <w:rPr>
      <w:rFonts w:ascii="Cambria" w:eastAsia="黑体" w:hAnsi="Cambria"/>
      <w:kern w:val="0"/>
      <w:sz w:val="20"/>
      <w:szCs w:val="20"/>
    </w:rPr>
  </w:style>
  <w:style w:type="paragraph" w:styleId="a4">
    <w:name w:val="annotation text"/>
    <w:basedOn w:val="a"/>
    <w:link w:val="Char"/>
    <w:uiPriority w:val="99"/>
    <w:unhideWhenUsed/>
    <w:qFormat/>
    <w:pPr>
      <w:widowControl/>
      <w:jc w:val="left"/>
    </w:pPr>
    <w:rPr>
      <w:rFonts w:ascii="Tahoma" w:hAnsi="Tahoma" w:cs="Tahoma"/>
      <w:kern w:val="0"/>
      <w:sz w:val="16"/>
      <w:szCs w:val="20"/>
    </w:rPr>
  </w:style>
  <w:style w:type="paragraph" w:styleId="a5">
    <w:name w:val="Balloon Text"/>
    <w:basedOn w:val="a"/>
    <w:link w:val="Char0"/>
    <w:uiPriority w:val="99"/>
    <w:qFormat/>
    <w:rPr>
      <w:sz w:val="18"/>
      <w:szCs w:val="18"/>
    </w:rPr>
  </w:style>
  <w:style w:type="paragraph" w:styleId="a6">
    <w:name w:val="footer"/>
    <w:basedOn w:val="a"/>
    <w:link w:val="Char1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Char2"/>
    <w:uiPriority w:val="99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8">
    <w:name w:val="Subtitle"/>
    <w:basedOn w:val="a"/>
    <w:next w:val="a"/>
    <w:link w:val="Char3"/>
    <w:uiPriority w:val="99"/>
    <w:qFormat/>
    <w:pPr>
      <w:widowControl/>
      <w:spacing w:before="240" w:after="60" w:line="312" w:lineRule="auto"/>
      <w:jc w:val="center"/>
      <w:outlineLvl w:val="1"/>
    </w:pPr>
    <w:rPr>
      <w:rFonts w:ascii="Cambria" w:hAnsi="Cambria"/>
      <w:b/>
      <w:bCs/>
      <w:kern w:val="28"/>
      <w:sz w:val="32"/>
      <w:szCs w:val="32"/>
    </w:rPr>
  </w:style>
  <w:style w:type="paragraph" w:styleId="a9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styleId="aa">
    <w:name w:val="Title"/>
    <w:basedOn w:val="a"/>
    <w:next w:val="a"/>
    <w:link w:val="Char4"/>
    <w:uiPriority w:val="99"/>
    <w:qFormat/>
    <w:pPr>
      <w:widowControl/>
      <w:spacing w:before="240" w:after="60"/>
      <w:jc w:val="center"/>
      <w:outlineLvl w:val="0"/>
    </w:pPr>
    <w:rPr>
      <w:rFonts w:ascii="Cambria" w:hAnsi="Cambria"/>
      <w:b/>
      <w:bCs/>
      <w:kern w:val="0"/>
      <w:sz w:val="32"/>
      <w:szCs w:val="32"/>
    </w:rPr>
  </w:style>
  <w:style w:type="paragraph" w:styleId="ab">
    <w:name w:val="annotation subject"/>
    <w:basedOn w:val="a4"/>
    <w:next w:val="a4"/>
    <w:link w:val="Char5"/>
    <w:uiPriority w:val="99"/>
    <w:unhideWhenUsed/>
    <w:qFormat/>
    <w:rPr>
      <w:b/>
      <w:bCs/>
    </w:rPr>
  </w:style>
  <w:style w:type="character" w:styleId="ac">
    <w:name w:val="Strong"/>
    <w:basedOn w:val="a0"/>
    <w:uiPriority w:val="99"/>
    <w:qFormat/>
    <w:rPr>
      <w:rFonts w:cs="Times New Roman"/>
      <w:b/>
    </w:rPr>
  </w:style>
  <w:style w:type="character" w:styleId="ad">
    <w:name w:val="Emphasis"/>
    <w:basedOn w:val="a0"/>
    <w:uiPriority w:val="20"/>
    <w:qFormat/>
    <w:rPr>
      <w:rFonts w:cs="Times New Roman"/>
      <w:i/>
    </w:rPr>
  </w:style>
  <w:style w:type="character" w:styleId="ae">
    <w:name w:val="Hyperlink"/>
    <w:basedOn w:val="a0"/>
    <w:uiPriority w:val="99"/>
    <w:qFormat/>
    <w:rPr>
      <w:color w:val="0000FF" w:themeColor="hyperlink"/>
      <w:u w:val="single"/>
    </w:rPr>
  </w:style>
  <w:style w:type="character" w:styleId="af">
    <w:name w:val="annotation reference"/>
    <w:basedOn w:val="a0"/>
    <w:uiPriority w:val="99"/>
    <w:unhideWhenUsed/>
    <w:qFormat/>
    <w:rPr>
      <w:rFonts w:ascii="Tahoma" w:hAnsi="Tahoma" w:cs="Tahoma"/>
      <w:sz w:val="16"/>
      <w:szCs w:val="16"/>
      <w:u w:val="none"/>
    </w:rPr>
  </w:style>
  <w:style w:type="character" w:customStyle="1" w:styleId="1Char">
    <w:name w:val="标题 1 Char"/>
    <w:basedOn w:val="a0"/>
    <w:link w:val="1"/>
    <w:uiPriority w:val="99"/>
    <w:qFormat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9"/>
    <w:qFormat/>
    <w:rPr>
      <w:rFonts w:ascii="Cambria" w:hAnsi="Cambria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9"/>
    <w:qFormat/>
    <w:rPr>
      <w:b/>
      <w:bCs/>
      <w:sz w:val="32"/>
      <w:szCs w:val="32"/>
    </w:rPr>
  </w:style>
  <w:style w:type="character" w:customStyle="1" w:styleId="4Char">
    <w:name w:val="标题 4 Char"/>
    <w:basedOn w:val="a0"/>
    <w:link w:val="4"/>
    <w:uiPriority w:val="99"/>
    <w:qFormat/>
    <w:rPr>
      <w:rFonts w:ascii="Cambria" w:hAnsi="Cambria"/>
      <w:b/>
      <w:bCs/>
      <w:sz w:val="28"/>
      <w:szCs w:val="28"/>
    </w:rPr>
  </w:style>
  <w:style w:type="character" w:customStyle="1" w:styleId="5Char">
    <w:name w:val="标题 5 Char"/>
    <w:basedOn w:val="a0"/>
    <w:link w:val="5"/>
    <w:uiPriority w:val="99"/>
    <w:qFormat/>
    <w:rPr>
      <w:b/>
      <w:bCs/>
      <w:sz w:val="28"/>
      <w:szCs w:val="28"/>
    </w:rPr>
  </w:style>
  <w:style w:type="character" w:customStyle="1" w:styleId="6Char">
    <w:name w:val="标题 6 Char"/>
    <w:basedOn w:val="a0"/>
    <w:link w:val="6"/>
    <w:uiPriority w:val="99"/>
    <w:qFormat/>
    <w:rPr>
      <w:rFonts w:ascii="Cambria" w:hAnsi="Cambria"/>
      <w:b/>
      <w:bCs/>
      <w:sz w:val="24"/>
      <w:szCs w:val="24"/>
    </w:rPr>
  </w:style>
  <w:style w:type="character" w:customStyle="1" w:styleId="7Char">
    <w:name w:val="标题 7 Char"/>
    <w:basedOn w:val="a0"/>
    <w:link w:val="7"/>
    <w:uiPriority w:val="99"/>
    <w:qFormat/>
    <w:rPr>
      <w:b/>
      <w:bCs/>
      <w:sz w:val="24"/>
      <w:szCs w:val="24"/>
    </w:rPr>
  </w:style>
  <w:style w:type="character" w:customStyle="1" w:styleId="8Char">
    <w:name w:val="标题 8 Char"/>
    <w:basedOn w:val="a0"/>
    <w:link w:val="8"/>
    <w:uiPriority w:val="99"/>
    <w:qFormat/>
    <w:rPr>
      <w:rFonts w:ascii="Cambria" w:hAnsi="Cambria"/>
      <w:sz w:val="24"/>
      <w:szCs w:val="24"/>
    </w:rPr>
  </w:style>
  <w:style w:type="character" w:customStyle="1" w:styleId="9Char">
    <w:name w:val="标题 9 Char"/>
    <w:basedOn w:val="a0"/>
    <w:link w:val="9"/>
    <w:uiPriority w:val="99"/>
    <w:qFormat/>
    <w:rPr>
      <w:rFonts w:ascii="Cambria" w:hAnsi="Cambria"/>
      <w:sz w:val="21"/>
      <w:szCs w:val="21"/>
    </w:rPr>
  </w:style>
  <w:style w:type="character" w:customStyle="1" w:styleId="Char2">
    <w:name w:val="页眉 Char"/>
    <w:basedOn w:val="a0"/>
    <w:link w:val="a7"/>
    <w:uiPriority w:val="99"/>
    <w:qFormat/>
    <w:rPr>
      <w:kern w:val="2"/>
      <w:sz w:val="18"/>
      <w:szCs w:val="18"/>
    </w:rPr>
  </w:style>
  <w:style w:type="character" w:customStyle="1" w:styleId="Char1">
    <w:name w:val="页脚 Char"/>
    <w:basedOn w:val="a0"/>
    <w:link w:val="a6"/>
    <w:uiPriority w:val="99"/>
    <w:qFormat/>
    <w:rPr>
      <w:kern w:val="2"/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qFormat/>
    <w:rPr>
      <w:kern w:val="2"/>
      <w:sz w:val="18"/>
      <w:szCs w:val="18"/>
    </w:rPr>
  </w:style>
  <w:style w:type="paragraph" w:customStyle="1" w:styleId="10">
    <w:name w:val="无间隔1"/>
    <w:link w:val="Char6"/>
    <w:uiPriority w:val="99"/>
    <w:qFormat/>
    <w:pPr>
      <w:adjustRightInd w:val="0"/>
      <w:snapToGrid w:val="0"/>
    </w:pPr>
    <w:rPr>
      <w:rFonts w:ascii="Tahoma" w:hAnsi="Tahoma"/>
      <w:sz w:val="21"/>
      <w:szCs w:val="21"/>
    </w:rPr>
  </w:style>
  <w:style w:type="character" w:customStyle="1" w:styleId="Char6">
    <w:name w:val="无间隔 Char"/>
    <w:basedOn w:val="a0"/>
    <w:link w:val="10"/>
    <w:uiPriority w:val="99"/>
    <w:qFormat/>
    <w:locked/>
    <w:rPr>
      <w:rFonts w:ascii="Tahoma" w:hAnsi="Tahoma"/>
      <w:sz w:val="21"/>
      <w:szCs w:val="21"/>
    </w:rPr>
  </w:style>
  <w:style w:type="character" w:customStyle="1" w:styleId="Char3">
    <w:name w:val="副标题 Char"/>
    <w:basedOn w:val="a0"/>
    <w:link w:val="a8"/>
    <w:uiPriority w:val="99"/>
    <w:qFormat/>
    <w:rPr>
      <w:rFonts w:ascii="Cambria" w:hAnsi="Cambria"/>
      <w:b/>
      <w:bCs/>
      <w:kern w:val="28"/>
      <w:sz w:val="32"/>
      <w:szCs w:val="32"/>
    </w:rPr>
  </w:style>
  <w:style w:type="character" w:customStyle="1" w:styleId="Char4">
    <w:name w:val="标题 Char"/>
    <w:basedOn w:val="a0"/>
    <w:link w:val="aa"/>
    <w:uiPriority w:val="99"/>
    <w:qFormat/>
    <w:rPr>
      <w:rFonts w:ascii="Cambria" w:hAnsi="Cambria"/>
      <w:b/>
      <w:bCs/>
      <w:sz w:val="32"/>
      <w:szCs w:val="32"/>
    </w:rPr>
  </w:style>
  <w:style w:type="paragraph" w:customStyle="1" w:styleId="11">
    <w:name w:val="列出段落1"/>
    <w:basedOn w:val="a"/>
    <w:uiPriority w:val="99"/>
    <w:qFormat/>
    <w:pPr>
      <w:widowControl/>
      <w:ind w:firstLineChars="200" w:firstLine="420"/>
      <w:jc w:val="left"/>
    </w:pPr>
    <w:rPr>
      <w:kern w:val="0"/>
      <w:szCs w:val="21"/>
    </w:rPr>
  </w:style>
  <w:style w:type="paragraph" w:customStyle="1" w:styleId="12">
    <w:name w:val="引用1"/>
    <w:basedOn w:val="a"/>
    <w:next w:val="a"/>
    <w:link w:val="Char7"/>
    <w:uiPriority w:val="99"/>
    <w:qFormat/>
    <w:pPr>
      <w:widowControl/>
      <w:jc w:val="left"/>
    </w:pPr>
    <w:rPr>
      <w:i/>
      <w:iCs/>
      <w:color w:val="000000"/>
      <w:kern w:val="0"/>
      <w:szCs w:val="21"/>
    </w:rPr>
  </w:style>
  <w:style w:type="character" w:customStyle="1" w:styleId="Char7">
    <w:name w:val="引用 Char"/>
    <w:basedOn w:val="a0"/>
    <w:link w:val="12"/>
    <w:uiPriority w:val="99"/>
    <w:qFormat/>
    <w:locked/>
    <w:rPr>
      <w:i/>
      <w:iCs/>
      <w:color w:val="000000"/>
      <w:sz w:val="21"/>
      <w:szCs w:val="21"/>
    </w:rPr>
  </w:style>
  <w:style w:type="paragraph" w:customStyle="1" w:styleId="13">
    <w:name w:val="明显引用1"/>
    <w:basedOn w:val="a"/>
    <w:next w:val="a"/>
    <w:link w:val="Char8"/>
    <w:uiPriority w:val="99"/>
    <w:qFormat/>
    <w:pPr>
      <w:widowControl/>
      <w:pBdr>
        <w:bottom w:val="single" w:sz="4" w:space="4" w:color="4F81BD"/>
      </w:pBdr>
      <w:spacing w:before="200" w:after="280"/>
      <w:ind w:left="936" w:right="936"/>
      <w:jc w:val="left"/>
    </w:pPr>
    <w:rPr>
      <w:b/>
      <w:bCs/>
      <w:i/>
      <w:iCs/>
      <w:color w:val="4F81BD"/>
      <w:kern w:val="0"/>
      <w:szCs w:val="21"/>
    </w:rPr>
  </w:style>
  <w:style w:type="character" w:customStyle="1" w:styleId="Char8">
    <w:name w:val="明显引用 Char"/>
    <w:basedOn w:val="a0"/>
    <w:link w:val="13"/>
    <w:uiPriority w:val="99"/>
    <w:qFormat/>
    <w:locked/>
    <w:rPr>
      <w:b/>
      <w:bCs/>
      <w:i/>
      <w:iCs/>
      <w:color w:val="4F81BD"/>
      <w:sz w:val="21"/>
      <w:szCs w:val="21"/>
    </w:rPr>
  </w:style>
  <w:style w:type="character" w:customStyle="1" w:styleId="14">
    <w:name w:val="不明显强调1"/>
    <w:uiPriority w:val="99"/>
    <w:qFormat/>
    <w:rPr>
      <w:i/>
      <w:color w:val="7F7F7F"/>
    </w:rPr>
  </w:style>
  <w:style w:type="character" w:customStyle="1" w:styleId="15">
    <w:name w:val="明显强调1"/>
    <w:uiPriority w:val="99"/>
    <w:qFormat/>
    <w:rPr>
      <w:b/>
      <w:i/>
      <w:color w:val="4F81BD"/>
    </w:rPr>
  </w:style>
  <w:style w:type="character" w:customStyle="1" w:styleId="16">
    <w:name w:val="不明显参考1"/>
    <w:basedOn w:val="a0"/>
    <w:uiPriority w:val="99"/>
    <w:qFormat/>
    <w:rPr>
      <w:rFonts w:cs="Times New Roman"/>
      <w:smallCaps/>
      <w:color w:val="C0504D"/>
      <w:u w:val="single"/>
    </w:rPr>
  </w:style>
  <w:style w:type="character" w:customStyle="1" w:styleId="17">
    <w:name w:val="明显参考1"/>
    <w:uiPriority w:val="99"/>
    <w:qFormat/>
    <w:rPr>
      <w:b/>
      <w:smallCaps/>
      <w:color w:val="C0504D"/>
      <w:spacing w:val="5"/>
      <w:u w:val="single"/>
    </w:rPr>
  </w:style>
  <w:style w:type="character" w:customStyle="1" w:styleId="18">
    <w:name w:val="书籍标题1"/>
    <w:uiPriority w:val="99"/>
    <w:qFormat/>
    <w:rPr>
      <w:b/>
      <w:smallCaps/>
      <w:spacing w:val="5"/>
    </w:rPr>
  </w:style>
  <w:style w:type="paragraph" w:customStyle="1" w:styleId="TOC1">
    <w:name w:val="TOC 标题1"/>
    <w:basedOn w:val="1"/>
    <w:next w:val="a"/>
    <w:uiPriority w:val="99"/>
    <w:qFormat/>
    <w:pPr>
      <w:outlineLvl w:val="9"/>
    </w:pPr>
  </w:style>
  <w:style w:type="paragraph" w:customStyle="1" w:styleId="CharCharCharChar">
    <w:name w:val="Char Char Char Char"/>
    <w:basedOn w:val="a"/>
    <w:qFormat/>
    <w:pPr>
      <w:widowControl/>
      <w:spacing w:after="160" w:line="240" w:lineRule="exact"/>
      <w:jc w:val="left"/>
    </w:pPr>
    <w:rPr>
      <w:rFonts w:ascii="Verdana" w:eastAsia="MS Mincho" w:hAnsi="Verdana" w:cs="Verdana"/>
      <w:kern w:val="0"/>
      <w:sz w:val="20"/>
      <w:szCs w:val="20"/>
      <w:lang w:eastAsia="en-US"/>
    </w:rPr>
  </w:style>
  <w:style w:type="character" w:customStyle="1" w:styleId="highlight2">
    <w:name w:val="highlight2"/>
    <w:basedOn w:val="a0"/>
    <w:uiPriority w:val="99"/>
    <w:qFormat/>
    <w:rPr>
      <w:rFonts w:cs="Times New Roman"/>
    </w:rPr>
  </w:style>
  <w:style w:type="paragraph" w:customStyle="1" w:styleId="EndNoteBibliographyTitle">
    <w:name w:val="EndNote Bibliography Title"/>
    <w:basedOn w:val="a"/>
    <w:link w:val="EndNoteBibliographyTitleChar"/>
    <w:qFormat/>
    <w:pPr>
      <w:widowControl/>
      <w:jc w:val="center"/>
    </w:pPr>
    <w:rPr>
      <w:kern w:val="0"/>
      <w:sz w:val="20"/>
      <w:szCs w:val="21"/>
    </w:rPr>
  </w:style>
  <w:style w:type="character" w:customStyle="1" w:styleId="EndNoteBibliographyTitleChar">
    <w:name w:val="EndNote Bibliography Title Char"/>
    <w:basedOn w:val="a0"/>
    <w:link w:val="EndNoteBibliographyTitle"/>
    <w:qFormat/>
    <w:rPr>
      <w:szCs w:val="21"/>
    </w:rPr>
  </w:style>
  <w:style w:type="paragraph" w:customStyle="1" w:styleId="EndNoteBibliography">
    <w:name w:val="EndNote Bibliography"/>
    <w:basedOn w:val="a"/>
    <w:link w:val="EndNoteBibliographyChar"/>
    <w:qFormat/>
    <w:pPr>
      <w:widowControl/>
      <w:jc w:val="left"/>
    </w:pPr>
    <w:rPr>
      <w:kern w:val="0"/>
      <w:sz w:val="20"/>
      <w:szCs w:val="21"/>
    </w:rPr>
  </w:style>
  <w:style w:type="character" w:customStyle="1" w:styleId="EndNoteBibliographyChar">
    <w:name w:val="EndNote Bibliography Char"/>
    <w:basedOn w:val="a0"/>
    <w:link w:val="EndNoteBibliography"/>
    <w:qFormat/>
    <w:rPr>
      <w:szCs w:val="21"/>
    </w:rPr>
  </w:style>
  <w:style w:type="paragraph" w:styleId="af0">
    <w:name w:val="No Spacing"/>
    <w:uiPriority w:val="1"/>
    <w:qFormat/>
    <w:pPr>
      <w:adjustRightInd w:val="0"/>
      <w:snapToGrid w:val="0"/>
    </w:pPr>
    <w:rPr>
      <w:rFonts w:ascii="Tahoma" w:hAnsi="Tahoma"/>
      <w:sz w:val="21"/>
      <w:szCs w:val="21"/>
    </w:rPr>
  </w:style>
  <w:style w:type="character" w:customStyle="1" w:styleId="Char">
    <w:name w:val="批注文字 Char"/>
    <w:basedOn w:val="a0"/>
    <w:link w:val="a4"/>
    <w:uiPriority w:val="99"/>
    <w:qFormat/>
    <w:rPr>
      <w:rFonts w:ascii="Tahoma" w:hAnsi="Tahoma" w:cs="Tahoma"/>
      <w:sz w:val="16"/>
    </w:rPr>
  </w:style>
  <w:style w:type="character" w:customStyle="1" w:styleId="Char5">
    <w:name w:val="批注主题 Char"/>
    <w:basedOn w:val="Char"/>
    <w:link w:val="ab"/>
    <w:uiPriority w:val="99"/>
    <w:qFormat/>
    <w:rPr>
      <w:rFonts w:ascii="Tahoma" w:hAnsi="Tahoma" w:cs="Tahoma"/>
      <w:b/>
      <w:bCs/>
      <w:sz w:val="16"/>
    </w:rPr>
  </w:style>
  <w:style w:type="paragraph" w:styleId="af1">
    <w:name w:val="List Paragraph"/>
    <w:basedOn w:val="a"/>
    <w:uiPriority w:val="34"/>
    <w:qFormat/>
    <w:pPr>
      <w:widowControl/>
      <w:ind w:firstLineChars="200" w:firstLine="420"/>
      <w:jc w:val="left"/>
    </w:pPr>
    <w:rPr>
      <w:kern w:val="0"/>
      <w:szCs w:val="21"/>
    </w:rPr>
  </w:style>
  <w:style w:type="character" w:customStyle="1" w:styleId="green1">
    <w:name w:val="green1"/>
    <w:basedOn w:val="a0"/>
    <w:qFormat/>
    <w:rPr>
      <w:color w:val="2ECC71"/>
    </w:rPr>
  </w:style>
  <w:style w:type="paragraph" w:styleId="af2">
    <w:name w:val="Intense Quote"/>
    <w:basedOn w:val="a"/>
    <w:next w:val="a"/>
    <w:link w:val="Char10"/>
    <w:uiPriority w:val="30"/>
    <w:qFormat/>
    <w:pPr>
      <w:widowControl/>
      <w:pBdr>
        <w:bottom w:val="single" w:sz="4" w:space="4" w:color="4F81BD" w:themeColor="accent1"/>
      </w:pBdr>
      <w:spacing w:before="200" w:after="280"/>
      <w:ind w:left="936" w:right="936"/>
      <w:jc w:val="left"/>
    </w:pPr>
    <w:rPr>
      <w:b/>
      <w:bCs/>
      <w:i/>
      <w:iCs/>
      <w:color w:val="4F81BD" w:themeColor="accent1"/>
      <w:kern w:val="0"/>
      <w:szCs w:val="21"/>
    </w:rPr>
  </w:style>
  <w:style w:type="character" w:customStyle="1" w:styleId="Char10">
    <w:name w:val="明显引用 Char1"/>
    <w:basedOn w:val="a0"/>
    <w:link w:val="af2"/>
    <w:uiPriority w:val="30"/>
    <w:qFormat/>
    <w:rPr>
      <w:b/>
      <w:bCs/>
      <w:i/>
      <w:iCs/>
      <w:color w:val="4F81BD" w:themeColor="accent1"/>
      <w:sz w:val="21"/>
      <w:szCs w:val="21"/>
    </w:rPr>
  </w:style>
  <w:style w:type="paragraph" w:customStyle="1" w:styleId="19">
    <w:name w:val="修订1"/>
    <w:hidden/>
    <w:uiPriority w:val="99"/>
    <w:semiHidden/>
    <w:qFormat/>
    <w:rPr>
      <w:sz w:val="21"/>
      <w:szCs w:val="21"/>
    </w:rPr>
  </w:style>
  <w:style w:type="character" w:customStyle="1" w:styleId="20">
    <w:name w:val="明显强调2"/>
    <w:basedOn w:val="a0"/>
    <w:uiPriority w:val="21"/>
    <w:qFormat/>
    <w:rPr>
      <w:b/>
      <w:bCs/>
      <w:i/>
      <w:i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42512C5-91BC-41A7-9B27-82579A7AF8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2</TotalTime>
  <Pages>1</Pages>
  <Words>465</Words>
  <Characters>2736</Characters>
  <Application>Microsoft Office Word</Application>
  <DocSecurity>0</DocSecurity>
  <Lines>22</Lines>
  <Paragraphs>6</Paragraphs>
  <ScaleCrop>false</ScaleCrop>
  <Company>Sky123.Org</Company>
  <LinksUpToDate>false</LinksUpToDate>
  <CharactersWithSpaces>3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系统管理员</dc:creator>
  <cp:lastModifiedBy>Jian-Bin Su</cp:lastModifiedBy>
  <cp:revision>182</cp:revision>
  <cp:lastPrinted>2023-01-05T06:48:00Z</cp:lastPrinted>
  <dcterms:created xsi:type="dcterms:W3CDTF">2021-06-17T01:29:00Z</dcterms:created>
  <dcterms:modified xsi:type="dcterms:W3CDTF">2023-12-28T2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false</vt:bool>
  </property>
  <property fmtid="{D5CDD505-2E9C-101B-9397-08002B2CF9AE}" pid="3" name="LastTick">
    <vt:r8>43906.746875</vt:r8>
  </property>
  <property fmtid="{D5CDD505-2E9C-101B-9397-08002B2CF9AE}" pid="4" name="KSOProductBuildVer">
    <vt:lpwstr>2052-11.1.0.11405</vt:lpwstr>
  </property>
  <property fmtid="{D5CDD505-2E9C-101B-9397-08002B2CF9AE}" pid="5" name="ICV">
    <vt:lpwstr>4F2B342F63104F9D8B3C4C0847E83589</vt:lpwstr>
  </property>
</Properties>
</file>